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56A0AE" w14:textId="0D8341C8" w:rsidR="006A7666" w:rsidRPr="00DC3F2B" w:rsidRDefault="2FF5693B" w:rsidP="001E0592">
      <w:pPr>
        <w:pStyle w:val="Ingetavstnd"/>
        <w:rPr>
          <w:lang w:val="en-US"/>
        </w:rPr>
      </w:pPr>
      <w:r w:rsidRPr="0070037D">
        <w:rPr>
          <w:b/>
          <w:bCs/>
          <w:lang w:val="en-US"/>
        </w:rPr>
        <w:t xml:space="preserve">Additional </w:t>
      </w:r>
      <w:r w:rsidR="5D789BE5" w:rsidRPr="0070037D">
        <w:rPr>
          <w:b/>
          <w:bCs/>
          <w:lang w:val="en-US"/>
        </w:rPr>
        <w:t xml:space="preserve">Table </w:t>
      </w:r>
      <w:r w:rsidR="51835739" w:rsidRPr="0070037D">
        <w:rPr>
          <w:b/>
          <w:bCs/>
          <w:lang w:val="en-US"/>
        </w:rPr>
        <w:t>3</w:t>
      </w:r>
      <w:r w:rsidR="5D789BE5" w:rsidRPr="0070037D">
        <w:rPr>
          <w:b/>
          <w:bCs/>
          <w:lang w:val="en-US"/>
        </w:rPr>
        <w:t>.</w:t>
      </w:r>
      <w:r w:rsidR="5D789BE5" w:rsidRPr="006B1FB1">
        <w:rPr>
          <w:lang w:val="en-US"/>
        </w:rPr>
        <w:t xml:space="preserve"> </w:t>
      </w:r>
      <w:r w:rsidR="0014785B" w:rsidRPr="006B1FB1">
        <w:rPr>
          <w:lang w:val="en-US"/>
        </w:rPr>
        <w:t xml:space="preserve">Progression </w:t>
      </w:r>
      <w:r w:rsidR="009B4E62" w:rsidRPr="006B1FB1">
        <w:rPr>
          <w:lang w:val="en-US"/>
        </w:rPr>
        <w:t>Assessment</w:t>
      </w:r>
      <w:r w:rsidR="5D789BE5" w:rsidRPr="006B1FB1">
        <w:rPr>
          <w:lang w:val="en-US"/>
        </w:rPr>
        <w:t xml:space="preserve"> by Domain</w:t>
      </w:r>
    </w:p>
    <w:tbl>
      <w:tblPr>
        <w:tblW w:w="14034" w:type="dxa"/>
        <w:tblInd w:w="-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00" w:type="dxa"/>
          <w:left w:w="100" w:type="dxa"/>
          <w:bottom w:w="100" w:type="dxa"/>
          <w:right w:w="100" w:type="dxa"/>
        </w:tblCellMar>
        <w:tblLook w:val="04A0" w:firstRow="1" w:lastRow="0" w:firstColumn="1" w:lastColumn="0" w:noHBand="0" w:noVBand="1"/>
      </w:tblPr>
      <w:tblGrid>
        <w:gridCol w:w="4111"/>
        <w:gridCol w:w="3402"/>
        <w:gridCol w:w="2835"/>
        <w:gridCol w:w="3686"/>
      </w:tblGrid>
      <w:tr w:rsidR="0014456B" w:rsidRPr="00B45A13" w14:paraId="3CA48362" w14:textId="77777777" w:rsidTr="20BA6C4A">
        <w:trPr>
          <w:trHeight w:val="300"/>
          <w:tblHeader/>
        </w:trPr>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vAlign w:val="center"/>
          </w:tcPr>
          <w:p w14:paraId="51843F2E" w14:textId="2AEDFF4F" w:rsidR="0014456B" w:rsidRPr="00453F0A" w:rsidRDefault="631320B1" w:rsidP="2D89A040">
            <w:pPr>
              <w:pStyle w:val="Ingetavstnd"/>
              <w:jc w:val="center"/>
              <w:rPr>
                <w:b/>
                <w:bCs/>
                <w:sz w:val="24"/>
                <w:szCs w:val="24"/>
                <w:lang w:val="en-US"/>
              </w:rPr>
            </w:pPr>
            <w:r w:rsidRPr="2D89A040">
              <w:rPr>
                <w:b/>
                <w:bCs/>
                <w:sz w:val="24"/>
                <w:szCs w:val="24"/>
                <w:lang w:val="en-US"/>
              </w:rPr>
              <w:t>Research Question</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vAlign w:val="center"/>
          </w:tcPr>
          <w:p w14:paraId="5978A72B" w14:textId="5E9994DE" w:rsidR="0014456B" w:rsidRPr="00453F0A" w:rsidRDefault="631320B1" w:rsidP="2D89A040">
            <w:pPr>
              <w:pStyle w:val="Ingetavstnd"/>
              <w:jc w:val="center"/>
              <w:rPr>
                <w:b/>
                <w:bCs/>
                <w:sz w:val="24"/>
                <w:szCs w:val="24"/>
              </w:rPr>
            </w:pPr>
            <w:r w:rsidRPr="006B1FB1">
              <w:rPr>
                <w:b/>
                <w:bCs/>
                <w:sz w:val="24"/>
                <w:szCs w:val="24"/>
              </w:rPr>
              <w:t>Results</w:t>
            </w:r>
          </w:p>
        </w:tc>
        <w:tc>
          <w:tcPr>
            <w:tcW w:w="2835" w:type="dxa"/>
            <w:tcBorders>
              <w:left w:val="single" w:sz="6" w:space="0" w:color="000000" w:themeColor="text1"/>
              <w:bottom w:val="single" w:sz="6" w:space="0" w:color="000000" w:themeColor="text1"/>
              <w:right w:val="single" w:sz="6" w:space="0" w:color="000000" w:themeColor="text1"/>
            </w:tcBorders>
            <w:shd w:val="clear" w:color="auto" w:fill="D1D1D1" w:themeFill="background2" w:themeFillShade="E6"/>
            <w:vAlign w:val="center"/>
          </w:tcPr>
          <w:p w14:paraId="782D4192" w14:textId="0E81902C" w:rsidR="0014456B" w:rsidRPr="00453F0A" w:rsidRDefault="631320B1" w:rsidP="2D89A040">
            <w:pPr>
              <w:pStyle w:val="Ingetavstnd"/>
              <w:jc w:val="center"/>
              <w:rPr>
                <w:b/>
                <w:bCs/>
                <w:sz w:val="24"/>
                <w:szCs w:val="24"/>
                <w:lang w:val="en-US"/>
              </w:rPr>
            </w:pPr>
            <w:r w:rsidRPr="2D89A040">
              <w:rPr>
                <w:b/>
                <w:bCs/>
                <w:sz w:val="24"/>
                <w:szCs w:val="24"/>
              </w:rPr>
              <w:t>Interpretation</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D1D1D1" w:themeFill="background2" w:themeFillShade="E6"/>
            <w:vAlign w:val="center"/>
          </w:tcPr>
          <w:p w14:paraId="04B20633" w14:textId="3F0425CF" w:rsidR="0014456B" w:rsidRPr="00453F0A" w:rsidRDefault="631320B1" w:rsidP="2D89A040">
            <w:pPr>
              <w:pStyle w:val="Ingetavstnd"/>
              <w:jc w:val="center"/>
              <w:rPr>
                <w:b/>
                <w:bCs/>
                <w:sz w:val="24"/>
                <w:szCs w:val="24"/>
                <w:lang w:val="en-US"/>
              </w:rPr>
            </w:pPr>
            <w:r w:rsidRPr="2D89A040">
              <w:rPr>
                <w:b/>
                <w:bCs/>
                <w:sz w:val="24"/>
                <w:szCs w:val="24"/>
                <w:lang w:val="en-US"/>
              </w:rPr>
              <w:t xml:space="preserve">Progression Assessment to </w:t>
            </w:r>
            <w:r w:rsidR="18FA1DB8" w:rsidRPr="2D89A040">
              <w:rPr>
                <w:b/>
                <w:bCs/>
                <w:sz w:val="24"/>
                <w:szCs w:val="24"/>
                <w:lang w:val="en-US"/>
              </w:rPr>
              <w:t>RCT</w:t>
            </w:r>
          </w:p>
        </w:tc>
      </w:tr>
      <w:tr w:rsidR="1FFB0BA9" w:rsidRPr="0070037D" w14:paraId="56A2A0DB" w14:textId="77777777" w:rsidTr="20BA6C4A">
        <w:trPr>
          <w:trHeight w:val="300"/>
        </w:trPr>
        <w:tc>
          <w:tcPr>
            <w:tcW w:w="14034"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vAlign w:val="center"/>
          </w:tcPr>
          <w:p w14:paraId="328E3175" w14:textId="3DAD1230" w:rsidR="28C404AE" w:rsidRDefault="28C404AE" w:rsidP="1FFB0BA9">
            <w:pPr>
              <w:pStyle w:val="Ingetavstnd"/>
              <w:rPr>
                <w:b/>
                <w:bCs/>
                <w:lang w:val="en-US"/>
              </w:rPr>
            </w:pPr>
            <w:r w:rsidRPr="1FFB0BA9">
              <w:rPr>
                <w:b/>
                <w:bCs/>
                <w:lang w:val="en-US"/>
              </w:rPr>
              <w:t>Domain: Process and Resource Feasibility</w:t>
            </w:r>
          </w:p>
        </w:tc>
      </w:tr>
      <w:tr w:rsidR="0014456B" w:rsidRPr="0070037D" w14:paraId="4532AA99"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510A91" w14:textId="0A4051C5" w:rsidR="00DC6E2C" w:rsidRPr="00DC3F2B" w:rsidRDefault="56EF372D" w:rsidP="42762907">
            <w:pPr>
              <w:pStyle w:val="Ingetavstnd"/>
              <w:rPr>
                <w:i/>
                <w:iCs/>
                <w:lang w:val="en-US"/>
              </w:rPr>
            </w:pPr>
            <w:r w:rsidRPr="42762907">
              <w:rPr>
                <w:b/>
                <w:bCs/>
                <w:i/>
                <w:iCs/>
                <w:lang w:val="en-US"/>
              </w:rPr>
              <w:t>Research Question 1</w:t>
            </w:r>
            <w:r w:rsidR="6C5B68E5" w:rsidRPr="42762907">
              <w:rPr>
                <w:b/>
                <w:bCs/>
                <w:i/>
                <w:iCs/>
                <w:lang w:val="en-US"/>
              </w:rPr>
              <w:t>.1</w:t>
            </w:r>
            <w:r w:rsidR="63BA7CAA" w:rsidRPr="42762907">
              <w:rPr>
                <w:b/>
                <w:bCs/>
                <w:i/>
                <w:iCs/>
                <w:lang w:val="en-US"/>
              </w:rPr>
              <w:t xml:space="preserve">: </w:t>
            </w:r>
            <w:r w:rsidRPr="42762907">
              <w:rPr>
                <w:lang w:val="en-US"/>
              </w:rPr>
              <w:t xml:space="preserve">What percentage of patients planned for decompression surgery for lumbar spinal stenosis </w:t>
            </w:r>
            <w:r w:rsidR="7D723CFC" w:rsidRPr="42762907">
              <w:rPr>
                <w:lang w:val="en-US"/>
              </w:rPr>
              <w:t xml:space="preserve">(LSS) </w:t>
            </w:r>
            <w:r w:rsidRPr="42762907">
              <w:rPr>
                <w:lang w:val="en-US"/>
              </w:rPr>
              <w:t>meeting inclusion criteria are eligible after the screening procedure?</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D05CA16" w14:textId="0D5AA824" w:rsidR="0014456B" w:rsidRDefault="7D8AFBFF" w:rsidP="003A05A6">
            <w:pPr>
              <w:pStyle w:val="Ingetavstnd"/>
              <w:rPr>
                <w:lang w:val="en-US"/>
              </w:rPr>
            </w:pPr>
            <w:r w:rsidRPr="72E45ADE">
              <w:rPr>
                <w:lang w:val="en-US"/>
              </w:rPr>
              <w:t xml:space="preserve">98/226 (43%) met the eligibility criteria </w:t>
            </w:r>
            <w:r w:rsidR="2989B440" w:rsidRPr="72E45ADE">
              <w:rPr>
                <w:lang w:val="en-US"/>
              </w:rPr>
              <w:t xml:space="preserve">for </w:t>
            </w:r>
            <w:r w:rsidRPr="72E45ADE">
              <w:rPr>
                <w:lang w:val="en-US"/>
              </w:rPr>
              <w:t>self-reported physical inactivity &lt;150 min/week</w:t>
            </w:r>
          </w:p>
          <w:p w14:paraId="37D76ED9" w14:textId="77777777" w:rsidR="0014456B" w:rsidRDefault="0014456B" w:rsidP="001E0592">
            <w:pPr>
              <w:pStyle w:val="Ingetavstnd"/>
              <w:rPr>
                <w:lang w:val="en-US"/>
              </w:rPr>
            </w:pPr>
          </w:p>
          <w:p w14:paraId="560F067C" w14:textId="27B61644" w:rsidR="0014456B" w:rsidRPr="002934DD" w:rsidRDefault="0014456B" w:rsidP="17BC9A67">
            <w:pPr>
              <w:pStyle w:val="Ingetavstnd"/>
              <w:rPr>
                <w:highlight w:val="yellow"/>
                <w:lang w:val="en-US"/>
              </w:rPr>
            </w:pPr>
          </w:p>
        </w:tc>
        <w:tc>
          <w:tcPr>
            <w:tcW w:w="2835" w:type="dxa"/>
          </w:tcPr>
          <w:p w14:paraId="7630E462" w14:textId="31C3FD16" w:rsidR="0014456B" w:rsidRDefault="223A5693" w:rsidP="72E45ADE">
            <w:pPr>
              <w:pStyle w:val="Ingetavstnd"/>
              <w:rPr>
                <w:color w:val="000000" w:themeColor="text1"/>
                <w:sz w:val="19"/>
                <w:szCs w:val="19"/>
                <w:lang w:val="en-US"/>
              </w:rPr>
            </w:pPr>
            <w:r w:rsidRPr="72E45ADE">
              <w:rPr>
                <w:color w:val="000000" w:themeColor="text1"/>
                <w:sz w:val="19"/>
                <w:szCs w:val="19"/>
                <w:lang w:val="en-US"/>
              </w:rPr>
              <w:t>The r</w:t>
            </w:r>
            <w:r w:rsidR="61BEFCB3" w:rsidRPr="72E45ADE">
              <w:rPr>
                <w:color w:val="000000" w:themeColor="text1"/>
                <w:sz w:val="19"/>
                <w:szCs w:val="19"/>
                <w:lang w:val="en-US"/>
              </w:rPr>
              <w:t xml:space="preserve">ecruitment margin </w:t>
            </w:r>
            <w:r w:rsidR="5C97B039" w:rsidRPr="72E45ADE">
              <w:rPr>
                <w:color w:val="000000" w:themeColor="text1"/>
                <w:sz w:val="19"/>
                <w:szCs w:val="19"/>
                <w:lang w:val="en-US"/>
              </w:rPr>
              <w:t xml:space="preserve">was </w:t>
            </w:r>
            <w:r w:rsidR="61BEFCB3" w:rsidRPr="72E45ADE">
              <w:rPr>
                <w:color w:val="000000" w:themeColor="text1"/>
                <w:sz w:val="19"/>
                <w:szCs w:val="19"/>
                <w:lang w:val="en-US"/>
              </w:rPr>
              <w:t>limited</w:t>
            </w:r>
            <w:r w:rsidR="6992783E" w:rsidRPr="72E45ADE">
              <w:rPr>
                <w:color w:val="000000" w:themeColor="text1"/>
                <w:sz w:val="19"/>
                <w:szCs w:val="19"/>
                <w:lang w:val="en-US"/>
              </w:rPr>
              <w:t>,</w:t>
            </w:r>
            <w:r w:rsidR="61BEFCB3" w:rsidRPr="72E45ADE">
              <w:rPr>
                <w:color w:val="000000" w:themeColor="text1"/>
                <w:sz w:val="19"/>
                <w:szCs w:val="19"/>
                <w:lang w:val="en-US"/>
              </w:rPr>
              <w:t xml:space="preserve"> partly constrained by the physical inactivity criterion</w:t>
            </w:r>
            <w:r w:rsidR="3D882941" w:rsidRPr="72E45ADE">
              <w:rPr>
                <w:color w:val="000000" w:themeColor="text1"/>
                <w:sz w:val="19"/>
                <w:szCs w:val="19"/>
                <w:lang w:val="en-US"/>
              </w:rPr>
              <w:t xml:space="preserve">, which </w:t>
            </w:r>
            <w:r w:rsidR="27274A35" w:rsidRPr="72E45ADE">
              <w:rPr>
                <w:color w:val="000000" w:themeColor="text1"/>
                <w:sz w:val="19"/>
                <w:szCs w:val="19"/>
                <w:lang w:val="en-US"/>
              </w:rPr>
              <w:t xml:space="preserve">might </w:t>
            </w:r>
            <w:r w:rsidR="3D882941" w:rsidRPr="72E45ADE">
              <w:rPr>
                <w:color w:val="000000" w:themeColor="text1"/>
                <w:sz w:val="19"/>
                <w:szCs w:val="19"/>
                <w:lang w:val="en-US"/>
              </w:rPr>
              <w:t xml:space="preserve">affect </w:t>
            </w:r>
            <w:r w:rsidR="61D5D299" w:rsidRPr="72E45ADE">
              <w:rPr>
                <w:color w:val="000000" w:themeColor="text1"/>
                <w:sz w:val="19"/>
                <w:szCs w:val="19"/>
                <w:lang w:val="en-US"/>
              </w:rPr>
              <w:t xml:space="preserve">the </w:t>
            </w:r>
            <w:r w:rsidR="3D882941" w:rsidRPr="72E45ADE">
              <w:rPr>
                <w:color w:val="000000" w:themeColor="text1"/>
                <w:sz w:val="19"/>
                <w:szCs w:val="19"/>
                <w:lang w:val="en-US"/>
              </w:rPr>
              <w:t>feasibility of a full-scale RCT</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8A49A76" w14:textId="07460B7E" w:rsidR="0014456B" w:rsidRPr="002C2BE2" w:rsidRDefault="0014456B" w:rsidP="00EF292C">
            <w:pPr>
              <w:pStyle w:val="Ingetavstnd"/>
              <w:rPr>
                <w:b/>
                <w:bCs/>
                <w:lang w:val="en-US"/>
              </w:rPr>
            </w:pPr>
            <w:r w:rsidRPr="3975E4E7">
              <w:rPr>
                <w:b/>
                <w:bCs/>
                <w:lang w:val="en-US"/>
              </w:rPr>
              <w:t xml:space="preserve">Feasible with modifications: </w:t>
            </w:r>
          </w:p>
          <w:p w14:paraId="0B211C4A" w14:textId="4D0A2719" w:rsidR="72E45ADE" w:rsidRDefault="135BF18A" w:rsidP="1FFB0BA9">
            <w:pPr>
              <w:pStyle w:val="Ingetavstnd"/>
              <w:numPr>
                <w:ilvl w:val="0"/>
                <w:numId w:val="19"/>
              </w:numPr>
              <w:spacing w:after="60"/>
              <w:rPr>
                <w:color w:val="000000" w:themeColor="text1"/>
                <w:lang w:val="en-US"/>
              </w:rPr>
            </w:pPr>
            <w:r w:rsidRPr="1FFB0BA9">
              <w:rPr>
                <w:color w:val="000000" w:themeColor="text1"/>
                <w:lang w:val="en-US"/>
              </w:rPr>
              <w:t>Omit self-reported physical inactivity eligibility criterion</w:t>
            </w:r>
            <w:r w:rsidR="43928886" w:rsidRPr="1FFB0BA9">
              <w:rPr>
                <w:color w:val="000000" w:themeColor="text1"/>
                <w:lang w:val="en-US"/>
              </w:rPr>
              <w:t xml:space="preserve"> </w:t>
            </w:r>
            <w:r w:rsidR="1251A0C2" w:rsidRPr="1FFB0BA9">
              <w:rPr>
                <w:color w:val="000000" w:themeColor="text1"/>
                <w:lang w:val="en-US"/>
              </w:rPr>
              <w:t xml:space="preserve">since it may not </w:t>
            </w:r>
            <w:r w:rsidR="43928886" w:rsidRPr="1FFB0BA9">
              <w:rPr>
                <w:color w:val="000000" w:themeColor="text1"/>
                <w:lang w:val="en-US"/>
              </w:rPr>
              <w:t>capture the target population.</w:t>
            </w:r>
          </w:p>
          <w:p w14:paraId="1978AA87" w14:textId="407D3882" w:rsidR="0014456B" w:rsidRPr="00EF292C" w:rsidRDefault="7D8AFBFF" w:rsidP="001E0592">
            <w:pPr>
              <w:pStyle w:val="Ingetavstnd"/>
              <w:rPr>
                <w:b/>
                <w:bCs/>
                <w:color w:val="000000"/>
                <w:lang w:val="en-US"/>
              </w:rPr>
            </w:pPr>
            <w:r w:rsidRPr="72E45ADE">
              <w:rPr>
                <w:color w:val="000000" w:themeColor="text1"/>
                <w:lang w:val="en-US"/>
              </w:rPr>
              <w:t>Rationale:</w:t>
            </w:r>
            <w:r w:rsidRPr="72E45ADE">
              <w:rPr>
                <w:b/>
                <w:bCs/>
                <w:color w:val="000000" w:themeColor="text1"/>
                <w:lang w:val="en-US"/>
              </w:rPr>
              <w:t xml:space="preserve"> </w:t>
            </w:r>
            <w:r w:rsidRPr="72E45ADE">
              <w:rPr>
                <w:color w:val="000000" w:themeColor="text1"/>
                <w:lang w:val="en-US"/>
              </w:rPr>
              <w:t>Expected to enhance eligibility and recruitment for the main trial</w:t>
            </w:r>
          </w:p>
        </w:tc>
      </w:tr>
      <w:tr w:rsidR="0014456B" w:rsidRPr="0070037D" w14:paraId="43397821"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4A9C7F3" w14:textId="43DD6DDF" w:rsidR="0014456B" w:rsidRPr="002A192A" w:rsidRDefault="0014456B" w:rsidP="00C54DBD">
            <w:pPr>
              <w:pStyle w:val="Ingetavstnd"/>
              <w:rPr>
                <w:b/>
                <w:bCs/>
                <w:lang w:val="en-US"/>
              </w:rPr>
            </w:pPr>
            <w:r w:rsidRPr="42762907">
              <w:rPr>
                <w:b/>
                <w:bCs/>
                <w:i/>
                <w:iCs/>
                <w:lang w:val="en-US"/>
              </w:rPr>
              <w:t>Research Question</w:t>
            </w:r>
            <w:r w:rsidR="00F03ED0" w:rsidRPr="42762907">
              <w:rPr>
                <w:b/>
                <w:bCs/>
                <w:i/>
                <w:iCs/>
                <w:lang w:val="en-US"/>
              </w:rPr>
              <w:t xml:space="preserve"> </w:t>
            </w:r>
            <w:r w:rsidR="32890C69" w:rsidRPr="42762907">
              <w:rPr>
                <w:b/>
                <w:bCs/>
                <w:i/>
                <w:iCs/>
                <w:lang w:val="en-US"/>
              </w:rPr>
              <w:t>1.</w:t>
            </w:r>
            <w:r w:rsidRPr="42762907">
              <w:rPr>
                <w:b/>
                <w:bCs/>
                <w:i/>
                <w:iCs/>
                <w:lang w:val="en-US"/>
              </w:rPr>
              <w:t>2</w:t>
            </w:r>
            <w:r w:rsidR="00F03ED0" w:rsidRPr="42762907">
              <w:rPr>
                <w:b/>
                <w:bCs/>
                <w:i/>
                <w:iCs/>
                <w:lang w:val="en-US"/>
              </w:rPr>
              <w:t>:</w:t>
            </w:r>
            <w:r w:rsidRPr="42762907">
              <w:rPr>
                <w:b/>
                <w:bCs/>
                <w:lang w:val="en-US"/>
              </w:rPr>
              <w:t xml:space="preserve"> </w:t>
            </w:r>
            <w:r w:rsidRPr="42762907">
              <w:rPr>
                <w:lang w:val="en-US"/>
              </w:rPr>
              <w:t xml:space="preserve">What are the reasons for declining participation in the study or dropping out? </w:t>
            </w:r>
          </w:p>
          <w:p w14:paraId="18E50571" w14:textId="77777777" w:rsidR="00DC6E2C" w:rsidRDefault="00DC6E2C" w:rsidP="00C54DBD">
            <w:pPr>
              <w:pStyle w:val="Ingetavstnd"/>
              <w:rPr>
                <w:lang w:val="en-US"/>
              </w:rPr>
            </w:pPr>
          </w:p>
          <w:p w14:paraId="43C79A35" w14:textId="318128F1" w:rsidR="00DC6E2C" w:rsidRPr="00DC3F2B" w:rsidRDefault="00DC6E2C" w:rsidP="005F1B66">
            <w:pPr>
              <w:pStyle w:val="Ingetavstnd"/>
              <w:rPr>
                <w:lang w:val="en-US"/>
              </w:rPr>
            </w:pP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B73A8F0" w14:textId="625FAB6E" w:rsidR="0014456B" w:rsidRPr="00226F56" w:rsidRDefault="09309B56" w:rsidP="1FFB0BA9">
            <w:pPr>
              <w:pStyle w:val="Ingetavstnd"/>
              <w:rPr>
                <w:lang w:val="en-US"/>
              </w:rPr>
            </w:pPr>
            <w:r w:rsidRPr="1FFB0BA9">
              <w:rPr>
                <w:lang w:val="en-US"/>
              </w:rPr>
              <w:t xml:space="preserve">29/67 (43%) </w:t>
            </w:r>
            <w:r w:rsidR="3F90ACF6" w:rsidRPr="1FFB0BA9">
              <w:rPr>
                <w:lang w:val="en-US"/>
              </w:rPr>
              <w:t>consente</w:t>
            </w:r>
            <w:r w:rsidR="708EA82D" w:rsidRPr="1FFB0BA9">
              <w:rPr>
                <w:lang w:val="en-US"/>
              </w:rPr>
              <w:t>d;</w:t>
            </w:r>
            <w:r w:rsidR="660DCDDC" w:rsidRPr="1FFB0BA9">
              <w:rPr>
                <w:lang w:val="en-US"/>
              </w:rPr>
              <w:t xml:space="preserve"> </w:t>
            </w:r>
            <w:r w:rsidR="708EA82D" w:rsidRPr="1FFB0BA9">
              <w:rPr>
                <w:lang w:val="en-US"/>
              </w:rPr>
              <w:t>r</w:t>
            </w:r>
            <w:r w:rsidR="0F70A928" w:rsidRPr="1FFB0BA9">
              <w:rPr>
                <w:lang w:val="en-US"/>
              </w:rPr>
              <w:t>eason</w:t>
            </w:r>
            <w:r w:rsidR="74417D81" w:rsidRPr="1FFB0BA9">
              <w:rPr>
                <w:lang w:val="en-US"/>
              </w:rPr>
              <w:t xml:space="preserve"> </w:t>
            </w:r>
            <w:r w:rsidR="0F70A928" w:rsidRPr="1FFB0BA9">
              <w:rPr>
                <w:lang w:val="en-US"/>
              </w:rPr>
              <w:t>for d</w:t>
            </w:r>
            <w:r w:rsidR="135BF18A" w:rsidRPr="1FFB0BA9">
              <w:rPr>
                <w:lang w:val="en-US"/>
              </w:rPr>
              <w:t>eclin</w:t>
            </w:r>
            <w:r w:rsidR="0F70A928" w:rsidRPr="1FFB0BA9">
              <w:rPr>
                <w:lang w:val="en-US"/>
              </w:rPr>
              <w:t>e</w:t>
            </w:r>
            <w:r w:rsidR="68FD9020" w:rsidRPr="1FFB0BA9">
              <w:rPr>
                <w:lang w:val="en-US"/>
              </w:rPr>
              <w:t xml:space="preserve"> was</w:t>
            </w:r>
            <w:r w:rsidR="72078A9C" w:rsidRPr="1FFB0BA9">
              <w:rPr>
                <w:lang w:val="en-US"/>
              </w:rPr>
              <w:t xml:space="preserve"> </w:t>
            </w:r>
            <w:r w:rsidR="0EA5F219" w:rsidRPr="1FFB0BA9">
              <w:rPr>
                <w:lang w:val="en-US"/>
              </w:rPr>
              <w:t>r</w:t>
            </w:r>
            <w:r w:rsidR="135BF18A" w:rsidRPr="1FFB0BA9">
              <w:rPr>
                <w:lang w:val="en-US"/>
              </w:rPr>
              <w:t>eluctan</w:t>
            </w:r>
            <w:r w:rsidR="0F70A928" w:rsidRPr="1FFB0BA9">
              <w:rPr>
                <w:lang w:val="en-US"/>
              </w:rPr>
              <w:t>t</w:t>
            </w:r>
            <w:r w:rsidR="135BF18A" w:rsidRPr="1FFB0BA9">
              <w:rPr>
                <w:lang w:val="en-US"/>
              </w:rPr>
              <w:t xml:space="preserve"> to use digital format (33/38)</w:t>
            </w:r>
            <w:r w:rsidR="3ABB9C67" w:rsidRPr="1FFB0BA9">
              <w:rPr>
                <w:lang w:val="en-US"/>
              </w:rPr>
              <w:t>; d</w:t>
            </w:r>
            <w:r w:rsidR="4E28398A" w:rsidRPr="1FFB0BA9">
              <w:rPr>
                <w:lang w:val="en-US"/>
              </w:rPr>
              <w:t xml:space="preserve">rop out: </w:t>
            </w:r>
            <w:r w:rsidR="30CE2FBA" w:rsidRPr="1FFB0BA9">
              <w:rPr>
                <w:lang w:val="en-US"/>
              </w:rPr>
              <w:t>a</w:t>
            </w:r>
            <w:r w:rsidR="135BF18A" w:rsidRPr="1FFB0BA9">
              <w:rPr>
                <w:lang w:val="en-US"/>
              </w:rPr>
              <w:t>fter randomization, two surgeries were canceled, and two participants withdrew</w:t>
            </w:r>
          </w:p>
        </w:tc>
        <w:tc>
          <w:tcPr>
            <w:tcW w:w="2835" w:type="dxa"/>
          </w:tcPr>
          <w:p w14:paraId="10919ED2" w14:textId="1DF3D2B7" w:rsidR="0014456B" w:rsidRDefault="02511A81" w:rsidP="00EF292C">
            <w:pPr>
              <w:pStyle w:val="Ingetavstnd"/>
              <w:rPr>
                <w:b/>
                <w:bCs/>
                <w:lang w:val="en-US"/>
              </w:rPr>
            </w:pPr>
            <w:r w:rsidRPr="72E45ADE">
              <w:rPr>
                <w:lang w:val="en-US"/>
              </w:rPr>
              <w:t>The c</w:t>
            </w:r>
            <w:r w:rsidR="7D8AFBFF" w:rsidRPr="72E45ADE">
              <w:rPr>
                <w:lang w:val="en-US"/>
              </w:rPr>
              <w:t xml:space="preserve">onsent rate </w:t>
            </w:r>
            <w:r w:rsidR="3C9A143B" w:rsidRPr="72E45ADE">
              <w:rPr>
                <w:lang w:val="en-US"/>
              </w:rPr>
              <w:t xml:space="preserve">was </w:t>
            </w:r>
            <w:r w:rsidR="7D8AFBFF" w:rsidRPr="72E45ADE">
              <w:rPr>
                <w:lang w:val="en-US"/>
              </w:rPr>
              <w:t>acceptable</w:t>
            </w:r>
            <w:r w:rsidR="56B277E8" w:rsidRPr="72E45ADE">
              <w:rPr>
                <w:lang w:val="en-US"/>
              </w:rPr>
              <w:t>,</w:t>
            </w:r>
            <w:r w:rsidR="7D8AFBFF" w:rsidRPr="72E45ADE">
              <w:rPr>
                <w:lang w:val="en-US"/>
              </w:rPr>
              <w:t xml:space="preserve"> and</w:t>
            </w:r>
            <w:r w:rsidR="6A52500E" w:rsidRPr="72E45ADE">
              <w:rPr>
                <w:lang w:val="en-US"/>
              </w:rPr>
              <w:t xml:space="preserve"> the</w:t>
            </w:r>
            <w:r w:rsidR="7D8AFBFF" w:rsidRPr="72E45ADE">
              <w:rPr>
                <w:lang w:val="en-US"/>
              </w:rPr>
              <w:t xml:space="preserve"> main barrier</w:t>
            </w:r>
            <w:r w:rsidR="3D582302" w:rsidRPr="72E45ADE">
              <w:rPr>
                <w:lang w:val="en-US"/>
              </w:rPr>
              <w:t xml:space="preserve"> was</w:t>
            </w:r>
            <w:r w:rsidR="7D8AFBFF" w:rsidRPr="72E45ADE">
              <w:rPr>
                <w:lang w:val="en-US"/>
              </w:rPr>
              <w:t xml:space="preserve"> identified and</w:t>
            </w:r>
            <w:r w:rsidR="1402C349" w:rsidRPr="72E45ADE">
              <w:rPr>
                <w:lang w:val="en-US"/>
              </w:rPr>
              <w:t xml:space="preserve"> is </w:t>
            </w:r>
            <w:r w:rsidR="7D8AFBFF" w:rsidRPr="72E45ADE">
              <w:rPr>
                <w:lang w:val="en-US"/>
              </w:rPr>
              <w:t>addressable (digital hesitancy</w:t>
            </w:r>
            <w:r w:rsidR="5F4F36E5" w:rsidRPr="72E45ADE">
              <w:rPr>
                <w:lang w:val="en-US"/>
              </w:rPr>
              <w:t>,</w:t>
            </w:r>
            <w:r w:rsidR="7D8AFBFF" w:rsidRPr="72E45ADE">
              <w:rPr>
                <w:lang w:val="en-US"/>
              </w:rPr>
              <w:t xml:space="preserve"> rather than rejection of the intervention) with few dropouts</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BDE78A9" w14:textId="6FE7C222" w:rsidR="0014456B" w:rsidRPr="002C2BE2" w:rsidRDefault="0014456B" w:rsidP="00EF292C">
            <w:pPr>
              <w:pStyle w:val="Ingetavstnd"/>
              <w:rPr>
                <w:b/>
                <w:bCs/>
                <w:lang w:val="en-US"/>
              </w:rPr>
            </w:pPr>
            <w:r>
              <w:rPr>
                <w:b/>
                <w:bCs/>
                <w:lang w:val="en-US"/>
              </w:rPr>
              <w:t>Feasible</w:t>
            </w:r>
            <w:r w:rsidR="00832B70">
              <w:rPr>
                <w:b/>
                <w:bCs/>
                <w:lang w:val="en-US"/>
              </w:rPr>
              <w:t xml:space="preserve"> </w:t>
            </w:r>
            <w:r w:rsidRPr="002C2BE2">
              <w:rPr>
                <w:b/>
                <w:bCs/>
                <w:lang w:val="en-US"/>
              </w:rPr>
              <w:t xml:space="preserve">with modifications:  </w:t>
            </w:r>
          </w:p>
          <w:p w14:paraId="00CEA5A2" w14:textId="507DC26A" w:rsidR="72E45ADE" w:rsidRDefault="135BF18A" w:rsidP="1FFB0BA9">
            <w:pPr>
              <w:pStyle w:val="Ingetavstnd"/>
              <w:numPr>
                <w:ilvl w:val="0"/>
                <w:numId w:val="17"/>
              </w:numPr>
              <w:spacing w:after="60"/>
              <w:rPr>
                <w:lang w:val="en-US"/>
              </w:rPr>
            </w:pPr>
            <w:r w:rsidRPr="1FFB0BA9">
              <w:rPr>
                <w:lang w:val="en-US"/>
              </w:rPr>
              <w:t>Add digital onboarding support</w:t>
            </w:r>
          </w:p>
          <w:p w14:paraId="7F24D62D" w14:textId="145A41A2" w:rsidR="0014456B" w:rsidRPr="008D3C25" w:rsidRDefault="7D8AFBFF" w:rsidP="001E0592">
            <w:pPr>
              <w:pStyle w:val="Ingetavstnd"/>
              <w:rPr>
                <w:lang w:val="en-US"/>
              </w:rPr>
            </w:pPr>
            <w:r w:rsidRPr="72E45ADE">
              <w:rPr>
                <w:lang w:val="en-US"/>
              </w:rPr>
              <w:t>Rationale: Expected to improve accessibility for digitally hesitant patients and thereby enhance recruitment</w:t>
            </w:r>
          </w:p>
        </w:tc>
      </w:tr>
      <w:tr w:rsidR="0014456B" w:rsidRPr="0070037D" w14:paraId="26D60E16"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FC5FCA6" w14:textId="081DDB48" w:rsidR="00DC6E2C" w:rsidRPr="00B14E7C" w:rsidRDefault="631320B1" w:rsidP="00CD737F">
            <w:pPr>
              <w:pStyle w:val="Ingetavstnd"/>
              <w:rPr>
                <w:lang w:val="en-US"/>
              </w:rPr>
            </w:pPr>
            <w:r w:rsidRPr="42762907">
              <w:rPr>
                <w:b/>
                <w:bCs/>
                <w:i/>
                <w:iCs/>
                <w:lang w:val="en-US"/>
              </w:rPr>
              <w:t xml:space="preserve">Research Question </w:t>
            </w:r>
            <w:r w:rsidR="596A12E5" w:rsidRPr="42762907">
              <w:rPr>
                <w:b/>
                <w:bCs/>
                <w:i/>
                <w:iCs/>
                <w:lang w:val="en-US"/>
              </w:rPr>
              <w:t>1</w:t>
            </w:r>
            <w:r w:rsidR="23193172" w:rsidRPr="42762907">
              <w:rPr>
                <w:b/>
                <w:bCs/>
                <w:i/>
                <w:iCs/>
                <w:lang w:val="en-US"/>
              </w:rPr>
              <w:t>.</w:t>
            </w:r>
            <w:r w:rsidRPr="42762907">
              <w:rPr>
                <w:b/>
                <w:bCs/>
                <w:i/>
                <w:iCs/>
                <w:lang w:val="en-US"/>
              </w:rPr>
              <w:t>3</w:t>
            </w:r>
            <w:r w:rsidR="524A4BA4" w:rsidRPr="42762907">
              <w:rPr>
                <w:b/>
                <w:bCs/>
                <w:i/>
                <w:iCs/>
                <w:lang w:val="en-US"/>
              </w:rPr>
              <w:t>:</w:t>
            </w:r>
            <w:r w:rsidR="524A4BA4" w:rsidRPr="42762907">
              <w:rPr>
                <w:i/>
                <w:iCs/>
                <w:lang w:val="en-US"/>
              </w:rPr>
              <w:t xml:space="preserve"> </w:t>
            </w:r>
            <w:r w:rsidRPr="42762907">
              <w:rPr>
                <w:lang w:val="en-US"/>
              </w:rPr>
              <w:t xml:space="preserve">Is the screening questionnaire measuring physical activity level able to detect patients planned for decompression surgery for </w:t>
            </w:r>
            <w:r w:rsidR="730C504D" w:rsidRPr="42762907">
              <w:rPr>
                <w:lang w:val="en-US"/>
              </w:rPr>
              <w:t>LSS</w:t>
            </w:r>
            <w:r w:rsidRPr="42762907">
              <w:rPr>
                <w:lang w:val="en-US"/>
              </w:rPr>
              <w:t xml:space="preserve"> with a low level of physical activity compared to accelerometer data at baseline?</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3622A68" w14:textId="049EDF6B" w:rsidR="0014456B" w:rsidRPr="00807D84" w:rsidRDefault="7D8AFBFF" w:rsidP="005F047F">
            <w:pPr>
              <w:pStyle w:val="Ingetavstnd"/>
              <w:rPr>
                <w:lang w:val="en-US"/>
              </w:rPr>
            </w:pPr>
            <w:r w:rsidRPr="72E45ADE">
              <w:rPr>
                <w:lang w:val="en-US"/>
              </w:rPr>
              <w:t xml:space="preserve">3/25 (12%) classified as inactive </w:t>
            </w:r>
            <w:r w:rsidR="3C47D494" w:rsidRPr="72E45ADE">
              <w:rPr>
                <w:lang w:val="en-US"/>
              </w:rPr>
              <w:t xml:space="preserve">through </w:t>
            </w:r>
            <w:r w:rsidRPr="72E45ADE">
              <w:rPr>
                <w:lang w:val="en-US"/>
              </w:rPr>
              <w:t>screening met ≥150 min/week MVPA</w:t>
            </w:r>
          </w:p>
          <w:p w14:paraId="0801A9D5" w14:textId="77777777" w:rsidR="0014456B" w:rsidRPr="00807D84" w:rsidRDefault="0014456B" w:rsidP="005F047F">
            <w:pPr>
              <w:pStyle w:val="Ingetavstnd"/>
              <w:rPr>
                <w:lang w:val="en-US"/>
              </w:rPr>
            </w:pPr>
          </w:p>
          <w:p w14:paraId="597A30CA" w14:textId="7A78EDA6" w:rsidR="0014456B" w:rsidRDefault="0014456B" w:rsidP="005F047F">
            <w:pPr>
              <w:pStyle w:val="Ingetavstnd"/>
              <w:rPr>
                <w:b/>
                <w:bCs/>
                <w:lang w:val="en-US"/>
              </w:rPr>
            </w:pPr>
          </w:p>
        </w:tc>
        <w:tc>
          <w:tcPr>
            <w:tcW w:w="2835" w:type="dxa"/>
          </w:tcPr>
          <w:p w14:paraId="18669D01" w14:textId="1CB4C6C0" w:rsidR="0014456B" w:rsidRPr="17BC9A67" w:rsidRDefault="0FA0699E" w:rsidP="72E45ADE">
            <w:pPr>
              <w:pStyle w:val="Ingetavstnd"/>
              <w:rPr>
                <w:lang w:val="en-US"/>
              </w:rPr>
            </w:pPr>
            <w:r w:rsidRPr="72E45ADE">
              <w:rPr>
                <w:lang w:val="en-US"/>
              </w:rPr>
              <w:t>A</w:t>
            </w:r>
            <w:r w:rsidR="31B06670" w:rsidRPr="72E45ADE">
              <w:rPr>
                <w:lang w:val="en-US"/>
              </w:rPr>
              <w:t>cceptable</w:t>
            </w:r>
            <w:r w:rsidR="0086B386" w:rsidRPr="72E45ADE">
              <w:rPr>
                <w:lang w:val="en-US"/>
              </w:rPr>
              <w:t xml:space="preserve"> </w:t>
            </w:r>
            <w:r w:rsidR="1ACD62CF" w:rsidRPr="72E45ADE">
              <w:rPr>
                <w:lang w:val="en-US"/>
              </w:rPr>
              <w:t>s</w:t>
            </w:r>
            <w:r w:rsidR="0086B386" w:rsidRPr="72E45ADE">
              <w:rPr>
                <w:lang w:val="en-US"/>
              </w:rPr>
              <w:t>creening method</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A3C4926" w14:textId="4E1225F0" w:rsidR="0014456B" w:rsidRDefault="7D8AFBFF" w:rsidP="3975E4E7">
            <w:pPr>
              <w:pStyle w:val="Ingetavstnd"/>
              <w:rPr>
                <w:lang w:val="en-US"/>
              </w:rPr>
            </w:pPr>
            <w:r w:rsidRPr="72E45ADE">
              <w:rPr>
                <w:b/>
                <w:bCs/>
                <w:lang w:val="en-US"/>
              </w:rPr>
              <w:t xml:space="preserve">Progression assessment to main trial: </w:t>
            </w:r>
            <w:r w:rsidR="64326D3A" w:rsidRPr="72E45ADE">
              <w:rPr>
                <w:lang w:val="en-US"/>
              </w:rPr>
              <w:t>I</w:t>
            </w:r>
            <w:r w:rsidR="60C2A0B9" w:rsidRPr="72E45ADE">
              <w:rPr>
                <w:lang w:val="en-US"/>
              </w:rPr>
              <w:t>n relation to Research Question 1.1</w:t>
            </w:r>
            <w:r w:rsidR="3BCF75C3" w:rsidRPr="72E45ADE">
              <w:rPr>
                <w:lang w:val="en-US"/>
              </w:rPr>
              <w:t xml:space="preserve">, this </w:t>
            </w:r>
            <w:r w:rsidR="39253251" w:rsidRPr="72E45ADE">
              <w:rPr>
                <w:lang w:val="en-US"/>
              </w:rPr>
              <w:t xml:space="preserve">screening </w:t>
            </w:r>
            <w:r w:rsidR="3BCF75C3" w:rsidRPr="72E45ADE">
              <w:rPr>
                <w:lang w:val="en-US"/>
              </w:rPr>
              <w:t>is not app</w:t>
            </w:r>
            <w:r w:rsidR="25EEA4A6" w:rsidRPr="72E45ADE">
              <w:rPr>
                <w:lang w:val="en-US"/>
              </w:rPr>
              <w:t>l</w:t>
            </w:r>
            <w:r w:rsidR="3BCF75C3" w:rsidRPr="72E45ADE">
              <w:rPr>
                <w:lang w:val="en-US"/>
              </w:rPr>
              <w:t>icable.</w:t>
            </w:r>
          </w:p>
          <w:p w14:paraId="3FAE8FF9" w14:textId="77777777" w:rsidR="0014456B" w:rsidRDefault="0014456B" w:rsidP="005F047F">
            <w:pPr>
              <w:pStyle w:val="Ingetavstnd"/>
              <w:rPr>
                <w:b/>
                <w:bCs/>
                <w:lang w:val="en-US"/>
              </w:rPr>
            </w:pPr>
          </w:p>
        </w:tc>
      </w:tr>
      <w:tr w:rsidR="0014456B" w:rsidRPr="0070037D" w14:paraId="52A8C695"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F800E23" w14:textId="18F3E27B" w:rsidR="0014456B" w:rsidRPr="00DE4A27" w:rsidRDefault="0014456B" w:rsidP="005F047F">
            <w:pPr>
              <w:pStyle w:val="Ingetavstnd"/>
              <w:rPr>
                <w:lang w:val="en-US"/>
              </w:rPr>
            </w:pPr>
            <w:r w:rsidRPr="42762907">
              <w:rPr>
                <w:b/>
                <w:bCs/>
                <w:i/>
                <w:iCs/>
                <w:lang w:val="en-US"/>
              </w:rPr>
              <w:t xml:space="preserve">Research Question </w:t>
            </w:r>
            <w:r w:rsidR="6B9502F9" w:rsidRPr="42762907">
              <w:rPr>
                <w:b/>
                <w:bCs/>
                <w:i/>
                <w:iCs/>
                <w:lang w:val="en-US"/>
              </w:rPr>
              <w:t>1</w:t>
            </w:r>
            <w:r w:rsidR="67975B4E" w:rsidRPr="42762907">
              <w:rPr>
                <w:b/>
                <w:bCs/>
                <w:i/>
                <w:iCs/>
                <w:lang w:val="en-US"/>
              </w:rPr>
              <w:t>.</w:t>
            </w:r>
            <w:r w:rsidRPr="42762907">
              <w:rPr>
                <w:b/>
                <w:bCs/>
                <w:i/>
                <w:iCs/>
                <w:lang w:val="en-US"/>
              </w:rPr>
              <w:t>4</w:t>
            </w:r>
            <w:r w:rsidRPr="42762907">
              <w:rPr>
                <w:b/>
                <w:bCs/>
                <w:lang w:val="en-US"/>
              </w:rPr>
              <w:t xml:space="preserve">: </w:t>
            </w:r>
            <w:r w:rsidRPr="42762907">
              <w:rPr>
                <w:lang w:val="en-US"/>
              </w:rPr>
              <w:t>How many of the planned sessions of the Get Back</w:t>
            </w:r>
            <w:r w:rsidRPr="42762907">
              <w:rPr>
                <w:sz w:val="18"/>
                <w:szCs w:val="18"/>
                <w:vertAlign w:val="subscript"/>
                <w:lang w:val="en-US"/>
              </w:rPr>
              <w:t>feasibility</w:t>
            </w:r>
            <w:r w:rsidRPr="42762907">
              <w:rPr>
                <w:lang w:val="en-US"/>
              </w:rPr>
              <w:t xml:space="preserve"> intervention do patients of the intervention group attend?</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EAB3AD7" w14:textId="76358FA4" w:rsidR="0014456B" w:rsidRPr="007F4B8F" w:rsidRDefault="7D8AFBFF" w:rsidP="0014456B">
            <w:pPr>
              <w:pStyle w:val="Ingetavstnd"/>
              <w:rPr>
                <w:lang w:val="en-US"/>
              </w:rPr>
            </w:pPr>
            <w:r w:rsidRPr="72E45ADE">
              <w:rPr>
                <w:lang w:val="en-US"/>
              </w:rPr>
              <w:t xml:space="preserve">All participants (n=12) </w:t>
            </w:r>
            <w:r w:rsidR="07239129" w:rsidRPr="72E45ADE">
              <w:rPr>
                <w:lang w:val="en-US"/>
              </w:rPr>
              <w:t xml:space="preserve">started </w:t>
            </w:r>
            <w:r w:rsidRPr="72E45ADE">
              <w:rPr>
                <w:lang w:val="en-US"/>
              </w:rPr>
              <w:t xml:space="preserve">Core </w:t>
            </w:r>
            <w:r w:rsidR="028F35B3" w:rsidRPr="72E45ADE">
              <w:rPr>
                <w:lang w:val="en-US"/>
              </w:rPr>
              <w:t>S</w:t>
            </w:r>
            <w:r w:rsidRPr="72E45ADE">
              <w:rPr>
                <w:lang w:val="en-US"/>
              </w:rPr>
              <w:t xml:space="preserve">ession </w:t>
            </w:r>
            <w:r w:rsidR="4B69E19B" w:rsidRPr="72E45ADE">
              <w:rPr>
                <w:lang w:val="en-US"/>
              </w:rPr>
              <w:t>1</w:t>
            </w:r>
            <w:r w:rsidR="42DAF000" w:rsidRPr="72E45ADE">
              <w:rPr>
                <w:lang w:val="en-US"/>
              </w:rPr>
              <w:t>;</w:t>
            </w:r>
            <w:r w:rsidRPr="72E45ADE">
              <w:rPr>
                <w:lang w:val="en-US"/>
              </w:rPr>
              <w:t xml:space="preserve"> </w:t>
            </w:r>
            <w:r w:rsidR="0C1565EA" w:rsidRPr="72E45ADE">
              <w:rPr>
                <w:lang w:val="en-US"/>
              </w:rPr>
              <w:t xml:space="preserve">8 of 12 omitted Core </w:t>
            </w:r>
            <w:r w:rsidR="24557242" w:rsidRPr="72E45ADE">
              <w:rPr>
                <w:lang w:val="en-US"/>
              </w:rPr>
              <w:t>S</w:t>
            </w:r>
            <w:r w:rsidR="0C1565EA" w:rsidRPr="72E45ADE">
              <w:rPr>
                <w:lang w:val="en-US"/>
              </w:rPr>
              <w:t>ession 2</w:t>
            </w:r>
            <w:r w:rsidR="508713C1" w:rsidRPr="72E45ADE">
              <w:rPr>
                <w:lang w:val="en-US"/>
              </w:rPr>
              <w:t>,</w:t>
            </w:r>
            <w:r w:rsidR="0C1565EA" w:rsidRPr="72E45ADE">
              <w:rPr>
                <w:lang w:val="en-US"/>
              </w:rPr>
              <w:t xml:space="preserve"> and </w:t>
            </w:r>
            <w:r w:rsidR="2795ECC0" w:rsidRPr="72E45ADE">
              <w:rPr>
                <w:lang w:val="en-US"/>
              </w:rPr>
              <w:t>4</w:t>
            </w:r>
            <w:r w:rsidR="4B69E19B" w:rsidRPr="72E45ADE">
              <w:rPr>
                <w:lang w:val="en-US"/>
              </w:rPr>
              <w:t xml:space="preserve"> of </w:t>
            </w:r>
            <w:r w:rsidR="775F7448" w:rsidRPr="72E45ADE">
              <w:rPr>
                <w:lang w:val="en-US"/>
              </w:rPr>
              <w:t>12</w:t>
            </w:r>
            <w:r w:rsidR="4B69E19B" w:rsidRPr="72E45ADE">
              <w:rPr>
                <w:lang w:val="en-US"/>
              </w:rPr>
              <w:t xml:space="preserve"> </w:t>
            </w:r>
            <w:r w:rsidR="36D96926" w:rsidRPr="72E45ADE">
              <w:rPr>
                <w:lang w:val="en-US"/>
              </w:rPr>
              <w:t xml:space="preserve">replaced </w:t>
            </w:r>
            <w:r w:rsidR="51CCA490" w:rsidRPr="72E45ADE">
              <w:rPr>
                <w:lang w:val="en-US"/>
              </w:rPr>
              <w:t>it</w:t>
            </w:r>
            <w:r w:rsidR="36D96926" w:rsidRPr="72E45ADE">
              <w:rPr>
                <w:lang w:val="en-US"/>
              </w:rPr>
              <w:t xml:space="preserve"> with a phone call</w:t>
            </w:r>
            <w:r w:rsidR="6D28B680" w:rsidRPr="72E45ADE">
              <w:rPr>
                <w:lang w:val="en-US"/>
              </w:rPr>
              <w:t>; a</w:t>
            </w:r>
            <w:r w:rsidR="36D96926" w:rsidRPr="72E45ADE">
              <w:rPr>
                <w:lang w:val="en-US"/>
              </w:rPr>
              <w:t xml:space="preserve">ll </w:t>
            </w:r>
            <w:r w:rsidR="3E405A08" w:rsidRPr="72E45ADE">
              <w:rPr>
                <w:lang w:val="en-US"/>
              </w:rPr>
              <w:t xml:space="preserve">12 </w:t>
            </w:r>
            <w:r w:rsidR="36D96926" w:rsidRPr="72E45ADE">
              <w:rPr>
                <w:lang w:val="en-US"/>
              </w:rPr>
              <w:t>continued post-op</w:t>
            </w:r>
            <w:r w:rsidR="00C23BE0">
              <w:rPr>
                <w:lang w:val="en-US"/>
              </w:rPr>
              <w:t>eratively</w:t>
            </w:r>
            <w:r w:rsidR="5CF7A6EE" w:rsidRPr="72E45ADE">
              <w:rPr>
                <w:lang w:val="en-US"/>
              </w:rPr>
              <w:t xml:space="preserve">, </w:t>
            </w:r>
            <w:r w:rsidR="36D96926" w:rsidRPr="72E45ADE">
              <w:rPr>
                <w:lang w:val="en-US"/>
              </w:rPr>
              <w:t xml:space="preserve">completing a median of </w:t>
            </w:r>
            <w:r w:rsidR="2A00D989" w:rsidRPr="72E45ADE">
              <w:rPr>
                <w:lang w:val="en-US"/>
              </w:rPr>
              <w:t>4 booster sessions</w:t>
            </w:r>
          </w:p>
        </w:tc>
        <w:tc>
          <w:tcPr>
            <w:tcW w:w="2835" w:type="dxa"/>
          </w:tcPr>
          <w:p w14:paraId="010B1409" w14:textId="6346597B" w:rsidR="0014456B" w:rsidRPr="001F0A53" w:rsidRDefault="3ED2B2B2" w:rsidP="001F0A53">
            <w:pPr>
              <w:pStyle w:val="Ingetavstnd"/>
              <w:rPr>
                <w:b/>
                <w:bCs/>
                <w:lang w:val="en-US"/>
              </w:rPr>
            </w:pPr>
            <w:r w:rsidRPr="42762907">
              <w:rPr>
                <w:lang w:val="en-US"/>
              </w:rPr>
              <w:t xml:space="preserve">High attendance shows </w:t>
            </w:r>
            <w:r w:rsidR="1CC75470" w:rsidRPr="42762907">
              <w:rPr>
                <w:lang w:val="en-US"/>
              </w:rPr>
              <w:t xml:space="preserve">that </w:t>
            </w:r>
            <w:r w:rsidRPr="42762907">
              <w:rPr>
                <w:lang w:val="en-US"/>
              </w:rPr>
              <w:t xml:space="preserve">the multi-phase, remote intervention is feasible, and </w:t>
            </w:r>
            <w:r w:rsidR="257048B4" w:rsidRPr="42762907">
              <w:rPr>
                <w:lang w:val="en-US"/>
              </w:rPr>
              <w:t xml:space="preserve">omitting </w:t>
            </w:r>
            <w:r w:rsidRPr="42762907">
              <w:rPr>
                <w:lang w:val="en-US"/>
              </w:rPr>
              <w:t>or replacing the second pre-op session was due to scheduling, not low acceptability</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240CD25" w14:textId="1E78EF5A" w:rsidR="0014456B" w:rsidRPr="001F0A53" w:rsidRDefault="0014456B" w:rsidP="001F0A53">
            <w:pPr>
              <w:pStyle w:val="Ingetavstnd"/>
              <w:rPr>
                <w:b/>
                <w:bCs/>
                <w:lang w:val="en-US"/>
              </w:rPr>
            </w:pPr>
            <w:r w:rsidRPr="3975E4E7">
              <w:rPr>
                <w:b/>
                <w:bCs/>
                <w:lang w:val="en-US"/>
              </w:rPr>
              <w:t>Feasible with modifications:</w:t>
            </w:r>
          </w:p>
          <w:p w14:paraId="06BD24D7" w14:textId="561588CC" w:rsidR="0014456B" w:rsidRPr="00967432" w:rsidRDefault="05E2A76B" w:rsidP="1FFB0BA9">
            <w:pPr>
              <w:pStyle w:val="Ingetavstnd"/>
              <w:numPr>
                <w:ilvl w:val="0"/>
                <w:numId w:val="23"/>
              </w:numPr>
              <w:spacing w:after="60"/>
              <w:rPr>
                <w:lang w:val="en-US"/>
              </w:rPr>
            </w:pPr>
            <w:r w:rsidRPr="1FFB0BA9">
              <w:rPr>
                <w:lang w:val="en-US"/>
              </w:rPr>
              <w:t xml:space="preserve">Redistribute Core </w:t>
            </w:r>
            <w:r w:rsidR="0216835B" w:rsidRPr="1FFB0BA9">
              <w:rPr>
                <w:lang w:val="en-US"/>
              </w:rPr>
              <w:t>S</w:t>
            </w:r>
            <w:r w:rsidRPr="1FFB0BA9">
              <w:rPr>
                <w:lang w:val="en-US"/>
              </w:rPr>
              <w:t>ession 2</w:t>
            </w:r>
          </w:p>
          <w:p w14:paraId="09FD3A0D" w14:textId="0DAE4D86" w:rsidR="0014456B" w:rsidRPr="00967432" w:rsidRDefault="7D8AFBFF" w:rsidP="3975E4E7">
            <w:pPr>
              <w:pStyle w:val="Ingetavstnd"/>
              <w:rPr>
                <w:lang w:val="en-US"/>
              </w:rPr>
            </w:pPr>
            <w:r w:rsidRPr="72E45ADE">
              <w:rPr>
                <w:lang w:val="en-US"/>
              </w:rPr>
              <w:t>Rationale:</w:t>
            </w:r>
            <w:r w:rsidRPr="72E45ADE">
              <w:rPr>
                <w:b/>
                <w:bCs/>
                <w:lang w:val="en-US"/>
              </w:rPr>
              <w:t xml:space="preserve"> </w:t>
            </w:r>
            <w:r w:rsidRPr="72E45ADE">
              <w:rPr>
                <w:lang w:val="en-US"/>
              </w:rPr>
              <w:t>Expected to make the intervention better align with</w:t>
            </w:r>
            <w:r w:rsidR="6A0774D2" w:rsidRPr="72E45ADE">
              <w:rPr>
                <w:lang w:val="en-US"/>
              </w:rPr>
              <w:t xml:space="preserve"> </w:t>
            </w:r>
            <w:r w:rsidRPr="72E45ADE">
              <w:rPr>
                <w:lang w:val="en-US"/>
              </w:rPr>
              <w:t>patient preferences and surgical timelines</w:t>
            </w:r>
          </w:p>
        </w:tc>
      </w:tr>
      <w:tr w:rsidR="0014456B" w:rsidRPr="0070037D" w14:paraId="26115505"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AA4102E" w14:textId="42E11A99" w:rsidR="0014456B" w:rsidRPr="00C54DBD" w:rsidRDefault="0014456B" w:rsidP="005F047F">
            <w:pPr>
              <w:pStyle w:val="Ingetavstnd"/>
              <w:rPr>
                <w:b/>
                <w:bCs/>
                <w:lang w:val="en-US"/>
              </w:rPr>
            </w:pPr>
            <w:r w:rsidRPr="42762907">
              <w:rPr>
                <w:b/>
                <w:bCs/>
                <w:i/>
                <w:iCs/>
                <w:lang w:val="en-US"/>
              </w:rPr>
              <w:t xml:space="preserve">Research Question </w:t>
            </w:r>
            <w:r w:rsidR="14B0E9D1" w:rsidRPr="42762907">
              <w:rPr>
                <w:b/>
                <w:bCs/>
                <w:i/>
                <w:iCs/>
                <w:lang w:val="en-US"/>
              </w:rPr>
              <w:t>1.</w:t>
            </w:r>
            <w:r w:rsidRPr="42762907">
              <w:rPr>
                <w:b/>
                <w:bCs/>
                <w:i/>
                <w:iCs/>
                <w:lang w:val="en-US"/>
              </w:rPr>
              <w:t>5</w:t>
            </w:r>
            <w:r w:rsidRPr="42762907">
              <w:rPr>
                <w:b/>
                <w:bCs/>
                <w:lang w:val="en-US"/>
              </w:rPr>
              <w:t xml:space="preserve">: </w:t>
            </w:r>
            <w:r w:rsidRPr="42762907">
              <w:rPr>
                <w:lang w:val="en-US"/>
              </w:rPr>
              <w:t>Did the study participants and physical therapists in the study find the digital format, Get Back</w:t>
            </w:r>
            <w:r w:rsidRPr="42762907">
              <w:rPr>
                <w:sz w:val="18"/>
                <w:szCs w:val="18"/>
                <w:vertAlign w:val="subscript"/>
                <w:lang w:val="en-US"/>
              </w:rPr>
              <w:t>feasibility</w:t>
            </w:r>
            <w:r w:rsidRPr="42762907">
              <w:rPr>
                <w:lang w:val="en-US"/>
              </w:rPr>
              <w:t xml:space="preserve"> </w:t>
            </w:r>
            <w:r w:rsidRPr="42762907">
              <w:rPr>
                <w:lang w:val="en-US"/>
              </w:rPr>
              <w:lastRenderedPageBreak/>
              <w:t>intervention, and outcome measures relevant and usable?</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46846A1D" w14:textId="6AD6FCFD" w:rsidR="0014456B" w:rsidRPr="00243653" w:rsidRDefault="1B1E74B5" w:rsidP="17BC9A67">
            <w:pPr>
              <w:pStyle w:val="Ingetavstnd"/>
              <w:rPr>
                <w:lang w:val="en-US"/>
              </w:rPr>
            </w:pPr>
            <w:r w:rsidRPr="72E45ADE">
              <w:rPr>
                <w:lang w:val="en-US"/>
              </w:rPr>
              <w:lastRenderedPageBreak/>
              <w:t>D</w:t>
            </w:r>
            <w:r w:rsidR="15387D38" w:rsidRPr="72E45ADE">
              <w:rPr>
                <w:lang w:val="en-US"/>
              </w:rPr>
              <w:t xml:space="preserve">igital format: </w:t>
            </w:r>
            <w:r w:rsidR="7A652A2F" w:rsidRPr="72E45ADE">
              <w:rPr>
                <w:lang w:val="en-US"/>
              </w:rPr>
              <w:t>h</w:t>
            </w:r>
            <w:r w:rsidR="15387D38" w:rsidRPr="72E45ADE">
              <w:rPr>
                <w:lang w:val="en-US"/>
              </w:rPr>
              <w:t xml:space="preserve">alf of participants (6/12) reported that video sessions enabled visual contact and feedback, </w:t>
            </w:r>
            <w:r w:rsidR="15387D38" w:rsidRPr="72E45ADE">
              <w:rPr>
                <w:lang w:val="en-US"/>
              </w:rPr>
              <w:lastRenderedPageBreak/>
              <w:t>enhancing rehabilitation</w:t>
            </w:r>
            <w:r w:rsidR="16C7F196" w:rsidRPr="72E45ADE">
              <w:rPr>
                <w:lang w:val="en-US"/>
              </w:rPr>
              <w:t>; t</w:t>
            </w:r>
            <w:r w:rsidR="15387D38" w:rsidRPr="72E45ADE">
              <w:rPr>
                <w:lang w:val="en-US"/>
              </w:rPr>
              <w:t>he most common benefit was convenience</w:t>
            </w:r>
            <w:r w:rsidR="08048CE3" w:rsidRPr="72E45ADE">
              <w:rPr>
                <w:lang w:val="en-US"/>
              </w:rPr>
              <w:t xml:space="preserve">, </w:t>
            </w:r>
            <w:r w:rsidR="15387D38" w:rsidRPr="72E45ADE">
              <w:rPr>
                <w:lang w:val="en-US"/>
              </w:rPr>
              <w:t>e.g.</w:t>
            </w:r>
            <w:r w:rsidR="597670B5" w:rsidRPr="72E45ADE">
              <w:rPr>
                <w:lang w:val="en-US"/>
              </w:rPr>
              <w:t>,</w:t>
            </w:r>
            <w:r w:rsidR="15387D38" w:rsidRPr="72E45ADE">
              <w:rPr>
                <w:lang w:val="en-US"/>
              </w:rPr>
              <w:t xml:space="preserve"> not having to travel (10/12 participants)</w:t>
            </w:r>
          </w:p>
          <w:p w14:paraId="1DEE1711" w14:textId="17C66481" w:rsidR="0014456B" w:rsidRPr="00243653" w:rsidRDefault="0014456B" w:rsidP="17BC9A67">
            <w:pPr>
              <w:pStyle w:val="Ingetavstnd"/>
              <w:rPr>
                <w:lang w:val="en-US"/>
              </w:rPr>
            </w:pPr>
          </w:p>
          <w:p w14:paraId="230D6D5C" w14:textId="2806E236" w:rsidR="0014456B" w:rsidRPr="00FA18E6" w:rsidRDefault="7D8AFBFF" w:rsidP="008003A5">
            <w:pPr>
              <w:pStyle w:val="Ingetavstnd"/>
              <w:rPr>
                <w:lang w:val="en-US"/>
              </w:rPr>
            </w:pPr>
            <w:r w:rsidRPr="72E45ADE">
              <w:rPr>
                <w:lang w:val="en-US"/>
              </w:rPr>
              <w:t xml:space="preserve">Relevance and usability: </w:t>
            </w:r>
            <w:r w:rsidR="66E4BEFE" w:rsidRPr="72E45ADE">
              <w:rPr>
                <w:lang w:val="en-US"/>
              </w:rPr>
              <w:t>p</w:t>
            </w:r>
            <w:r w:rsidRPr="72E45ADE">
              <w:rPr>
                <w:lang w:val="en-US"/>
              </w:rPr>
              <w:t>articipants found the PROMs and digital capacity tests relevant and usable but burdensome with the number of PROMs</w:t>
            </w:r>
          </w:p>
        </w:tc>
        <w:tc>
          <w:tcPr>
            <w:tcW w:w="2835" w:type="dxa"/>
          </w:tcPr>
          <w:p w14:paraId="49C37A0E" w14:textId="24A4F763" w:rsidR="008003A5" w:rsidRDefault="69440199" w:rsidP="008003A5">
            <w:pPr>
              <w:pStyle w:val="Ingetavstnd"/>
              <w:rPr>
                <w:lang w:val="en-US"/>
              </w:rPr>
            </w:pPr>
            <w:r w:rsidRPr="72E45ADE">
              <w:rPr>
                <w:lang w:val="en-US"/>
              </w:rPr>
              <w:lastRenderedPageBreak/>
              <w:t>The digital format was generally acceptable and convenient, but the volume of PROMs reduced</w:t>
            </w:r>
            <w:r w:rsidR="49F2A96C" w:rsidRPr="72E45ADE">
              <w:rPr>
                <w:lang w:val="en-US"/>
              </w:rPr>
              <w:t xml:space="preserve"> </w:t>
            </w:r>
            <w:r w:rsidR="49F2A96C" w:rsidRPr="72E45ADE">
              <w:rPr>
                <w:lang w:val="en-US"/>
              </w:rPr>
              <w:lastRenderedPageBreak/>
              <w:t xml:space="preserve">the </w:t>
            </w:r>
            <w:r w:rsidRPr="72E45ADE">
              <w:rPr>
                <w:lang w:val="en-US"/>
              </w:rPr>
              <w:t>perceived ease of participation</w:t>
            </w:r>
          </w:p>
          <w:p w14:paraId="211DCC63" w14:textId="77777777" w:rsidR="0014456B" w:rsidRPr="00467D1C" w:rsidRDefault="0014456B" w:rsidP="005F047F">
            <w:pPr>
              <w:pStyle w:val="Ingetavstnd"/>
              <w:rPr>
                <w:b/>
                <w:bCs/>
                <w:lang w:val="en-US"/>
              </w:rPr>
            </w:pP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11E08E" w14:textId="218FD3A4" w:rsidR="0014456B" w:rsidRPr="00BA72B0" w:rsidRDefault="0014456B" w:rsidP="005F047F">
            <w:pPr>
              <w:pStyle w:val="Ingetavstnd"/>
              <w:rPr>
                <w:b/>
                <w:bCs/>
                <w:lang w:val="en-US"/>
              </w:rPr>
            </w:pPr>
            <w:r w:rsidRPr="3975E4E7">
              <w:rPr>
                <w:b/>
                <w:bCs/>
                <w:lang w:val="en-US"/>
              </w:rPr>
              <w:lastRenderedPageBreak/>
              <w:t>Feasible with modifications:</w:t>
            </w:r>
          </w:p>
          <w:p w14:paraId="6F5D031F" w14:textId="278ECA34" w:rsidR="0014456B" w:rsidRPr="00467D1C" w:rsidRDefault="40E98D20" w:rsidP="1FFB0BA9">
            <w:pPr>
              <w:pStyle w:val="Ingetavstnd"/>
              <w:numPr>
                <w:ilvl w:val="0"/>
                <w:numId w:val="20"/>
              </w:numPr>
              <w:spacing w:after="60"/>
              <w:rPr>
                <w:lang w:val="en-US"/>
              </w:rPr>
            </w:pPr>
            <w:r w:rsidRPr="1FFB0BA9">
              <w:rPr>
                <w:lang w:val="en-US"/>
              </w:rPr>
              <w:t xml:space="preserve">Replace PROMs with validated short-form versions </w:t>
            </w:r>
          </w:p>
          <w:p w14:paraId="5529222F" w14:textId="3E828306" w:rsidR="0014456B" w:rsidRDefault="7D8AFBFF" w:rsidP="005F047F">
            <w:pPr>
              <w:pStyle w:val="Ingetavstnd"/>
              <w:rPr>
                <w:b/>
                <w:bCs/>
                <w:lang w:val="en-US"/>
              </w:rPr>
            </w:pPr>
            <w:r w:rsidRPr="72E45ADE">
              <w:rPr>
                <w:lang w:val="en-US"/>
              </w:rPr>
              <w:lastRenderedPageBreak/>
              <w:t xml:space="preserve">Rationale: Expected to lower </w:t>
            </w:r>
            <w:r w:rsidR="6B210FDB" w:rsidRPr="72E45ADE">
              <w:rPr>
                <w:lang w:val="en-US"/>
              </w:rPr>
              <w:t xml:space="preserve">the </w:t>
            </w:r>
            <w:r w:rsidRPr="72E45ADE">
              <w:rPr>
                <w:lang w:val="en-US"/>
              </w:rPr>
              <w:t>participant burden without compromising outcome quality</w:t>
            </w:r>
          </w:p>
        </w:tc>
      </w:tr>
      <w:tr w:rsidR="0014456B" w:rsidRPr="00B45A13" w14:paraId="1FEBB1E7"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99E694E" w14:textId="58C12250" w:rsidR="0014456B" w:rsidRPr="00C54DBD" w:rsidRDefault="631320B1" w:rsidP="005F047F">
            <w:pPr>
              <w:pStyle w:val="Ingetavstnd"/>
              <w:rPr>
                <w:b/>
                <w:bCs/>
                <w:lang w:val="en-US"/>
              </w:rPr>
            </w:pPr>
            <w:r w:rsidRPr="42762907">
              <w:rPr>
                <w:b/>
                <w:bCs/>
                <w:i/>
                <w:iCs/>
                <w:lang w:val="en-US"/>
              </w:rPr>
              <w:lastRenderedPageBreak/>
              <w:t xml:space="preserve">Research Question </w:t>
            </w:r>
            <w:r w:rsidR="6CFFC9F9" w:rsidRPr="42762907">
              <w:rPr>
                <w:b/>
                <w:bCs/>
                <w:i/>
                <w:iCs/>
                <w:lang w:val="en-US"/>
              </w:rPr>
              <w:t>1.</w:t>
            </w:r>
            <w:r w:rsidRPr="42762907">
              <w:rPr>
                <w:b/>
                <w:bCs/>
                <w:i/>
                <w:iCs/>
                <w:lang w:val="en-US"/>
              </w:rPr>
              <w:t>6</w:t>
            </w:r>
            <w:r w:rsidRPr="42762907">
              <w:rPr>
                <w:b/>
                <w:bCs/>
                <w:lang w:val="en-US"/>
              </w:rPr>
              <w:t xml:space="preserve">: </w:t>
            </w:r>
            <w:r w:rsidRPr="42762907">
              <w:rPr>
                <w:lang w:val="en-US"/>
              </w:rPr>
              <w:t>Is the Get Back</w:t>
            </w:r>
            <w:r w:rsidRPr="42762907">
              <w:rPr>
                <w:sz w:val="18"/>
                <w:szCs w:val="18"/>
                <w:vertAlign w:val="subscript"/>
                <w:lang w:val="en-US"/>
              </w:rPr>
              <w:t>feasibility</w:t>
            </w:r>
            <w:r w:rsidRPr="42762907">
              <w:rPr>
                <w:lang w:val="en-US"/>
              </w:rPr>
              <w:t xml:space="preserve"> treatment safe (type and frequency of adverse events) in patients undergoing decompression surgery for </w:t>
            </w:r>
            <w:r w:rsidR="6D686BE2" w:rsidRPr="42762907">
              <w:rPr>
                <w:lang w:val="en-US"/>
              </w:rPr>
              <w:t>LSS</w:t>
            </w:r>
            <w:r w:rsidRPr="42762907">
              <w:rPr>
                <w:lang w:val="en-US"/>
              </w:rPr>
              <w:t>?</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EE2660" w14:textId="304D550E" w:rsidR="0014456B" w:rsidRDefault="31B06670" w:rsidP="005F047F">
            <w:pPr>
              <w:pStyle w:val="Ingetavstnd"/>
              <w:rPr>
                <w:lang w:val="en-US"/>
              </w:rPr>
            </w:pPr>
            <w:r w:rsidRPr="72E45ADE">
              <w:rPr>
                <w:lang w:val="en-US"/>
              </w:rPr>
              <w:t>No adverse events were reported that were directly attributed to the intervention during the study</w:t>
            </w:r>
          </w:p>
          <w:p w14:paraId="2D3ABE76" w14:textId="276D8050" w:rsidR="0014456B" w:rsidRPr="00243653" w:rsidRDefault="0014456B" w:rsidP="17BC9A67">
            <w:pPr>
              <w:pStyle w:val="Ingetavstnd"/>
              <w:rPr>
                <w:lang w:val="en-US"/>
              </w:rPr>
            </w:pPr>
          </w:p>
        </w:tc>
        <w:tc>
          <w:tcPr>
            <w:tcW w:w="2835" w:type="dxa"/>
          </w:tcPr>
          <w:p w14:paraId="292DE9BD" w14:textId="067570F1" w:rsidR="0014456B" w:rsidRPr="005F047F" w:rsidRDefault="69440199" w:rsidP="005F047F">
            <w:pPr>
              <w:pStyle w:val="Ingetavstnd"/>
              <w:rPr>
                <w:b/>
                <w:bCs/>
                <w:lang w:val="en-US"/>
              </w:rPr>
            </w:pPr>
            <w:r w:rsidRPr="72E45ADE">
              <w:rPr>
                <w:lang w:val="en-US"/>
              </w:rPr>
              <w:t xml:space="preserve">The intervention is safe </w:t>
            </w:r>
            <w:r w:rsidR="0290BD66" w:rsidRPr="72E45ADE">
              <w:rPr>
                <w:lang w:val="en-US"/>
              </w:rPr>
              <w:t>for</w:t>
            </w:r>
            <w:r w:rsidRPr="72E45ADE">
              <w:rPr>
                <w:lang w:val="en-US"/>
              </w:rPr>
              <w:t xml:space="preserve"> this postoperative population</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00BE8CD" w14:textId="304E9806" w:rsidR="0014456B" w:rsidRPr="005F047F" w:rsidRDefault="7D8AFBFF" w:rsidP="005F047F">
            <w:pPr>
              <w:pStyle w:val="Ingetavstnd"/>
              <w:rPr>
                <w:b/>
                <w:bCs/>
                <w:lang w:val="en-US"/>
              </w:rPr>
            </w:pPr>
            <w:r w:rsidRPr="72E45ADE">
              <w:rPr>
                <w:b/>
                <w:bCs/>
                <w:lang w:val="en-US"/>
              </w:rPr>
              <w:t>Feasible without modifications</w:t>
            </w:r>
          </w:p>
          <w:p w14:paraId="63EEB48C" w14:textId="77777777" w:rsidR="0014456B" w:rsidRPr="005F047F" w:rsidRDefault="0014456B" w:rsidP="005F047F">
            <w:pPr>
              <w:pStyle w:val="Ingetavstnd"/>
              <w:rPr>
                <w:b/>
                <w:bCs/>
                <w:lang w:val="en-US"/>
              </w:rPr>
            </w:pPr>
          </w:p>
          <w:p w14:paraId="41A988A3" w14:textId="2B39F9C1" w:rsidR="0014456B" w:rsidRPr="00467D1C" w:rsidRDefault="0014456B" w:rsidP="17BC9A67">
            <w:pPr>
              <w:pStyle w:val="Ingetavstnd"/>
              <w:rPr>
                <w:lang w:val="en-US"/>
              </w:rPr>
            </w:pPr>
          </w:p>
        </w:tc>
      </w:tr>
      <w:tr w:rsidR="0014456B" w:rsidRPr="0070037D" w14:paraId="2C6E160B"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EC26687" w14:textId="34F64013" w:rsidR="0014456B" w:rsidRPr="00B365EF" w:rsidRDefault="56EF372D" w:rsidP="005F047F">
            <w:pPr>
              <w:pStyle w:val="Ingetavstnd"/>
              <w:rPr>
                <w:lang w:val="en-US"/>
              </w:rPr>
            </w:pPr>
            <w:r w:rsidRPr="42762907">
              <w:rPr>
                <w:b/>
                <w:bCs/>
                <w:i/>
                <w:iCs/>
                <w:lang w:val="en-US"/>
              </w:rPr>
              <w:t>Research Question</w:t>
            </w:r>
            <w:r w:rsidRPr="42762907">
              <w:rPr>
                <w:b/>
                <w:bCs/>
                <w:lang w:val="en-US"/>
              </w:rPr>
              <w:t xml:space="preserve"> </w:t>
            </w:r>
            <w:r w:rsidR="4D33A1FC" w:rsidRPr="42762907">
              <w:rPr>
                <w:b/>
                <w:bCs/>
                <w:lang w:val="en-US"/>
              </w:rPr>
              <w:t>1</w:t>
            </w:r>
            <w:r w:rsidR="4ECDB6A9" w:rsidRPr="42762907">
              <w:rPr>
                <w:b/>
                <w:bCs/>
                <w:lang w:val="en-US"/>
              </w:rPr>
              <w:t>.</w:t>
            </w:r>
            <w:r w:rsidRPr="42762907">
              <w:rPr>
                <w:b/>
                <w:bCs/>
                <w:lang w:val="en-US"/>
              </w:rPr>
              <w:t xml:space="preserve">7: </w:t>
            </w:r>
            <w:r w:rsidRPr="42762907">
              <w:rPr>
                <w:lang w:val="en-US"/>
              </w:rPr>
              <w:t xml:space="preserve">What is the response rate of the PROMs and to what extent are physical tests completed in patients undergoing decompression surgery for </w:t>
            </w:r>
            <w:r w:rsidR="0FB20350" w:rsidRPr="42762907">
              <w:rPr>
                <w:lang w:val="en-US"/>
              </w:rPr>
              <w:t>LSS</w:t>
            </w:r>
            <w:r w:rsidRPr="42762907">
              <w:rPr>
                <w:lang w:val="en-US"/>
              </w:rPr>
              <w:t>? If they are not completed, what are the reasons?</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2E40908" w14:textId="034B5945" w:rsidR="0014456B" w:rsidRPr="001E4B3E" w:rsidRDefault="3B501A85" w:rsidP="005F047F">
            <w:pPr>
              <w:pStyle w:val="Ingetavstnd"/>
              <w:rPr>
                <w:lang w:val="en-US"/>
              </w:rPr>
            </w:pPr>
            <w:r w:rsidRPr="72E45ADE">
              <w:rPr>
                <w:lang w:val="en-US"/>
              </w:rPr>
              <w:t xml:space="preserve">100% response rate for </w:t>
            </w:r>
            <w:r w:rsidR="15387D38" w:rsidRPr="72E45ADE">
              <w:rPr>
                <w:lang w:val="en-US"/>
              </w:rPr>
              <w:t xml:space="preserve">PROMs and </w:t>
            </w:r>
            <w:r w:rsidRPr="72E45ADE">
              <w:rPr>
                <w:lang w:val="en-US"/>
              </w:rPr>
              <w:t>physical tests</w:t>
            </w:r>
            <w:r w:rsidR="15387D38" w:rsidRPr="72E45ADE">
              <w:rPr>
                <w:lang w:val="en-US"/>
              </w:rPr>
              <w:t xml:space="preserve"> at baseline and follow-up</w:t>
            </w:r>
            <w:r w:rsidR="30174B69" w:rsidRPr="72E45ADE">
              <w:rPr>
                <w:lang w:val="en-US"/>
              </w:rPr>
              <w:t>; a</w:t>
            </w:r>
            <w:r w:rsidR="7D8AFBFF" w:rsidRPr="72E45ADE">
              <w:rPr>
                <w:lang w:val="en-US"/>
              </w:rPr>
              <w:t>ccelerometer completion was 92% at baseline and 76% at follow-up</w:t>
            </w:r>
            <w:r w:rsidR="052B3CF0" w:rsidRPr="72E45ADE">
              <w:rPr>
                <w:lang w:val="en-US"/>
              </w:rPr>
              <w:t>; r</w:t>
            </w:r>
            <w:r w:rsidR="7D8AFBFF" w:rsidRPr="72E45ADE">
              <w:rPr>
                <w:lang w:val="en-US"/>
              </w:rPr>
              <w:t>easons for missing accelerometer data: non-wear</w:t>
            </w:r>
            <w:r w:rsidR="10B4B9ED" w:rsidRPr="72E45ADE">
              <w:rPr>
                <w:lang w:val="en-US"/>
              </w:rPr>
              <w:t>ing</w:t>
            </w:r>
            <w:r w:rsidR="7D8AFBFF" w:rsidRPr="72E45ADE">
              <w:rPr>
                <w:lang w:val="en-US"/>
              </w:rPr>
              <w:t>, address-related delivery issues,</w:t>
            </w:r>
            <w:r w:rsidR="5657AA71" w:rsidRPr="72E45ADE">
              <w:rPr>
                <w:lang w:val="en-US"/>
              </w:rPr>
              <w:t xml:space="preserve"> and </w:t>
            </w:r>
            <w:r w:rsidR="7D8AFBFF" w:rsidRPr="72E45ADE">
              <w:rPr>
                <w:lang w:val="en-US"/>
              </w:rPr>
              <w:t>insufficient valid days</w:t>
            </w:r>
          </w:p>
        </w:tc>
        <w:tc>
          <w:tcPr>
            <w:tcW w:w="2835" w:type="dxa"/>
          </w:tcPr>
          <w:p w14:paraId="76BE0BCC" w14:textId="4FABF19F" w:rsidR="0014456B" w:rsidRDefault="6529CABB" w:rsidP="005F047F">
            <w:pPr>
              <w:pStyle w:val="Ingetavstnd"/>
              <w:rPr>
                <w:b/>
                <w:bCs/>
                <w:lang w:val="en-US"/>
              </w:rPr>
            </w:pPr>
            <w:r w:rsidRPr="72E45ADE">
              <w:rPr>
                <w:lang w:val="en-US"/>
              </w:rPr>
              <w:t>Retention was</w:t>
            </w:r>
            <w:r w:rsidR="41AAEB63" w:rsidRPr="72E45ADE">
              <w:rPr>
                <w:lang w:val="en-US"/>
              </w:rPr>
              <w:t>,</w:t>
            </w:r>
            <w:r w:rsidRPr="72E45ADE">
              <w:rPr>
                <w:lang w:val="en-US"/>
              </w:rPr>
              <w:t xml:space="preserve"> overall</w:t>
            </w:r>
            <w:r w:rsidR="7D5018B0" w:rsidRPr="72E45ADE">
              <w:rPr>
                <w:lang w:val="en-US"/>
              </w:rPr>
              <w:t>,</w:t>
            </w:r>
            <w:r w:rsidRPr="72E45ADE">
              <w:rPr>
                <w:lang w:val="en-US"/>
              </w:rPr>
              <w:t xml:space="preserve"> high and acceptable for accelerometer completeness, with potential for improvement</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C6A61D2" w14:textId="0188EE38" w:rsidR="0014456B" w:rsidRPr="002C2BE2" w:rsidRDefault="0014456B" w:rsidP="005F047F">
            <w:pPr>
              <w:pStyle w:val="Ingetavstnd"/>
              <w:rPr>
                <w:b/>
                <w:bCs/>
                <w:lang w:val="en-US"/>
              </w:rPr>
            </w:pPr>
            <w:r>
              <w:rPr>
                <w:b/>
                <w:bCs/>
                <w:lang w:val="en-US"/>
              </w:rPr>
              <w:t xml:space="preserve">Feasible </w:t>
            </w:r>
            <w:r w:rsidRPr="002C2BE2">
              <w:rPr>
                <w:b/>
                <w:bCs/>
                <w:lang w:val="en-US"/>
              </w:rPr>
              <w:t xml:space="preserve">with modifications: </w:t>
            </w:r>
          </w:p>
          <w:p w14:paraId="5FBFDB3C" w14:textId="77777777" w:rsidR="0014456B" w:rsidRDefault="0014456B" w:rsidP="005F047F">
            <w:pPr>
              <w:pStyle w:val="Ingetavstnd"/>
              <w:numPr>
                <w:ilvl w:val="0"/>
                <w:numId w:val="16"/>
              </w:numPr>
              <w:rPr>
                <w:lang w:val="en-US"/>
              </w:rPr>
            </w:pPr>
            <w:r w:rsidRPr="000562C3">
              <w:rPr>
                <w:lang w:val="en-US"/>
              </w:rPr>
              <w:t>Improve accelerometer instructions</w:t>
            </w:r>
          </w:p>
          <w:p w14:paraId="75D5D41A" w14:textId="77777777" w:rsidR="0014456B" w:rsidRDefault="0014456B" w:rsidP="005F047F">
            <w:pPr>
              <w:pStyle w:val="Ingetavstnd"/>
              <w:numPr>
                <w:ilvl w:val="0"/>
                <w:numId w:val="16"/>
              </w:numPr>
              <w:rPr>
                <w:lang w:val="en-US"/>
              </w:rPr>
            </w:pPr>
            <w:r w:rsidRPr="00807D84">
              <w:rPr>
                <w:lang w:val="en-US"/>
              </w:rPr>
              <w:t>Add automatic reminders</w:t>
            </w:r>
          </w:p>
          <w:p w14:paraId="5908FF95" w14:textId="76944DC9" w:rsidR="0014456B" w:rsidRDefault="135BF18A" w:rsidP="1FFB0BA9">
            <w:pPr>
              <w:pStyle w:val="Ingetavstnd"/>
              <w:numPr>
                <w:ilvl w:val="0"/>
                <w:numId w:val="16"/>
              </w:numPr>
              <w:spacing w:after="60"/>
              <w:rPr>
                <w:lang w:val="en-US"/>
              </w:rPr>
            </w:pPr>
            <w:r w:rsidRPr="1FFB0BA9">
              <w:rPr>
                <w:lang w:val="en-US"/>
              </w:rPr>
              <w:t>Verify current home address</w:t>
            </w:r>
            <w:r w:rsidR="1D1CE0B2" w:rsidRPr="1FFB0BA9">
              <w:rPr>
                <w:lang w:val="en-US"/>
              </w:rPr>
              <w:t>es</w:t>
            </w:r>
            <w:r w:rsidRPr="1FFB0BA9">
              <w:rPr>
                <w:lang w:val="en-US"/>
              </w:rPr>
              <w:t xml:space="preserve"> before posting</w:t>
            </w:r>
            <w:r w:rsidR="04C60538" w:rsidRPr="1FFB0BA9">
              <w:rPr>
                <w:lang w:val="en-US"/>
              </w:rPr>
              <w:t xml:space="preserve"> the accelerometer</w:t>
            </w:r>
          </w:p>
          <w:p w14:paraId="113B5665" w14:textId="5A31A4A3" w:rsidR="0014456B" w:rsidRPr="008D3C25" w:rsidRDefault="0014456B" w:rsidP="005F047F">
            <w:pPr>
              <w:pStyle w:val="Ingetavstnd"/>
              <w:rPr>
                <w:lang w:val="en-US"/>
              </w:rPr>
            </w:pPr>
            <w:r w:rsidRPr="001E4B3E">
              <w:rPr>
                <w:lang w:val="en-US"/>
              </w:rPr>
              <w:t>Rationale:</w:t>
            </w:r>
            <w:r w:rsidRPr="00F1070A">
              <w:rPr>
                <w:lang w:val="en-US"/>
              </w:rPr>
              <w:t xml:space="preserve"> </w:t>
            </w:r>
            <w:r>
              <w:rPr>
                <w:lang w:val="en-US"/>
              </w:rPr>
              <w:t xml:space="preserve">Expected </w:t>
            </w:r>
            <w:r w:rsidRPr="00F1070A">
              <w:rPr>
                <w:lang w:val="en-US"/>
              </w:rPr>
              <w:t>to improve</w:t>
            </w:r>
            <w:r>
              <w:rPr>
                <w:lang w:val="en-US"/>
              </w:rPr>
              <w:t xml:space="preserve"> accelerometer data collection. </w:t>
            </w:r>
          </w:p>
        </w:tc>
      </w:tr>
      <w:tr w:rsidR="2D89A040" w:rsidRPr="0070037D" w14:paraId="0B40ADDE" w14:textId="77777777" w:rsidTr="20BA6C4A">
        <w:trPr>
          <w:trHeight w:val="300"/>
        </w:trPr>
        <w:tc>
          <w:tcPr>
            <w:tcW w:w="14034"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B67F4B3" w14:textId="237960E9" w:rsidR="3E032BFB" w:rsidRDefault="3E032BFB" w:rsidP="2D89A040">
            <w:pPr>
              <w:pStyle w:val="Ingetavstnd"/>
              <w:rPr>
                <w:b/>
                <w:bCs/>
                <w:lang w:val="en-US"/>
              </w:rPr>
            </w:pPr>
            <w:r w:rsidRPr="2D89A040">
              <w:rPr>
                <w:b/>
                <w:bCs/>
                <w:lang w:val="en-US"/>
              </w:rPr>
              <w:t>Domain: Outcomes related to intervention content</w:t>
            </w:r>
          </w:p>
        </w:tc>
      </w:tr>
      <w:tr w:rsidR="0014456B" w:rsidRPr="0070037D" w14:paraId="78E51B06"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6506410" w14:textId="6E442307" w:rsidR="0014456B" w:rsidRPr="00DC3F2B" w:rsidRDefault="631320B1" w:rsidP="2D89A040">
            <w:pPr>
              <w:pStyle w:val="Ingetavstnd"/>
              <w:spacing w:after="60"/>
              <w:jc w:val="both"/>
              <w:rPr>
                <w:lang w:val="en-US"/>
              </w:rPr>
            </w:pPr>
            <w:r w:rsidRPr="42762907">
              <w:rPr>
                <w:b/>
                <w:bCs/>
                <w:i/>
                <w:iCs/>
                <w:lang w:val="en-US"/>
              </w:rPr>
              <w:t xml:space="preserve">Research Question </w:t>
            </w:r>
            <w:r w:rsidR="56CFE6A4" w:rsidRPr="42762907">
              <w:rPr>
                <w:b/>
                <w:bCs/>
                <w:i/>
                <w:iCs/>
                <w:lang w:val="en-US"/>
              </w:rPr>
              <w:t>2</w:t>
            </w:r>
            <w:r w:rsidR="1C8F679B" w:rsidRPr="42762907">
              <w:rPr>
                <w:b/>
                <w:bCs/>
                <w:i/>
                <w:iCs/>
                <w:lang w:val="en-US"/>
              </w:rPr>
              <w:t>.1</w:t>
            </w:r>
            <w:r w:rsidRPr="42762907">
              <w:rPr>
                <w:b/>
                <w:bCs/>
                <w:i/>
                <w:iCs/>
                <w:lang w:val="en-US"/>
              </w:rPr>
              <w:t>:</w:t>
            </w:r>
            <w:r w:rsidRPr="42762907">
              <w:rPr>
                <w:b/>
                <w:bCs/>
                <w:lang w:val="en-US"/>
              </w:rPr>
              <w:t xml:space="preserve"> </w:t>
            </w:r>
            <w:r w:rsidR="2B946F29" w:rsidRPr="42762907">
              <w:rPr>
                <w:color w:val="1F1F1F"/>
                <w:lang w:val="en-US"/>
              </w:rPr>
              <w:t>Do the assessments preoperatively and at 12-week follow-up of steps per day, physical activity and pain catastrophizing, fear of movement and general self-efficacy provide tentative information as to the efficacy of the Get Back</w:t>
            </w:r>
            <w:r w:rsidR="2B946F29" w:rsidRPr="42762907">
              <w:rPr>
                <w:color w:val="1F1F1F"/>
                <w:vertAlign w:val="subscript"/>
                <w:lang w:val="en-US"/>
              </w:rPr>
              <w:t>feasibility</w:t>
            </w:r>
            <w:r w:rsidR="2B946F29" w:rsidRPr="42762907">
              <w:rPr>
                <w:color w:val="1F1F1F"/>
                <w:lang w:val="en-US"/>
              </w:rPr>
              <w:t xml:space="preserve"> intervention in patients undergoing decompression surgery for </w:t>
            </w:r>
            <w:r w:rsidR="76EB0003" w:rsidRPr="42762907">
              <w:rPr>
                <w:color w:val="1F1F1F"/>
                <w:lang w:val="en-US"/>
              </w:rPr>
              <w:t>LSS</w:t>
            </w:r>
            <w:r w:rsidR="2B946F29" w:rsidRPr="42762907">
              <w:rPr>
                <w:color w:val="1F1F1F"/>
                <w:lang w:val="en-US"/>
              </w:rPr>
              <w:t>?</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51B78E7" w14:textId="19C76711" w:rsidR="0014456B" w:rsidRPr="00A04849" w:rsidRDefault="4CE699DD" w:rsidP="20BA6C4A">
            <w:pPr>
              <w:pStyle w:val="Ingetavstnd"/>
              <w:spacing w:line="259" w:lineRule="auto"/>
              <w:rPr>
                <w:lang w:val="en-US"/>
              </w:rPr>
            </w:pPr>
            <w:r w:rsidRPr="20BA6C4A">
              <w:rPr>
                <w:lang w:val="en-US"/>
              </w:rPr>
              <w:t>The i</w:t>
            </w:r>
            <w:r w:rsidR="626F7B29" w:rsidRPr="20BA6C4A">
              <w:rPr>
                <w:lang w:val="en-US"/>
              </w:rPr>
              <w:t>ntervention group</w:t>
            </w:r>
            <w:r w:rsidR="6427DB94" w:rsidRPr="20BA6C4A">
              <w:rPr>
                <w:lang w:val="en-US"/>
              </w:rPr>
              <w:t xml:space="preserve"> showed larger postoperative improvement in daily step count</w:t>
            </w:r>
            <w:r w:rsidR="4E938261" w:rsidRPr="20BA6C4A">
              <w:rPr>
                <w:lang w:val="en-US"/>
              </w:rPr>
              <w:t>s</w:t>
            </w:r>
            <w:r w:rsidR="6427DB94" w:rsidRPr="20BA6C4A">
              <w:rPr>
                <w:lang w:val="en-US"/>
              </w:rPr>
              <w:t xml:space="preserve"> than the control group</w:t>
            </w:r>
            <w:r w:rsidR="38F0EA42" w:rsidRPr="20BA6C4A">
              <w:rPr>
                <w:lang w:val="en-US"/>
              </w:rPr>
              <w:t>; b</w:t>
            </w:r>
            <w:r w:rsidR="5DDB1FBF" w:rsidRPr="20BA6C4A">
              <w:rPr>
                <w:lang w:val="en-US"/>
              </w:rPr>
              <w:t>oth groups improved</w:t>
            </w:r>
            <w:r w:rsidR="787A9146" w:rsidRPr="20BA6C4A">
              <w:rPr>
                <w:lang w:val="en-US"/>
              </w:rPr>
              <w:t xml:space="preserve"> </w:t>
            </w:r>
            <w:r w:rsidR="333EF591" w:rsidRPr="20BA6C4A">
              <w:rPr>
                <w:lang w:val="en-US"/>
              </w:rPr>
              <w:t xml:space="preserve">their </w:t>
            </w:r>
            <w:r w:rsidR="787A9146" w:rsidRPr="20BA6C4A">
              <w:rPr>
                <w:lang w:val="en-US"/>
              </w:rPr>
              <w:t>fear of movement</w:t>
            </w:r>
            <w:r w:rsidR="5D0E032F" w:rsidRPr="20BA6C4A">
              <w:rPr>
                <w:lang w:val="en-US"/>
              </w:rPr>
              <w:t xml:space="preserve">, </w:t>
            </w:r>
            <w:r w:rsidR="787A9146" w:rsidRPr="20BA6C4A">
              <w:rPr>
                <w:lang w:val="en-US"/>
              </w:rPr>
              <w:t>pain catastrophizing</w:t>
            </w:r>
            <w:r w:rsidR="73346C23" w:rsidRPr="20BA6C4A">
              <w:rPr>
                <w:lang w:val="en-US"/>
              </w:rPr>
              <w:t xml:space="preserve">, </w:t>
            </w:r>
            <w:r w:rsidR="6FD00436" w:rsidRPr="20BA6C4A">
              <w:rPr>
                <w:lang w:val="en-US"/>
              </w:rPr>
              <w:t xml:space="preserve">and </w:t>
            </w:r>
            <w:r w:rsidR="787A9146" w:rsidRPr="20BA6C4A">
              <w:rPr>
                <w:lang w:val="en-US"/>
              </w:rPr>
              <w:t>g</w:t>
            </w:r>
            <w:r w:rsidR="40F1633F" w:rsidRPr="20BA6C4A">
              <w:rPr>
                <w:lang w:val="en-US"/>
              </w:rPr>
              <w:t>eneral self-efficacy</w:t>
            </w:r>
          </w:p>
        </w:tc>
        <w:tc>
          <w:tcPr>
            <w:tcW w:w="2835" w:type="dxa"/>
          </w:tcPr>
          <w:p w14:paraId="0C98D570" w14:textId="407B762C" w:rsidR="0014456B" w:rsidRPr="00A04849" w:rsidRDefault="6427DB94" w:rsidP="20BA6C4A">
            <w:pPr>
              <w:pStyle w:val="Ingetavstnd"/>
              <w:spacing w:line="259" w:lineRule="auto"/>
              <w:rPr>
                <w:color w:val="000000" w:themeColor="text1"/>
                <w:lang w:val="en-US"/>
              </w:rPr>
            </w:pPr>
            <w:r w:rsidRPr="20BA6C4A">
              <w:rPr>
                <w:color w:val="000000" w:themeColor="text1"/>
                <w:lang w:val="en-US"/>
              </w:rPr>
              <w:t>Steps per day</w:t>
            </w:r>
            <w:r w:rsidR="64BB4E85" w:rsidRPr="20BA6C4A">
              <w:rPr>
                <w:color w:val="000000" w:themeColor="text1"/>
                <w:lang w:val="en-US"/>
              </w:rPr>
              <w:t xml:space="preserve"> </w:t>
            </w:r>
            <w:r w:rsidR="2ADA766D" w:rsidRPr="20BA6C4A">
              <w:rPr>
                <w:color w:val="000000" w:themeColor="text1"/>
                <w:lang w:val="en-US"/>
              </w:rPr>
              <w:t xml:space="preserve">were </w:t>
            </w:r>
            <w:r w:rsidR="64BB4E85" w:rsidRPr="20BA6C4A">
              <w:rPr>
                <w:color w:val="000000" w:themeColor="text1"/>
                <w:lang w:val="en-US"/>
              </w:rPr>
              <w:t>interpre</w:t>
            </w:r>
            <w:r w:rsidR="1697DC3E" w:rsidRPr="20BA6C4A">
              <w:rPr>
                <w:color w:val="000000" w:themeColor="text1"/>
                <w:lang w:val="en-US"/>
              </w:rPr>
              <w:t>te</w:t>
            </w:r>
            <w:r w:rsidR="64BB4E85" w:rsidRPr="20BA6C4A">
              <w:rPr>
                <w:color w:val="000000" w:themeColor="text1"/>
                <w:lang w:val="en-US"/>
              </w:rPr>
              <w:t>d</w:t>
            </w:r>
            <w:r w:rsidRPr="20BA6C4A">
              <w:rPr>
                <w:color w:val="000000" w:themeColor="text1"/>
                <w:lang w:val="en-US"/>
              </w:rPr>
              <w:t xml:space="preserve"> </w:t>
            </w:r>
            <w:r w:rsidR="7DE15E34" w:rsidRPr="20BA6C4A">
              <w:rPr>
                <w:color w:val="000000" w:themeColor="text1"/>
                <w:lang w:val="en-US"/>
              </w:rPr>
              <w:t xml:space="preserve">as </w:t>
            </w:r>
            <w:r w:rsidR="7B0CB01D" w:rsidRPr="20BA6C4A">
              <w:rPr>
                <w:color w:val="000000" w:themeColor="text1"/>
                <w:lang w:val="en-US"/>
              </w:rPr>
              <w:t>promising as</w:t>
            </w:r>
            <w:r w:rsidRPr="20BA6C4A">
              <w:rPr>
                <w:color w:val="000000" w:themeColor="text1"/>
                <w:lang w:val="en-US"/>
              </w:rPr>
              <w:t xml:space="preserve"> the</w:t>
            </w:r>
            <w:r w:rsidR="1B6FF81D" w:rsidRPr="20BA6C4A">
              <w:rPr>
                <w:color w:val="000000" w:themeColor="text1"/>
                <w:lang w:val="en-US"/>
              </w:rPr>
              <w:t xml:space="preserve"> definitive RCTs</w:t>
            </w:r>
            <w:r w:rsidRPr="20BA6C4A">
              <w:rPr>
                <w:color w:val="000000" w:themeColor="text1"/>
                <w:lang w:val="en-US"/>
              </w:rPr>
              <w:t xml:space="preserve"> planned primary </w:t>
            </w:r>
            <w:r w:rsidR="5A8CA7AF" w:rsidRPr="20BA6C4A">
              <w:rPr>
                <w:color w:val="000000" w:themeColor="text1"/>
                <w:lang w:val="en-US"/>
              </w:rPr>
              <w:t>outcome. R</w:t>
            </w:r>
            <w:r w:rsidR="2236F6FB" w:rsidRPr="20BA6C4A">
              <w:rPr>
                <w:color w:val="000000" w:themeColor="text1"/>
                <w:lang w:val="en-US"/>
              </w:rPr>
              <w:t xml:space="preserve">elevance </w:t>
            </w:r>
            <w:r w:rsidR="2B1B6986" w:rsidRPr="20BA6C4A">
              <w:rPr>
                <w:color w:val="000000" w:themeColor="text1"/>
                <w:lang w:val="en-US"/>
              </w:rPr>
              <w:t xml:space="preserve">of </w:t>
            </w:r>
            <w:r w:rsidR="0D11DD9B" w:rsidRPr="20BA6C4A">
              <w:rPr>
                <w:color w:val="000000" w:themeColor="text1"/>
                <w:lang w:val="en-US"/>
              </w:rPr>
              <w:t>general self-efficacy</w:t>
            </w:r>
            <w:r w:rsidR="58273980" w:rsidRPr="20BA6C4A">
              <w:rPr>
                <w:color w:val="000000" w:themeColor="text1"/>
                <w:lang w:val="en-US"/>
              </w:rPr>
              <w:t xml:space="preserve"> is</w:t>
            </w:r>
            <w:r w:rsidR="40CC5234" w:rsidRPr="20BA6C4A">
              <w:rPr>
                <w:color w:val="000000" w:themeColor="text1"/>
                <w:lang w:val="en-US"/>
              </w:rPr>
              <w:t xml:space="preserve"> difficult to interpret</w:t>
            </w:r>
            <w:r w:rsidR="42481FB9" w:rsidRPr="20BA6C4A">
              <w:rPr>
                <w:color w:val="000000" w:themeColor="text1"/>
                <w:lang w:val="en-US"/>
              </w:rPr>
              <w:t xml:space="preserve"> in relation to the intervention</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6F9A3E12" w14:textId="24AD39B4" w:rsidR="0014456B" w:rsidRPr="00A04849" w:rsidRDefault="54241A21" w:rsidP="3975E4E7">
            <w:pPr>
              <w:pStyle w:val="Ingetavstnd"/>
              <w:rPr>
                <w:b/>
                <w:bCs/>
                <w:lang w:val="en-US"/>
              </w:rPr>
            </w:pPr>
            <w:r w:rsidRPr="3975E4E7">
              <w:rPr>
                <w:b/>
                <w:bCs/>
                <w:lang w:val="en-US"/>
              </w:rPr>
              <w:t xml:space="preserve"> </w:t>
            </w:r>
            <w:r w:rsidR="00B13158">
              <w:rPr>
                <w:b/>
                <w:bCs/>
                <w:lang w:val="en-US"/>
              </w:rPr>
              <w:t>Suggested</w:t>
            </w:r>
            <w:r w:rsidRPr="3975E4E7">
              <w:rPr>
                <w:b/>
                <w:bCs/>
                <w:lang w:val="en-US"/>
              </w:rPr>
              <w:t xml:space="preserve"> modifications</w:t>
            </w:r>
            <w:r w:rsidR="5296EDEF" w:rsidRPr="3975E4E7">
              <w:rPr>
                <w:b/>
                <w:bCs/>
                <w:lang w:val="en-US"/>
              </w:rPr>
              <w:t>:</w:t>
            </w:r>
          </w:p>
          <w:p w14:paraId="3EC2D677" w14:textId="20066B6E" w:rsidR="0014456B" w:rsidRPr="00A04849" w:rsidRDefault="4DD78818" w:rsidP="20BA6C4A">
            <w:pPr>
              <w:pStyle w:val="Ingetavstnd"/>
              <w:numPr>
                <w:ilvl w:val="0"/>
                <w:numId w:val="3"/>
              </w:numPr>
              <w:spacing w:after="60"/>
              <w:rPr>
                <w:sz w:val="19"/>
                <w:szCs w:val="19"/>
                <w:lang w:val="en-US"/>
              </w:rPr>
            </w:pPr>
            <w:r w:rsidRPr="20BA6C4A">
              <w:rPr>
                <w:lang w:val="en-US"/>
              </w:rPr>
              <w:t>Change to domain-specific self-efficacy (exercise/pain)</w:t>
            </w:r>
          </w:p>
          <w:p w14:paraId="29FA0D83" w14:textId="1DC1A39B" w:rsidR="0014456B" w:rsidRPr="00A04849" w:rsidRDefault="03E74ADB" w:rsidP="64328773">
            <w:pPr>
              <w:pStyle w:val="Ingetavstnd"/>
              <w:rPr>
                <w:lang w:val="en-US"/>
              </w:rPr>
            </w:pPr>
            <w:r w:rsidRPr="20BA6C4A">
              <w:rPr>
                <w:lang w:val="en-US"/>
              </w:rPr>
              <w:t xml:space="preserve">Rationale: </w:t>
            </w:r>
            <w:r w:rsidR="48309D72" w:rsidRPr="20BA6C4A">
              <w:rPr>
                <w:lang w:val="en-US"/>
              </w:rPr>
              <w:t>C</w:t>
            </w:r>
            <w:r w:rsidRPr="20BA6C4A">
              <w:rPr>
                <w:lang w:val="en-US"/>
              </w:rPr>
              <w:t xml:space="preserve">onsider domain-specific self-efficacy (exercise/pain) to better capture </w:t>
            </w:r>
            <w:r w:rsidR="5384BD77" w:rsidRPr="20BA6C4A">
              <w:rPr>
                <w:lang w:val="en-US"/>
              </w:rPr>
              <w:t xml:space="preserve">self-efficacy </w:t>
            </w:r>
            <w:r w:rsidR="2587F8EE" w:rsidRPr="20BA6C4A">
              <w:rPr>
                <w:lang w:val="en-US"/>
              </w:rPr>
              <w:t>relevant in the rehabilitation</w:t>
            </w:r>
          </w:p>
        </w:tc>
      </w:tr>
      <w:tr w:rsidR="0014456B" w:rsidRPr="0070037D" w14:paraId="4795964E"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084ABD7A" w14:textId="080DF6C4" w:rsidR="0014456B" w:rsidRPr="00DC3F2B" w:rsidRDefault="31B06670" w:rsidP="2D89A040">
            <w:pPr>
              <w:pStyle w:val="Ingetavstnd"/>
              <w:rPr>
                <w:lang w:val="en-US"/>
              </w:rPr>
            </w:pPr>
            <w:r w:rsidRPr="42762907">
              <w:rPr>
                <w:b/>
                <w:bCs/>
                <w:i/>
                <w:iCs/>
                <w:lang w:val="en-US"/>
              </w:rPr>
              <w:lastRenderedPageBreak/>
              <w:t xml:space="preserve">Research Question </w:t>
            </w:r>
            <w:r w:rsidR="3929A7E2" w:rsidRPr="42762907">
              <w:rPr>
                <w:b/>
                <w:bCs/>
                <w:i/>
                <w:iCs/>
                <w:lang w:val="en-US"/>
              </w:rPr>
              <w:t>2</w:t>
            </w:r>
            <w:r w:rsidR="74373EE2" w:rsidRPr="42762907">
              <w:rPr>
                <w:b/>
                <w:bCs/>
                <w:i/>
                <w:iCs/>
                <w:lang w:val="en-US"/>
              </w:rPr>
              <w:t>.2</w:t>
            </w:r>
            <w:r w:rsidRPr="42762907">
              <w:rPr>
                <w:b/>
                <w:bCs/>
                <w:i/>
                <w:iCs/>
                <w:lang w:val="en-US"/>
              </w:rPr>
              <w:t xml:space="preserve">: </w:t>
            </w:r>
            <w:r w:rsidRPr="42762907">
              <w:rPr>
                <w:lang w:val="en-US"/>
              </w:rPr>
              <w:t>Do the weekly assessments of single-item questions aiming to measure steps per day, physical activity and aspects of pain catastrophizing, fear of movement and self-efficacy provide additional information regarding the efficacy of the Get Back</w:t>
            </w:r>
            <w:r w:rsidRPr="42762907">
              <w:rPr>
                <w:vertAlign w:val="subscript"/>
                <w:lang w:val="en-US"/>
              </w:rPr>
              <w:t>feasibility</w:t>
            </w:r>
            <w:r w:rsidRPr="42762907">
              <w:rPr>
                <w:lang w:val="en-US"/>
              </w:rPr>
              <w:t xml:space="preserve"> intervention, trajectories of change and interrelations between variables in patients undergoing decompression surgery for </w:t>
            </w:r>
            <w:r w:rsidR="7F8CE626" w:rsidRPr="42762907">
              <w:rPr>
                <w:lang w:val="en-US"/>
              </w:rPr>
              <w:t>LSS</w:t>
            </w:r>
            <w:r w:rsidRPr="42762907">
              <w:rPr>
                <w:lang w:val="en-US"/>
              </w:rPr>
              <w:t>?</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653B462" w14:textId="0E92E604" w:rsidR="00183F0E" w:rsidRPr="00C11D28" w:rsidRDefault="5B055073" w:rsidP="20BA6C4A">
            <w:pPr>
              <w:pStyle w:val="Ingetavstnd"/>
              <w:rPr>
                <w:lang w:val="en-US"/>
              </w:rPr>
            </w:pPr>
            <w:r w:rsidRPr="20BA6C4A">
              <w:rPr>
                <w:color w:val="000000" w:themeColor="text1"/>
                <w:lang w:val="en-US"/>
              </w:rPr>
              <w:t>There were large variations in all variables on individual level; a</w:t>
            </w:r>
            <w:r w:rsidR="40000D1F" w:rsidRPr="20BA6C4A">
              <w:rPr>
                <w:lang w:val="en-US"/>
              </w:rPr>
              <w:t>t group level, s</w:t>
            </w:r>
            <w:r w:rsidR="00183F0E" w:rsidRPr="20BA6C4A">
              <w:rPr>
                <w:lang w:val="en-US"/>
              </w:rPr>
              <w:t xml:space="preserve">teps first </w:t>
            </w:r>
            <w:r w:rsidR="00A73DD4" w:rsidRPr="20BA6C4A">
              <w:rPr>
                <w:lang w:val="en-US"/>
              </w:rPr>
              <w:t>plateaued</w:t>
            </w:r>
            <w:r w:rsidR="00183F0E" w:rsidRPr="20BA6C4A">
              <w:rPr>
                <w:lang w:val="en-US"/>
              </w:rPr>
              <w:t xml:space="preserve"> mid-treatment then increased in the later phase of the intervention period</w:t>
            </w:r>
            <w:r w:rsidR="00C11D28" w:rsidRPr="20BA6C4A">
              <w:rPr>
                <w:lang w:val="en-US"/>
              </w:rPr>
              <w:t>; p</w:t>
            </w:r>
            <w:r w:rsidR="00183F0E" w:rsidRPr="20BA6C4A">
              <w:rPr>
                <w:lang w:val="en-US"/>
              </w:rPr>
              <w:t>sychological items stabilized early</w:t>
            </w:r>
          </w:p>
        </w:tc>
        <w:tc>
          <w:tcPr>
            <w:tcW w:w="2835" w:type="dxa"/>
          </w:tcPr>
          <w:p w14:paraId="39FC2E91" w14:textId="6800E572" w:rsidR="0014456B" w:rsidRPr="00467D1C" w:rsidRDefault="4816F0F3" w:rsidP="72E45ADE">
            <w:pPr>
              <w:pStyle w:val="Ingetavstnd"/>
              <w:spacing w:line="259" w:lineRule="auto"/>
              <w:rPr>
                <w:color w:val="000000" w:themeColor="text1"/>
                <w:lang w:val="en-US"/>
              </w:rPr>
            </w:pPr>
            <w:r w:rsidRPr="006B1FB1">
              <w:rPr>
                <w:color w:val="000000" w:themeColor="text1"/>
                <w:lang w:val="en-US"/>
              </w:rPr>
              <w:t>I</w:t>
            </w:r>
            <w:r w:rsidR="6B79A2C2" w:rsidRPr="006B1FB1">
              <w:rPr>
                <w:color w:val="000000" w:themeColor="text1"/>
                <w:lang w:val="en-US"/>
              </w:rPr>
              <w:t>ndicate</w:t>
            </w:r>
            <w:r w:rsidR="7C95435E" w:rsidRPr="006B1FB1">
              <w:rPr>
                <w:color w:val="000000" w:themeColor="text1"/>
                <w:lang w:val="en-US"/>
              </w:rPr>
              <w:t>s</w:t>
            </w:r>
            <w:r w:rsidR="6B79A2C2" w:rsidRPr="006B1FB1">
              <w:rPr>
                <w:color w:val="000000" w:themeColor="text1"/>
                <w:lang w:val="en-US"/>
              </w:rPr>
              <w:t xml:space="preserve"> </w:t>
            </w:r>
            <w:r w:rsidR="378176D0" w:rsidRPr="006B1FB1">
              <w:rPr>
                <w:color w:val="000000" w:themeColor="text1"/>
                <w:lang w:val="en-US"/>
              </w:rPr>
              <w:t>the importance of a person-centered approach</w:t>
            </w:r>
            <w:r w:rsidR="3BBD1CA9" w:rsidRPr="006B1FB1">
              <w:rPr>
                <w:color w:val="000000" w:themeColor="text1"/>
                <w:lang w:val="en-US"/>
              </w:rPr>
              <w:t xml:space="preserve"> </w:t>
            </w:r>
            <w:r w:rsidR="00150A74">
              <w:rPr>
                <w:color w:val="000000" w:themeColor="text1"/>
                <w:lang w:val="en-US"/>
              </w:rPr>
              <w:t xml:space="preserve">to </w:t>
            </w:r>
            <w:r w:rsidR="7351C250" w:rsidRPr="006B1FB1">
              <w:rPr>
                <w:color w:val="000000" w:themeColor="text1"/>
                <w:lang w:val="en-US"/>
              </w:rPr>
              <w:t xml:space="preserve">the </w:t>
            </w:r>
            <w:r w:rsidR="3BBD1CA9" w:rsidRPr="006B1FB1">
              <w:rPr>
                <w:color w:val="000000" w:themeColor="text1"/>
                <w:lang w:val="en-US"/>
              </w:rPr>
              <w:t>rehabilitation</w:t>
            </w:r>
            <w:r w:rsidR="21846309" w:rsidRPr="006B1FB1">
              <w:rPr>
                <w:color w:val="000000" w:themeColor="text1"/>
                <w:lang w:val="en-US"/>
              </w:rPr>
              <w:t xml:space="preserve"> program</w:t>
            </w:r>
            <w:r w:rsidR="3BBD1CA9" w:rsidRPr="006B1FB1">
              <w:rPr>
                <w:color w:val="000000" w:themeColor="text1"/>
                <w:lang w:val="en-US"/>
              </w:rPr>
              <w:t xml:space="preserve"> with</w:t>
            </w:r>
            <w:r w:rsidR="378176D0" w:rsidRPr="006B1FB1">
              <w:rPr>
                <w:color w:val="000000" w:themeColor="text1"/>
                <w:lang w:val="en-US"/>
              </w:rPr>
              <w:t xml:space="preserve"> continued room for </w:t>
            </w:r>
            <w:r w:rsidR="00C11D28">
              <w:rPr>
                <w:color w:val="000000" w:themeColor="text1"/>
                <w:lang w:val="en-US"/>
              </w:rPr>
              <w:t>personalized</w:t>
            </w:r>
            <w:r w:rsidR="378176D0" w:rsidRPr="006B1FB1">
              <w:rPr>
                <w:color w:val="000000" w:themeColor="text1"/>
                <w:lang w:val="en-US"/>
              </w:rPr>
              <w:t xml:space="preserve"> adaptation </w:t>
            </w:r>
            <w:r w:rsidR="2F6FCA31" w:rsidRPr="006B1FB1">
              <w:rPr>
                <w:color w:val="000000" w:themeColor="text1"/>
                <w:lang w:val="en-US"/>
              </w:rPr>
              <w:t>in the treatment manual</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2D199E6" w14:textId="6E09FF15" w:rsidR="0070300C" w:rsidRPr="0070300C" w:rsidRDefault="0070300C" w:rsidP="0070300C">
            <w:pPr>
              <w:pStyle w:val="Ingetavstnd"/>
              <w:rPr>
                <w:b/>
                <w:bCs/>
                <w:lang w:val="en-US"/>
              </w:rPr>
            </w:pPr>
            <w:r>
              <w:rPr>
                <w:b/>
                <w:bCs/>
                <w:lang w:val="en-US"/>
              </w:rPr>
              <w:t>Suggested</w:t>
            </w:r>
            <w:r w:rsidRPr="3975E4E7">
              <w:rPr>
                <w:b/>
                <w:bCs/>
                <w:lang w:val="en-US"/>
              </w:rPr>
              <w:t xml:space="preserve"> modifications:</w:t>
            </w:r>
          </w:p>
          <w:p w14:paraId="73A2DDF5" w14:textId="28F8FB68" w:rsidR="0014456B" w:rsidRPr="0070300C" w:rsidRDefault="00183F0E" w:rsidP="0070300C">
            <w:pPr>
              <w:pStyle w:val="Ingetavstnd"/>
              <w:numPr>
                <w:ilvl w:val="0"/>
                <w:numId w:val="27"/>
              </w:numPr>
              <w:rPr>
                <w:b/>
                <w:bCs/>
                <w:lang w:val="en-US"/>
              </w:rPr>
            </w:pPr>
            <w:r w:rsidRPr="006B1FB1">
              <w:rPr>
                <w:lang w:val="en-US"/>
              </w:rPr>
              <w:t xml:space="preserve">Relocate core session to the </w:t>
            </w:r>
            <w:r w:rsidR="00C11D28" w:rsidRPr="006B1FB1">
              <w:rPr>
                <w:lang w:val="en-US"/>
              </w:rPr>
              <w:t>plateau</w:t>
            </w:r>
            <w:r w:rsidRPr="006B1FB1">
              <w:rPr>
                <w:lang w:val="en-US"/>
              </w:rPr>
              <w:t>-phase</w:t>
            </w:r>
          </w:p>
          <w:p w14:paraId="3AB4FDF1" w14:textId="77777777" w:rsidR="00183F0E" w:rsidRPr="006B1FB1" w:rsidRDefault="00183F0E" w:rsidP="3975E4E7">
            <w:pPr>
              <w:pStyle w:val="Ingetavstnd"/>
              <w:rPr>
                <w:lang w:val="en-US"/>
              </w:rPr>
            </w:pPr>
          </w:p>
          <w:p w14:paraId="443BDCE2" w14:textId="5F928004" w:rsidR="00183F0E" w:rsidRPr="00467D1C" w:rsidRDefault="00183F0E" w:rsidP="3975E4E7">
            <w:pPr>
              <w:pStyle w:val="Ingetavstnd"/>
              <w:rPr>
                <w:highlight w:val="yellow"/>
                <w:lang w:val="en-US"/>
              </w:rPr>
            </w:pPr>
          </w:p>
        </w:tc>
      </w:tr>
      <w:tr w:rsidR="00BA72B0" w:rsidRPr="00F84EF8" w14:paraId="3E499AB5" w14:textId="77777777" w:rsidTr="20BA6C4A">
        <w:tc>
          <w:tcPr>
            <w:tcW w:w="14034" w:type="dxa"/>
            <w:gridSpan w:val="4"/>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17C366C0" w14:textId="1DE8FF43" w:rsidR="00BA72B0" w:rsidRDefault="662970C7" w:rsidP="2D89A040">
            <w:pPr>
              <w:pStyle w:val="Ingetavstnd"/>
              <w:rPr>
                <w:lang w:val="en-US"/>
              </w:rPr>
            </w:pPr>
            <w:r w:rsidRPr="2D89A040">
              <w:rPr>
                <w:b/>
                <w:bCs/>
                <w:lang w:val="en-US"/>
              </w:rPr>
              <w:t xml:space="preserve">Domain: </w:t>
            </w:r>
            <w:r w:rsidR="1C1D4C72" w:rsidRPr="2D89A040">
              <w:rPr>
                <w:b/>
                <w:bCs/>
                <w:lang w:val="en-US"/>
              </w:rPr>
              <w:t>Treatment Fidelity</w:t>
            </w:r>
          </w:p>
        </w:tc>
      </w:tr>
      <w:tr w:rsidR="0014456B" w:rsidRPr="0070037D" w14:paraId="1137D7F0"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D642626" w14:textId="2DD615FB" w:rsidR="0014456B" w:rsidRPr="00DC3F2B" w:rsidRDefault="31B06670" w:rsidP="00174C7B">
            <w:pPr>
              <w:pStyle w:val="Ingetavstnd"/>
              <w:rPr>
                <w:lang w:val="en-US"/>
              </w:rPr>
            </w:pPr>
            <w:r w:rsidRPr="42762907">
              <w:rPr>
                <w:b/>
                <w:bCs/>
                <w:i/>
                <w:iCs/>
                <w:lang w:val="en-US"/>
              </w:rPr>
              <w:t xml:space="preserve">Research Question </w:t>
            </w:r>
            <w:r w:rsidR="527BF3D2" w:rsidRPr="42762907">
              <w:rPr>
                <w:b/>
                <w:bCs/>
                <w:i/>
                <w:iCs/>
                <w:lang w:val="en-US"/>
              </w:rPr>
              <w:t>3.1</w:t>
            </w:r>
            <w:r w:rsidRPr="42762907">
              <w:rPr>
                <w:b/>
                <w:bCs/>
                <w:i/>
                <w:iCs/>
                <w:lang w:val="en-US"/>
              </w:rPr>
              <w:t>:</w:t>
            </w:r>
            <w:r w:rsidRPr="42762907">
              <w:rPr>
                <w:b/>
                <w:bCs/>
                <w:lang w:val="en-US"/>
              </w:rPr>
              <w:t xml:space="preserve"> </w:t>
            </w:r>
            <w:r w:rsidRPr="42762907">
              <w:rPr>
                <w:lang w:val="en-US"/>
              </w:rPr>
              <w:t>Is the treatment dose and content of Get Back</w:t>
            </w:r>
            <w:r w:rsidRPr="42762907">
              <w:rPr>
                <w:vertAlign w:val="subscript"/>
                <w:lang w:val="en-US"/>
              </w:rPr>
              <w:t>feasibility</w:t>
            </w:r>
            <w:r w:rsidRPr="42762907">
              <w:rPr>
                <w:lang w:val="en-US"/>
              </w:rPr>
              <w:t xml:space="preserve"> delivered as intended in patients undergoing decompression surgery for </w:t>
            </w:r>
            <w:r w:rsidR="1005D41F" w:rsidRPr="42762907">
              <w:rPr>
                <w:lang w:val="en-US"/>
              </w:rPr>
              <w:t>LSS</w:t>
            </w:r>
            <w:r w:rsidRPr="42762907">
              <w:rPr>
                <w:lang w:val="en-US"/>
              </w:rPr>
              <w:t>?</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76183EAB" w14:textId="2BD41C55" w:rsidR="0014456B" w:rsidRPr="006B1FB1" w:rsidRDefault="74FC3AA5" w:rsidP="72E45ADE">
            <w:pPr>
              <w:pStyle w:val="Ingetavstnd"/>
              <w:rPr>
                <w:lang w:val="en-US"/>
              </w:rPr>
            </w:pPr>
            <w:r w:rsidRPr="006B1FB1">
              <w:rPr>
                <w:lang w:val="en-US"/>
              </w:rPr>
              <w:t>All participant</w:t>
            </w:r>
            <w:r w:rsidR="09DB3342" w:rsidRPr="006B1FB1">
              <w:rPr>
                <w:lang w:val="en-US"/>
              </w:rPr>
              <w:t>s</w:t>
            </w:r>
            <w:r w:rsidRPr="006B1FB1">
              <w:rPr>
                <w:lang w:val="en-US"/>
              </w:rPr>
              <w:t xml:space="preserve"> at</w:t>
            </w:r>
            <w:r w:rsidR="66DEC57D" w:rsidRPr="006B1FB1">
              <w:rPr>
                <w:lang w:val="en-US"/>
              </w:rPr>
              <w:t>t</w:t>
            </w:r>
            <w:r w:rsidRPr="006B1FB1">
              <w:rPr>
                <w:lang w:val="en-US"/>
              </w:rPr>
              <w:t>ended 4 core sessions</w:t>
            </w:r>
            <w:r w:rsidR="5A14DC81" w:rsidRPr="006B1FB1">
              <w:rPr>
                <w:lang w:val="en-US"/>
              </w:rPr>
              <w:t>; o</w:t>
            </w:r>
            <w:r w:rsidR="44CE7BD5" w:rsidRPr="006B1FB1">
              <w:rPr>
                <w:lang w:val="en-US"/>
              </w:rPr>
              <w:t xml:space="preserve">n average </w:t>
            </w:r>
            <w:r w:rsidR="773608E9" w:rsidRPr="006B1FB1">
              <w:rPr>
                <w:lang w:val="en-US"/>
              </w:rPr>
              <w:t>core</w:t>
            </w:r>
            <w:r w:rsidRPr="006B1FB1">
              <w:rPr>
                <w:lang w:val="en-US"/>
              </w:rPr>
              <w:t xml:space="preserve"> session</w:t>
            </w:r>
            <w:r w:rsidR="6A027584" w:rsidRPr="006B1FB1">
              <w:rPr>
                <w:lang w:val="en-US"/>
              </w:rPr>
              <w:t xml:space="preserve"> 1</w:t>
            </w:r>
            <w:r w:rsidRPr="006B1FB1">
              <w:rPr>
                <w:lang w:val="en-US"/>
              </w:rPr>
              <w:t xml:space="preserve"> lasted </w:t>
            </w:r>
            <w:r w:rsidR="6D59878D" w:rsidRPr="006B1FB1">
              <w:rPr>
                <w:lang w:val="en-US"/>
              </w:rPr>
              <w:t>4</w:t>
            </w:r>
            <w:r w:rsidR="35EEA66D" w:rsidRPr="006B1FB1">
              <w:rPr>
                <w:lang w:val="en-US"/>
              </w:rPr>
              <w:t>7 minutes</w:t>
            </w:r>
            <w:r w:rsidR="7BA73D3B" w:rsidRPr="006B1FB1">
              <w:rPr>
                <w:lang w:val="en-US"/>
              </w:rPr>
              <w:t>,</w:t>
            </w:r>
            <w:r w:rsidR="35EEA66D" w:rsidRPr="006B1FB1">
              <w:rPr>
                <w:lang w:val="en-US"/>
              </w:rPr>
              <w:t xml:space="preserve"> and </w:t>
            </w:r>
            <w:r w:rsidR="04CBD56F" w:rsidRPr="006B1FB1">
              <w:rPr>
                <w:lang w:val="en-US"/>
              </w:rPr>
              <w:t>core</w:t>
            </w:r>
            <w:r w:rsidR="7711FA57" w:rsidRPr="006B1FB1">
              <w:rPr>
                <w:lang w:val="en-US"/>
              </w:rPr>
              <w:t xml:space="preserve"> sessions</w:t>
            </w:r>
            <w:r w:rsidR="584A1E94" w:rsidRPr="006B1FB1">
              <w:rPr>
                <w:lang w:val="en-US"/>
              </w:rPr>
              <w:t xml:space="preserve"> 3-5</w:t>
            </w:r>
            <w:r w:rsidR="7711FA57" w:rsidRPr="006B1FB1">
              <w:rPr>
                <w:lang w:val="en-US"/>
              </w:rPr>
              <w:t xml:space="preserve"> 32 minutes</w:t>
            </w:r>
            <w:r w:rsidR="090C4976" w:rsidRPr="006B1FB1">
              <w:rPr>
                <w:lang w:val="en-US"/>
              </w:rPr>
              <w:t>; a</w:t>
            </w:r>
            <w:r w:rsidR="4F5D5FEC" w:rsidRPr="006B1FB1">
              <w:rPr>
                <w:lang w:val="en-US"/>
              </w:rPr>
              <w:t xml:space="preserve"> range of BCTs were</w:t>
            </w:r>
            <w:r w:rsidR="3DFAE9D0" w:rsidRPr="006B1FB1">
              <w:rPr>
                <w:lang w:val="en-US"/>
              </w:rPr>
              <w:t xml:space="preserve"> frequently</w:t>
            </w:r>
            <w:r w:rsidR="4F5D5FEC" w:rsidRPr="006B1FB1">
              <w:rPr>
                <w:lang w:val="en-US"/>
              </w:rPr>
              <w:t xml:space="preserve"> used</w:t>
            </w:r>
          </w:p>
        </w:tc>
        <w:tc>
          <w:tcPr>
            <w:tcW w:w="2835" w:type="dxa"/>
          </w:tcPr>
          <w:p w14:paraId="63F4969C" w14:textId="503A57DB" w:rsidR="0014456B" w:rsidRPr="006B1FB1" w:rsidRDefault="41D6C27C" w:rsidP="72E45ADE">
            <w:pPr>
              <w:pStyle w:val="Ingetavstnd"/>
              <w:rPr>
                <w:lang w:val="en-US"/>
              </w:rPr>
            </w:pPr>
            <w:r w:rsidRPr="006B1FB1">
              <w:rPr>
                <w:lang w:val="en-US"/>
              </w:rPr>
              <w:t xml:space="preserve">High fidelity to </w:t>
            </w:r>
            <w:r w:rsidR="1C8AF58D" w:rsidRPr="006B1FB1">
              <w:rPr>
                <w:lang w:val="en-US"/>
              </w:rPr>
              <w:t xml:space="preserve">key </w:t>
            </w:r>
            <w:r w:rsidRPr="006B1FB1">
              <w:rPr>
                <w:lang w:val="en-US"/>
              </w:rPr>
              <w:t>components</w:t>
            </w:r>
            <w:r w:rsidR="21B3B529" w:rsidRPr="006B1FB1">
              <w:rPr>
                <w:lang w:val="en-US"/>
              </w:rPr>
              <w:t xml:space="preserve"> and</w:t>
            </w:r>
            <w:r w:rsidRPr="006B1FB1">
              <w:rPr>
                <w:lang w:val="en-US"/>
              </w:rPr>
              <w:t xml:space="preserve"> flexibility around</w:t>
            </w:r>
            <w:r w:rsidR="2F831B85" w:rsidRPr="006B1FB1">
              <w:rPr>
                <w:lang w:val="en-US"/>
              </w:rPr>
              <w:t xml:space="preserve"> scheduling of core sessions</w:t>
            </w:r>
            <w:r w:rsidR="744C7EA5" w:rsidRPr="006B1FB1">
              <w:rPr>
                <w:lang w:val="en-US"/>
              </w:rPr>
              <w:t xml:space="preserve"> when</w:t>
            </w:r>
            <w:r w:rsidR="2F831B85" w:rsidRPr="006B1FB1">
              <w:rPr>
                <w:lang w:val="en-US"/>
              </w:rPr>
              <w:t xml:space="preserve"> </w:t>
            </w:r>
            <w:r w:rsidR="0448BB3E" w:rsidRPr="006B1FB1">
              <w:rPr>
                <w:lang w:val="en-US"/>
              </w:rPr>
              <w:t>Ses</w:t>
            </w:r>
            <w:r w:rsidRPr="006B1FB1">
              <w:rPr>
                <w:lang w:val="en-US"/>
              </w:rPr>
              <w:t>sion 2</w:t>
            </w:r>
            <w:r w:rsidR="75B5E94E" w:rsidRPr="006B1FB1">
              <w:rPr>
                <w:lang w:val="en-US"/>
              </w:rPr>
              <w:t xml:space="preserve"> was omitted</w:t>
            </w:r>
            <w:r w:rsidRPr="006B1FB1">
              <w:rPr>
                <w:lang w:val="en-US"/>
              </w:rPr>
              <w:t xml:space="preserve"> reflects person-cent</w:t>
            </w:r>
            <w:r w:rsidR="086A4B6C" w:rsidRPr="006B1FB1">
              <w:rPr>
                <w:lang w:val="en-US"/>
              </w:rPr>
              <w:t>e</w:t>
            </w:r>
            <w:r w:rsidRPr="006B1FB1">
              <w:rPr>
                <w:lang w:val="en-US"/>
              </w:rPr>
              <w:t>red adaptation</w:t>
            </w:r>
            <w:r w:rsidR="6C0F3FBB" w:rsidRPr="006B1FB1">
              <w:rPr>
                <w:lang w:val="en-US"/>
              </w:rPr>
              <w:t>,</w:t>
            </w:r>
            <w:r w:rsidRPr="006B1FB1">
              <w:rPr>
                <w:lang w:val="en-US"/>
              </w:rPr>
              <w:t xml:space="preserve"> rather than protocol failure</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3F1AB3B" w14:textId="1E78EF5A" w:rsidR="0014456B" w:rsidRPr="006B1FB1" w:rsidRDefault="570406B7" w:rsidP="50845135">
            <w:pPr>
              <w:pStyle w:val="Ingetavstnd"/>
              <w:rPr>
                <w:b/>
                <w:bCs/>
                <w:lang w:val="en-US"/>
              </w:rPr>
            </w:pPr>
            <w:r w:rsidRPr="006B1FB1">
              <w:rPr>
                <w:b/>
                <w:bCs/>
                <w:lang w:val="en-US"/>
              </w:rPr>
              <w:t>Feasible with modifications:</w:t>
            </w:r>
          </w:p>
          <w:p w14:paraId="598082D9" w14:textId="412B42AA" w:rsidR="0014456B" w:rsidRPr="006B1FB1" w:rsidRDefault="7EF13818" w:rsidP="1FFB0BA9">
            <w:pPr>
              <w:pStyle w:val="Ingetavstnd"/>
              <w:numPr>
                <w:ilvl w:val="0"/>
                <w:numId w:val="23"/>
              </w:numPr>
              <w:spacing w:after="60"/>
              <w:rPr>
                <w:lang w:val="en-US"/>
              </w:rPr>
            </w:pPr>
            <w:r w:rsidRPr="006B1FB1">
              <w:rPr>
                <w:lang w:val="en-US"/>
              </w:rPr>
              <w:t xml:space="preserve">Redistribute </w:t>
            </w:r>
            <w:r w:rsidR="5AC6B1D2" w:rsidRPr="006B1FB1">
              <w:rPr>
                <w:lang w:val="en-US"/>
              </w:rPr>
              <w:t>c</w:t>
            </w:r>
            <w:r w:rsidRPr="006B1FB1">
              <w:rPr>
                <w:lang w:val="en-US"/>
              </w:rPr>
              <w:t>ore session 2</w:t>
            </w:r>
          </w:p>
          <w:p w14:paraId="1B290F2C" w14:textId="5395AFDF" w:rsidR="0014456B" w:rsidRPr="006B1FB1" w:rsidRDefault="4C28FAF1" w:rsidP="72E45ADE">
            <w:pPr>
              <w:pStyle w:val="Ingetavstnd"/>
              <w:rPr>
                <w:lang w:val="en-US"/>
              </w:rPr>
            </w:pPr>
            <w:r w:rsidRPr="006B1FB1">
              <w:rPr>
                <w:lang w:val="en-US"/>
              </w:rPr>
              <w:t>Rationale:</w:t>
            </w:r>
            <w:r w:rsidRPr="006B1FB1">
              <w:rPr>
                <w:b/>
                <w:bCs/>
                <w:lang w:val="en-US"/>
              </w:rPr>
              <w:t xml:space="preserve"> </w:t>
            </w:r>
            <w:r w:rsidRPr="006B1FB1">
              <w:rPr>
                <w:lang w:val="en-US"/>
              </w:rPr>
              <w:t>Expected to make the intervention better align with patient preferences and surgical timelines</w:t>
            </w:r>
          </w:p>
        </w:tc>
      </w:tr>
      <w:tr w:rsidR="0014456B" w:rsidRPr="0070037D" w14:paraId="03D6507F" w14:textId="77777777" w:rsidTr="20BA6C4A">
        <w:tc>
          <w:tcPr>
            <w:tcW w:w="4111"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2663DA92" w14:textId="3E9BB3B0" w:rsidR="0014456B" w:rsidRPr="00DC3F2B" w:rsidRDefault="0014456B" w:rsidP="00174C7B">
            <w:pPr>
              <w:pStyle w:val="Ingetavstnd"/>
              <w:rPr>
                <w:lang w:val="en-US"/>
              </w:rPr>
            </w:pPr>
            <w:r w:rsidRPr="42762907">
              <w:rPr>
                <w:b/>
                <w:bCs/>
                <w:i/>
                <w:iCs/>
                <w:lang w:val="en-US"/>
              </w:rPr>
              <w:t xml:space="preserve">Research Question </w:t>
            </w:r>
            <w:r w:rsidR="6214F3D9" w:rsidRPr="42762907">
              <w:rPr>
                <w:b/>
                <w:bCs/>
                <w:i/>
                <w:iCs/>
                <w:lang w:val="en-US"/>
              </w:rPr>
              <w:t>3.2</w:t>
            </w:r>
            <w:r w:rsidRPr="42762907">
              <w:rPr>
                <w:b/>
                <w:bCs/>
                <w:i/>
                <w:iCs/>
                <w:lang w:val="en-US"/>
              </w:rPr>
              <w:t>:</w:t>
            </w:r>
            <w:r w:rsidRPr="42762907">
              <w:rPr>
                <w:b/>
                <w:bCs/>
                <w:lang w:val="en-US"/>
              </w:rPr>
              <w:t xml:space="preserve"> </w:t>
            </w:r>
            <w:r w:rsidRPr="42762907">
              <w:rPr>
                <w:color w:val="1F1F1F"/>
                <w:lang w:val="en-US"/>
              </w:rPr>
              <w:t>Does the physical therapist delivering the Get Back</w:t>
            </w:r>
            <w:r w:rsidRPr="42762907">
              <w:rPr>
                <w:color w:val="1F1F1F"/>
                <w:vertAlign w:val="subscript"/>
                <w:lang w:val="en-US"/>
              </w:rPr>
              <w:t xml:space="preserve">feasibility </w:t>
            </w:r>
            <w:r w:rsidRPr="42762907">
              <w:rPr>
                <w:color w:val="1F1F1F"/>
                <w:lang w:val="en-US"/>
              </w:rPr>
              <w:t>intervention adhere to a person-centered approach?</w:t>
            </w:r>
          </w:p>
        </w:tc>
        <w:tc>
          <w:tcPr>
            <w:tcW w:w="3402"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5FC4D859" w14:textId="58DC5E6F" w:rsidR="0014456B" w:rsidRPr="00CA55EE" w:rsidRDefault="31B06670" w:rsidP="3975E4E7">
            <w:pPr>
              <w:pStyle w:val="Ingetavstnd"/>
              <w:rPr>
                <w:highlight w:val="yellow"/>
                <w:lang w:val="en-US"/>
              </w:rPr>
            </w:pPr>
            <w:r w:rsidRPr="72E45ADE">
              <w:rPr>
                <w:lang w:val="en-US"/>
              </w:rPr>
              <w:t>Physical therapists reported full adherence to the GPCC framework routines</w:t>
            </w:r>
            <w:r w:rsidR="42CBBEEB" w:rsidRPr="72E45ADE">
              <w:rPr>
                <w:lang w:val="en-US"/>
              </w:rPr>
              <w:t>; a</w:t>
            </w:r>
            <w:r w:rsidRPr="72E45ADE">
              <w:rPr>
                <w:lang w:val="en-US"/>
              </w:rPr>
              <w:t>ll participants reported feeling involved</w:t>
            </w:r>
            <w:r w:rsidR="20F95FC5" w:rsidRPr="72E45ADE">
              <w:rPr>
                <w:lang w:val="en-US"/>
              </w:rPr>
              <w:t>; q</w:t>
            </w:r>
            <w:r w:rsidRPr="72E45ADE">
              <w:rPr>
                <w:lang w:val="en-US"/>
              </w:rPr>
              <w:t>ualitative data supported perceptions of being listened to, shared planning, and personal tailoring</w:t>
            </w:r>
            <w:r w:rsidR="55D9D5E5" w:rsidRPr="72E45ADE">
              <w:rPr>
                <w:lang w:val="en-US"/>
              </w:rPr>
              <w:t>; s</w:t>
            </w:r>
            <w:r w:rsidR="22EC8FF3" w:rsidRPr="72E45ADE">
              <w:rPr>
                <w:lang w:val="en-US"/>
              </w:rPr>
              <w:t>ome participants did not view the “health plan” as a separate document</w:t>
            </w:r>
          </w:p>
        </w:tc>
        <w:tc>
          <w:tcPr>
            <w:tcW w:w="2835" w:type="dxa"/>
          </w:tcPr>
          <w:p w14:paraId="46768CFF" w14:textId="698124A8" w:rsidR="0014456B" w:rsidRPr="00CA55EE" w:rsidRDefault="4E3CFEFA" w:rsidP="72E45ADE">
            <w:pPr>
              <w:pStyle w:val="Ingetavstnd"/>
              <w:rPr>
                <w:lang w:val="en-US"/>
              </w:rPr>
            </w:pPr>
            <w:r w:rsidRPr="72E45ADE">
              <w:rPr>
                <w:lang w:val="en-US"/>
              </w:rPr>
              <w:t>Indications</w:t>
            </w:r>
            <w:r w:rsidR="6529CABB" w:rsidRPr="72E45ADE">
              <w:rPr>
                <w:lang w:val="en-US"/>
              </w:rPr>
              <w:t xml:space="preserve"> of a person-cent</w:t>
            </w:r>
            <w:r w:rsidR="4E430A0F" w:rsidRPr="72E45ADE">
              <w:rPr>
                <w:lang w:val="en-US"/>
              </w:rPr>
              <w:t>e</w:t>
            </w:r>
            <w:r w:rsidR="6529CABB" w:rsidRPr="72E45ADE">
              <w:rPr>
                <w:lang w:val="en-US"/>
              </w:rPr>
              <w:t xml:space="preserve">red approach; the identified issue concerns </w:t>
            </w:r>
            <w:r w:rsidR="2EAC3206" w:rsidRPr="72E45ADE">
              <w:rPr>
                <w:lang w:val="en-US"/>
              </w:rPr>
              <w:t xml:space="preserve">the </w:t>
            </w:r>
            <w:r w:rsidR="6529CABB" w:rsidRPr="72E45ADE">
              <w:rPr>
                <w:lang w:val="en-US"/>
              </w:rPr>
              <w:t xml:space="preserve">terminology and documentation of the health plan, not </w:t>
            </w:r>
            <w:r w:rsidR="4A262D9C" w:rsidRPr="72E45ADE">
              <w:rPr>
                <w:lang w:val="en-US"/>
              </w:rPr>
              <w:t xml:space="preserve">a </w:t>
            </w:r>
            <w:r w:rsidR="6529CABB" w:rsidRPr="72E45ADE">
              <w:rPr>
                <w:lang w:val="en-US"/>
              </w:rPr>
              <w:t>lack of partnership</w:t>
            </w:r>
          </w:p>
        </w:tc>
        <w:tc>
          <w:tcPr>
            <w:tcW w:w="3686" w:type="dxa"/>
            <w:tcBorders>
              <w:top w:val="single" w:sz="6" w:space="0" w:color="000000" w:themeColor="text1"/>
              <w:left w:val="single" w:sz="6" w:space="0" w:color="000000" w:themeColor="text1"/>
              <w:bottom w:val="single" w:sz="6" w:space="0" w:color="000000" w:themeColor="text1"/>
              <w:right w:val="single" w:sz="6" w:space="0" w:color="000000" w:themeColor="text1"/>
            </w:tcBorders>
          </w:tcPr>
          <w:p w14:paraId="335DC34D" w14:textId="361A2FDC" w:rsidR="0014456B" w:rsidRPr="0013249B" w:rsidRDefault="0014456B" w:rsidP="0013249B">
            <w:pPr>
              <w:pStyle w:val="Ingetavstnd"/>
              <w:rPr>
                <w:b/>
                <w:bCs/>
                <w:lang w:val="en-US"/>
              </w:rPr>
            </w:pPr>
            <w:r w:rsidRPr="00CA55EE">
              <w:rPr>
                <w:b/>
                <w:bCs/>
                <w:lang w:val="en-US"/>
              </w:rPr>
              <w:t xml:space="preserve">Feasible with </w:t>
            </w:r>
            <w:r w:rsidRPr="0013249B">
              <w:rPr>
                <w:b/>
                <w:bCs/>
                <w:lang w:val="en-US"/>
              </w:rPr>
              <w:t>modifications:</w:t>
            </w:r>
          </w:p>
          <w:p w14:paraId="19784E4F" w14:textId="5217CA89" w:rsidR="0014456B" w:rsidRPr="0013249B" w:rsidRDefault="40E98D20" w:rsidP="1FFB0BA9">
            <w:pPr>
              <w:pStyle w:val="Ingetavstnd"/>
              <w:numPr>
                <w:ilvl w:val="0"/>
                <w:numId w:val="24"/>
              </w:numPr>
              <w:spacing w:after="60"/>
              <w:rPr>
                <w:lang w:val="en-US"/>
              </w:rPr>
            </w:pPr>
            <w:r w:rsidRPr="1FFB0BA9">
              <w:rPr>
                <w:lang w:val="en-US"/>
              </w:rPr>
              <w:t xml:space="preserve">Revise and integrate the health plan and goal follow-up into the activity diary </w:t>
            </w:r>
          </w:p>
          <w:p w14:paraId="1DACA8D9" w14:textId="2ED94FCE" w:rsidR="0014456B" w:rsidRPr="00CA55EE" w:rsidRDefault="7D8AFBFF" w:rsidP="0013249B">
            <w:pPr>
              <w:pStyle w:val="Ingetavstnd"/>
              <w:rPr>
                <w:highlight w:val="yellow"/>
                <w:lang w:val="en-US"/>
              </w:rPr>
            </w:pPr>
            <w:r w:rsidRPr="72E45ADE">
              <w:rPr>
                <w:lang w:val="en-US"/>
              </w:rPr>
              <w:t>Rationale</w:t>
            </w:r>
            <w:r w:rsidRPr="72E45ADE">
              <w:rPr>
                <w:b/>
                <w:bCs/>
                <w:lang w:val="en-US"/>
              </w:rPr>
              <w:t xml:space="preserve">: </w:t>
            </w:r>
            <w:r w:rsidRPr="72E45ADE">
              <w:rPr>
                <w:lang w:val="en-US"/>
              </w:rPr>
              <w:t xml:space="preserve">Create one coherent, user-friendly tool for co-creation, documentation, and </w:t>
            </w:r>
            <w:r w:rsidR="17373A40" w:rsidRPr="72E45ADE">
              <w:rPr>
                <w:lang w:val="en-US"/>
              </w:rPr>
              <w:t xml:space="preserve">progress </w:t>
            </w:r>
            <w:r w:rsidRPr="72E45ADE">
              <w:rPr>
                <w:lang w:val="en-US"/>
              </w:rPr>
              <w:t>monitoring</w:t>
            </w:r>
            <w:r w:rsidR="3EFDECDC" w:rsidRPr="72E45ADE">
              <w:rPr>
                <w:lang w:val="en-US"/>
              </w:rPr>
              <w:t xml:space="preserve"> </w:t>
            </w:r>
            <w:r w:rsidRPr="72E45ADE">
              <w:rPr>
                <w:lang w:val="en-US"/>
              </w:rPr>
              <w:t>to secure the person-cent</w:t>
            </w:r>
            <w:r w:rsidR="02C11E92" w:rsidRPr="72E45ADE">
              <w:rPr>
                <w:lang w:val="en-US"/>
              </w:rPr>
              <w:t>e</w:t>
            </w:r>
            <w:r w:rsidRPr="72E45ADE">
              <w:rPr>
                <w:lang w:val="en-US"/>
              </w:rPr>
              <w:t>red approac</w:t>
            </w:r>
            <w:r w:rsidR="310E1849" w:rsidRPr="72E45ADE">
              <w:rPr>
                <w:lang w:val="en-US"/>
              </w:rPr>
              <w:t>h</w:t>
            </w:r>
          </w:p>
        </w:tc>
      </w:tr>
    </w:tbl>
    <w:p w14:paraId="202B2966" w14:textId="77777777" w:rsidR="0014456B" w:rsidRPr="00F84EF8" w:rsidRDefault="0014456B" w:rsidP="0014456B">
      <w:pPr>
        <w:rPr>
          <w:lang w:val="en-US"/>
        </w:rPr>
      </w:pPr>
      <w:r w:rsidRPr="17BC9A67">
        <w:rPr>
          <w:b/>
          <w:bCs/>
          <w:color w:val="000000" w:themeColor="text1"/>
          <w:lang w:val="en-US"/>
        </w:rPr>
        <w:t xml:space="preserve">Progression to full-scale RCT judged feasible with modifications.  </w:t>
      </w:r>
      <w:r w:rsidRPr="17BC9A67">
        <w:rPr>
          <w:lang w:val="en-US"/>
        </w:rPr>
        <w:t>In line with the CONSORT extension for pilot and feasibility trials and recommendations by Thabane et al., the findings indicate that a definitive randomized controlled trial is feasible with protocol modifications. Remaining issues (recruitment strategy, digital support, outcome burden, accelerometer procedures, preoperative scheduling, and documentation of the health plan) are judged remediable and do not warrant abandoning or fundamentally redesigning the intervention.</w:t>
      </w:r>
    </w:p>
    <w:p w14:paraId="1CA2FE19" w14:textId="00DB577D" w:rsidR="17BC9A67" w:rsidRDefault="17BC9A67" w:rsidP="17BC9A67">
      <w:pPr>
        <w:pStyle w:val="Ingetavstnd"/>
        <w:rPr>
          <w:lang w:val="en-US"/>
        </w:rPr>
      </w:pPr>
    </w:p>
    <w:sectPr w:rsidR="17BC9A67" w:rsidSect="005D516B">
      <w:headerReference w:type="default" r:id="rId10"/>
      <w:pgSz w:w="16838" w:h="11906" w:orient="landscape"/>
      <w:pgMar w:top="1417" w:right="1417" w:bottom="1417" w:left="1417" w:header="708" w:footer="708"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F23FAE" w14:textId="77777777" w:rsidR="00D7456A" w:rsidRDefault="00D7456A" w:rsidP="00467D1C">
      <w:r>
        <w:separator/>
      </w:r>
    </w:p>
  </w:endnote>
  <w:endnote w:type="continuationSeparator" w:id="0">
    <w:p w14:paraId="71F6B0E7" w14:textId="77777777" w:rsidR="00D7456A" w:rsidRDefault="00D7456A" w:rsidP="00467D1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Aptos Display">
    <w:charset w:val="00"/>
    <w:family w:val="swiss"/>
    <w:pitch w:val="variable"/>
    <w:sig w:usb0="20000287" w:usb1="00000003" w:usb2="00000000" w:usb3="00000000" w:csb0="0000019F" w:csb1="00000000"/>
  </w:font>
  <w:font w:name="Yu Mincho">
    <w:altName w:val="游明朝"/>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5D22151" w14:textId="77777777" w:rsidR="00D7456A" w:rsidRDefault="00D7456A" w:rsidP="00467D1C">
      <w:r>
        <w:separator/>
      </w:r>
    </w:p>
  </w:footnote>
  <w:footnote w:type="continuationSeparator" w:id="0">
    <w:p w14:paraId="29741282" w14:textId="77777777" w:rsidR="00D7456A" w:rsidRDefault="00D7456A" w:rsidP="00467D1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908BAAB" w14:textId="2373CA13" w:rsidR="00196001" w:rsidRDefault="00196001" w:rsidP="0070300C">
    <w:pPr>
      <w:pStyle w:val="Sidhuvud"/>
      <w:tabs>
        <w:tab w:val="clear" w:pos="4536"/>
        <w:tab w:val="clear" w:pos="9072"/>
        <w:tab w:val="left" w:pos="9240"/>
      </w:tabs>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6C2C21"/>
    <w:multiLevelType w:val="multilevel"/>
    <w:tmpl w:val="4B6CD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A232188"/>
    <w:multiLevelType w:val="hybridMultilevel"/>
    <w:tmpl w:val="A4A002EA"/>
    <w:lvl w:ilvl="0" w:tplc="84808A50">
      <w:start w:val="1"/>
      <w:numFmt w:val="decimal"/>
      <w:lvlText w:val="(%1)"/>
      <w:lvlJc w:val="left"/>
      <w:pPr>
        <w:ind w:left="410" w:hanging="360"/>
      </w:pPr>
      <w:rPr>
        <w:rFonts w:hint="default"/>
      </w:rPr>
    </w:lvl>
    <w:lvl w:ilvl="1" w:tplc="041D0019" w:tentative="1">
      <w:start w:val="1"/>
      <w:numFmt w:val="lowerLetter"/>
      <w:lvlText w:val="%2."/>
      <w:lvlJc w:val="left"/>
      <w:pPr>
        <w:ind w:left="1130" w:hanging="360"/>
      </w:pPr>
    </w:lvl>
    <w:lvl w:ilvl="2" w:tplc="041D001B" w:tentative="1">
      <w:start w:val="1"/>
      <w:numFmt w:val="lowerRoman"/>
      <w:lvlText w:val="%3."/>
      <w:lvlJc w:val="right"/>
      <w:pPr>
        <w:ind w:left="1850" w:hanging="180"/>
      </w:pPr>
    </w:lvl>
    <w:lvl w:ilvl="3" w:tplc="041D000F" w:tentative="1">
      <w:start w:val="1"/>
      <w:numFmt w:val="decimal"/>
      <w:lvlText w:val="%4."/>
      <w:lvlJc w:val="left"/>
      <w:pPr>
        <w:ind w:left="2570" w:hanging="360"/>
      </w:pPr>
    </w:lvl>
    <w:lvl w:ilvl="4" w:tplc="041D0019" w:tentative="1">
      <w:start w:val="1"/>
      <w:numFmt w:val="lowerLetter"/>
      <w:lvlText w:val="%5."/>
      <w:lvlJc w:val="left"/>
      <w:pPr>
        <w:ind w:left="3290" w:hanging="360"/>
      </w:pPr>
    </w:lvl>
    <w:lvl w:ilvl="5" w:tplc="041D001B" w:tentative="1">
      <w:start w:val="1"/>
      <w:numFmt w:val="lowerRoman"/>
      <w:lvlText w:val="%6."/>
      <w:lvlJc w:val="right"/>
      <w:pPr>
        <w:ind w:left="4010" w:hanging="180"/>
      </w:pPr>
    </w:lvl>
    <w:lvl w:ilvl="6" w:tplc="041D000F" w:tentative="1">
      <w:start w:val="1"/>
      <w:numFmt w:val="decimal"/>
      <w:lvlText w:val="%7."/>
      <w:lvlJc w:val="left"/>
      <w:pPr>
        <w:ind w:left="4730" w:hanging="360"/>
      </w:pPr>
    </w:lvl>
    <w:lvl w:ilvl="7" w:tplc="041D0019" w:tentative="1">
      <w:start w:val="1"/>
      <w:numFmt w:val="lowerLetter"/>
      <w:lvlText w:val="%8."/>
      <w:lvlJc w:val="left"/>
      <w:pPr>
        <w:ind w:left="5450" w:hanging="360"/>
      </w:pPr>
    </w:lvl>
    <w:lvl w:ilvl="8" w:tplc="041D001B" w:tentative="1">
      <w:start w:val="1"/>
      <w:numFmt w:val="lowerRoman"/>
      <w:lvlText w:val="%9."/>
      <w:lvlJc w:val="right"/>
      <w:pPr>
        <w:ind w:left="6170" w:hanging="180"/>
      </w:pPr>
    </w:lvl>
  </w:abstractNum>
  <w:abstractNum w:abstractNumId="2" w15:restartNumberingAfterBreak="0">
    <w:nsid w:val="178F028B"/>
    <w:multiLevelType w:val="multilevel"/>
    <w:tmpl w:val="78F6F8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4FD3A4B"/>
    <w:multiLevelType w:val="multilevel"/>
    <w:tmpl w:val="2D4AEE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81620F5"/>
    <w:multiLevelType w:val="hybridMultilevel"/>
    <w:tmpl w:val="60D09DA8"/>
    <w:lvl w:ilvl="0" w:tplc="041D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5" w15:restartNumberingAfterBreak="0">
    <w:nsid w:val="2C852120"/>
    <w:multiLevelType w:val="hybridMultilevel"/>
    <w:tmpl w:val="E566377E"/>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15:restartNumberingAfterBreak="0">
    <w:nsid w:val="3D313B87"/>
    <w:multiLevelType w:val="hybridMultilevel"/>
    <w:tmpl w:val="CFDEF604"/>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3DA23B64"/>
    <w:multiLevelType w:val="hybridMultilevel"/>
    <w:tmpl w:val="FD66EFFE"/>
    <w:lvl w:ilvl="0" w:tplc="041D0001">
      <w:start w:val="728"/>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8" w15:restartNumberingAfterBreak="0">
    <w:nsid w:val="3DD26A98"/>
    <w:multiLevelType w:val="hybridMultilevel"/>
    <w:tmpl w:val="54084A2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9" w15:restartNumberingAfterBreak="0">
    <w:nsid w:val="3EA86B7E"/>
    <w:multiLevelType w:val="multilevel"/>
    <w:tmpl w:val="106200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9A0F4E"/>
    <w:multiLevelType w:val="hybridMultilevel"/>
    <w:tmpl w:val="94FC07B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1" w15:restartNumberingAfterBreak="0">
    <w:nsid w:val="43264582"/>
    <w:multiLevelType w:val="hybridMultilevel"/>
    <w:tmpl w:val="B32A06EE"/>
    <w:lvl w:ilvl="0" w:tplc="49DAAD8E">
      <w:start w:val="1"/>
      <w:numFmt w:val="bullet"/>
      <w:lvlText w:val="●"/>
      <w:lvlJc w:val="left"/>
      <w:pPr>
        <w:ind w:left="720" w:hanging="360"/>
      </w:pPr>
    </w:lvl>
    <w:lvl w:ilvl="1" w:tplc="CE1474C2">
      <w:start w:val="1"/>
      <w:numFmt w:val="bullet"/>
      <w:lvlText w:val="○"/>
      <w:lvlJc w:val="left"/>
      <w:pPr>
        <w:ind w:left="1440" w:hanging="360"/>
      </w:pPr>
    </w:lvl>
    <w:lvl w:ilvl="2" w:tplc="8F9A9520">
      <w:start w:val="1"/>
      <w:numFmt w:val="bullet"/>
      <w:lvlText w:val="■"/>
      <w:lvlJc w:val="left"/>
      <w:pPr>
        <w:ind w:left="2160" w:hanging="360"/>
      </w:pPr>
    </w:lvl>
    <w:lvl w:ilvl="3" w:tplc="5240B7C4">
      <w:start w:val="1"/>
      <w:numFmt w:val="bullet"/>
      <w:lvlText w:val="●"/>
      <w:lvlJc w:val="left"/>
      <w:pPr>
        <w:ind w:left="2880" w:hanging="360"/>
      </w:pPr>
    </w:lvl>
    <w:lvl w:ilvl="4" w:tplc="5F40AB0C">
      <w:start w:val="1"/>
      <w:numFmt w:val="bullet"/>
      <w:lvlText w:val="○"/>
      <w:lvlJc w:val="left"/>
      <w:pPr>
        <w:ind w:left="3600" w:hanging="360"/>
      </w:pPr>
    </w:lvl>
    <w:lvl w:ilvl="5" w:tplc="95AC7742">
      <w:start w:val="1"/>
      <w:numFmt w:val="bullet"/>
      <w:lvlText w:val="■"/>
      <w:lvlJc w:val="left"/>
      <w:pPr>
        <w:ind w:left="4320" w:hanging="360"/>
      </w:pPr>
    </w:lvl>
    <w:lvl w:ilvl="6" w:tplc="B80E9382">
      <w:start w:val="1"/>
      <w:numFmt w:val="bullet"/>
      <w:lvlText w:val="●"/>
      <w:lvlJc w:val="left"/>
      <w:pPr>
        <w:ind w:left="5040" w:hanging="360"/>
      </w:pPr>
    </w:lvl>
    <w:lvl w:ilvl="7" w:tplc="71CE8F40">
      <w:start w:val="1"/>
      <w:numFmt w:val="bullet"/>
      <w:lvlText w:val="●"/>
      <w:lvlJc w:val="left"/>
      <w:pPr>
        <w:ind w:left="5760" w:hanging="360"/>
      </w:pPr>
    </w:lvl>
    <w:lvl w:ilvl="8" w:tplc="F662CB8C">
      <w:start w:val="1"/>
      <w:numFmt w:val="bullet"/>
      <w:lvlText w:val="●"/>
      <w:lvlJc w:val="left"/>
      <w:pPr>
        <w:ind w:left="6480" w:hanging="360"/>
      </w:pPr>
    </w:lvl>
  </w:abstractNum>
  <w:abstractNum w:abstractNumId="12" w15:restartNumberingAfterBreak="0">
    <w:nsid w:val="467C524C"/>
    <w:multiLevelType w:val="hybridMultilevel"/>
    <w:tmpl w:val="E7EE438C"/>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3" w15:restartNumberingAfterBreak="0">
    <w:nsid w:val="47D03CC0"/>
    <w:multiLevelType w:val="hybridMultilevel"/>
    <w:tmpl w:val="3BAA3F9A"/>
    <w:lvl w:ilvl="0" w:tplc="A30A3ABA">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4" w15:restartNumberingAfterBreak="0">
    <w:nsid w:val="4F025232"/>
    <w:multiLevelType w:val="hybridMultilevel"/>
    <w:tmpl w:val="31C82BE2"/>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5" w15:restartNumberingAfterBreak="0">
    <w:nsid w:val="50FFF1A4"/>
    <w:multiLevelType w:val="hybridMultilevel"/>
    <w:tmpl w:val="BEF8E56E"/>
    <w:lvl w:ilvl="0" w:tplc="31CCEDF6">
      <w:start w:val="1"/>
      <w:numFmt w:val="bullet"/>
      <w:lvlText w:val=""/>
      <w:lvlJc w:val="left"/>
      <w:pPr>
        <w:ind w:left="720" w:hanging="360"/>
      </w:pPr>
      <w:rPr>
        <w:rFonts w:ascii="Symbol" w:hAnsi="Symbol" w:hint="default"/>
      </w:rPr>
    </w:lvl>
    <w:lvl w:ilvl="1" w:tplc="7BEEDDB2">
      <w:start w:val="1"/>
      <w:numFmt w:val="bullet"/>
      <w:lvlText w:val="o"/>
      <w:lvlJc w:val="left"/>
      <w:pPr>
        <w:ind w:left="1440" w:hanging="360"/>
      </w:pPr>
      <w:rPr>
        <w:rFonts w:ascii="Courier New" w:hAnsi="Courier New" w:hint="default"/>
      </w:rPr>
    </w:lvl>
    <w:lvl w:ilvl="2" w:tplc="6F74577C">
      <w:start w:val="1"/>
      <w:numFmt w:val="bullet"/>
      <w:lvlText w:val=""/>
      <w:lvlJc w:val="left"/>
      <w:pPr>
        <w:ind w:left="2160" w:hanging="360"/>
      </w:pPr>
      <w:rPr>
        <w:rFonts w:ascii="Wingdings" w:hAnsi="Wingdings" w:hint="default"/>
      </w:rPr>
    </w:lvl>
    <w:lvl w:ilvl="3" w:tplc="A1FCCB28">
      <w:start w:val="1"/>
      <w:numFmt w:val="bullet"/>
      <w:lvlText w:val=""/>
      <w:lvlJc w:val="left"/>
      <w:pPr>
        <w:ind w:left="2880" w:hanging="360"/>
      </w:pPr>
      <w:rPr>
        <w:rFonts w:ascii="Symbol" w:hAnsi="Symbol" w:hint="default"/>
      </w:rPr>
    </w:lvl>
    <w:lvl w:ilvl="4" w:tplc="61FEE63E">
      <w:start w:val="1"/>
      <w:numFmt w:val="bullet"/>
      <w:lvlText w:val="o"/>
      <w:lvlJc w:val="left"/>
      <w:pPr>
        <w:ind w:left="3600" w:hanging="360"/>
      </w:pPr>
      <w:rPr>
        <w:rFonts w:ascii="Courier New" w:hAnsi="Courier New" w:hint="default"/>
      </w:rPr>
    </w:lvl>
    <w:lvl w:ilvl="5" w:tplc="9CD888E6">
      <w:start w:val="1"/>
      <w:numFmt w:val="bullet"/>
      <w:lvlText w:val=""/>
      <w:lvlJc w:val="left"/>
      <w:pPr>
        <w:ind w:left="4320" w:hanging="360"/>
      </w:pPr>
      <w:rPr>
        <w:rFonts w:ascii="Wingdings" w:hAnsi="Wingdings" w:hint="default"/>
      </w:rPr>
    </w:lvl>
    <w:lvl w:ilvl="6" w:tplc="431E4B54">
      <w:start w:val="1"/>
      <w:numFmt w:val="bullet"/>
      <w:lvlText w:val=""/>
      <w:lvlJc w:val="left"/>
      <w:pPr>
        <w:ind w:left="5040" w:hanging="360"/>
      </w:pPr>
      <w:rPr>
        <w:rFonts w:ascii="Symbol" w:hAnsi="Symbol" w:hint="default"/>
      </w:rPr>
    </w:lvl>
    <w:lvl w:ilvl="7" w:tplc="44E2FA90">
      <w:start w:val="1"/>
      <w:numFmt w:val="bullet"/>
      <w:lvlText w:val="o"/>
      <w:lvlJc w:val="left"/>
      <w:pPr>
        <w:ind w:left="5760" w:hanging="360"/>
      </w:pPr>
      <w:rPr>
        <w:rFonts w:ascii="Courier New" w:hAnsi="Courier New" w:hint="default"/>
      </w:rPr>
    </w:lvl>
    <w:lvl w:ilvl="8" w:tplc="2736B050">
      <w:start w:val="1"/>
      <w:numFmt w:val="bullet"/>
      <w:lvlText w:val=""/>
      <w:lvlJc w:val="left"/>
      <w:pPr>
        <w:ind w:left="6480" w:hanging="360"/>
      </w:pPr>
      <w:rPr>
        <w:rFonts w:ascii="Wingdings" w:hAnsi="Wingdings" w:hint="default"/>
      </w:rPr>
    </w:lvl>
  </w:abstractNum>
  <w:abstractNum w:abstractNumId="16" w15:restartNumberingAfterBreak="0">
    <w:nsid w:val="532D2C69"/>
    <w:multiLevelType w:val="hybridMultilevel"/>
    <w:tmpl w:val="E8303CF4"/>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7" w15:restartNumberingAfterBreak="0">
    <w:nsid w:val="5EED6938"/>
    <w:multiLevelType w:val="hybridMultilevel"/>
    <w:tmpl w:val="A9767D4A"/>
    <w:lvl w:ilvl="0" w:tplc="7A78E292">
      <w:start w:val="226"/>
      <w:numFmt w:val="bullet"/>
      <w:lvlText w:val="-"/>
      <w:lvlJc w:val="left"/>
      <w:pPr>
        <w:ind w:left="720" w:hanging="360"/>
      </w:pPr>
      <w:rPr>
        <w:rFonts w:ascii="Times New Roman" w:eastAsia="Times New Roman" w:hAnsi="Times New Roman"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8" w15:restartNumberingAfterBreak="0">
    <w:nsid w:val="669A2AFD"/>
    <w:multiLevelType w:val="hybridMultilevel"/>
    <w:tmpl w:val="C58C0ADA"/>
    <w:lvl w:ilvl="0" w:tplc="90802058">
      <w:start w:val="1"/>
      <w:numFmt w:val="bullet"/>
      <w:lvlText w:val=""/>
      <w:lvlJc w:val="left"/>
      <w:pPr>
        <w:ind w:left="720" w:hanging="360"/>
      </w:pPr>
      <w:rPr>
        <w:rFonts w:ascii="Symbol" w:hAnsi="Symbol" w:hint="default"/>
      </w:rPr>
    </w:lvl>
    <w:lvl w:ilvl="1" w:tplc="5352F754">
      <w:start w:val="1"/>
      <w:numFmt w:val="bullet"/>
      <w:lvlText w:val="o"/>
      <w:lvlJc w:val="left"/>
      <w:pPr>
        <w:ind w:left="1440" w:hanging="360"/>
      </w:pPr>
      <w:rPr>
        <w:rFonts w:ascii="Courier New" w:hAnsi="Courier New" w:hint="default"/>
      </w:rPr>
    </w:lvl>
    <w:lvl w:ilvl="2" w:tplc="07165B8A">
      <w:start w:val="1"/>
      <w:numFmt w:val="bullet"/>
      <w:lvlText w:val=""/>
      <w:lvlJc w:val="left"/>
      <w:pPr>
        <w:ind w:left="2160" w:hanging="360"/>
      </w:pPr>
      <w:rPr>
        <w:rFonts w:ascii="Wingdings" w:hAnsi="Wingdings" w:hint="default"/>
      </w:rPr>
    </w:lvl>
    <w:lvl w:ilvl="3" w:tplc="2D740AE2">
      <w:start w:val="1"/>
      <w:numFmt w:val="bullet"/>
      <w:lvlText w:val=""/>
      <w:lvlJc w:val="left"/>
      <w:pPr>
        <w:ind w:left="2880" w:hanging="360"/>
      </w:pPr>
      <w:rPr>
        <w:rFonts w:ascii="Symbol" w:hAnsi="Symbol" w:hint="default"/>
      </w:rPr>
    </w:lvl>
    <w:lvl w:ilvl="4" w:tplc="CCC05C0C">
      <w:start w:val="1"/>
      <w:numFmt w:val="bullet"/>
      <w:lvlText w:val="o"/>
      <w:lvlJc w:val="left"/>
      <w:pPr>
        <w:ind w:left="3600" w:hanging="360"/>
      </w:pPr>
      <w:rPr>
        <w:rFonts w:ascii="Courier New" w:hAnsi="Courier New" w:hint="default"/>
      </w:rPr>
    </w:lvl>
    <w:lvl w:ilvl="5" w:tplc="B9BCE0C2">
      <w:start w:val="1"/>
      <w:numFmt w:val="bullet"/>
      <w:lvlText w:val=""/>
      <w:lvlJc w:val="left"/>
      <w:pPr>
        <w:ind w:left="4320" w:hanging="360"/>
      </w:pPr>
      <w:rPr>
        <w:rFonts w:ascii="Wingdings" w:hAnsi="Wingdings" w:hint="default"/>
      </w:rPr>
    </w:lvl>
    <w:lvl w:ilvl="6" w:tplc="383EEE7C">
      <w:start w:val="1"/>
      <w:numFmt w:val="bullet"/>
      <w:lvlText w:val=""/>
      <w:lvlJc w:val="left"/>
      <w:pPr>
        <w:ind w:left="5040" w:hanging="360"/>
      </w:pPr>
      <w:rPr>
        <w:rFonts w:ascii="Symbol" w:hAnsi="Symbol" w:hint="default"/>
      </w:rPr>
    </w:lvl>
    <w:lvl w:ilvl="7" w:tplc="ADFC38A6">
      <w:start w:val="1"/>
      <w:numFmt w:val="bullet"/>
      <w:lvlText w:val="o"/>
      <w:lvlJc w:val="left"/>
      <w:pPr>
        <w:ind w:left="5760" w:hanging="360"/>
      </w:pPr>
      <w:rPr>
        <w:rFonts w:ascii="Courier New" w:hAnsi="Courier New" w:hint="default"/>
      </w:rPr>
    </w:lvl>
    <w:lvl w:ilvl="8" w:tplc="9CACF38C">
      <w:start w:val="1"/>
      <w:numFmt w:val="bullet"/>
      <w:lvlText w:val=""/>
      <w:lvlJc w:val="left"/>
      <w:pPr>
        <w:ind w:left="6480" w:hanging="360"/>
      </w:pPr>
      <w:rPr>
        <w:rFonts w:ascii="Wingdings" w:hAnsi="Wingdings" w:hint="default"/>
      </w:rPr>
    </w:lvl>
  </w:abstractNum>
  <w:abstractNum w:abstractNumId="19" w15:restartNumberingAfterBreak="0">
    <w:nsid w:val="6B6E1F11"/>
    <w:multiLevelType w:val="hybridMultilevel"/>
    <w:tmpl w:val="2D72BBF2"/>
    <w:lvl w:ilvl="0" w:tplc="041D0001">
      <w:start w:val="1"/>
      <w:numFmt w:val="bullet"/>
      <w:lvlText w:val=""/>
      <w:lvlJc w:val="left"/>
      <w:pPr>
        <w:ind w:left="720" w:hanging="360"/>
      </w:pPr>
      <w:rPr>
        <w:rFonts w:ascii="Symbol" w:eastAsia="Times New Roman" w:hAnsi="Symbol" w:cs="Times New Roman"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0" w15:restartNumberingAfterBreak="0">
    <w:nsid w:val="6CAE9E35"/>
    <w:multiLevelType w:val="hybridMultilevel"/>
    <w:tmpl w:val="CF4E72B8"/>
    <w:lvl w:ilvl="0" w:tplc="8CAC3256">
      <w:start w:val="1"/>
      <w:numFmt w:val="bullet"/>
      <w:lvlText w:val="-"/>
      <w:lvlJc w:val="left"/>
      <w:pPr>
        <w:ind w:left="720" w:hanging="360"/>
      </w:pPr>
      <w:rPr>
        <w:rFonts w:ascii="Aptos" w:hAnsi="Aptos" w:hint="default"/>
      </w:rPr>
    </w:lvl>
    <w:lvl w:ilvl="1" w:tplc="6300603A">
      <w:start w:val="1"/>
      <w:numFmt w:val="bullet"/>
      <w:lvlText w:val="o"/>
      <w:lvlJc w:val="left"/>
      <w:pPr>
        <w:ind w:left="1440" w:hanging="360"/>
      </w:pPr>
      <w:rPr>
        <w:rFonts w:ascii="Courier New" w:hAnsi="Courier New" w:hint="default"/>
      </w:rPr>
    </w:lvl>
    <w:lvl w:ilvl="2" w:tplc="2F18371A">
      <w:start w:val="1"/>
      <w:numFmt w:val="bullet"/>
      <w:lvlText w:val=""/>
      <w:lvlJc w:val="left"/>
      <w:pPr>
        <w:ind w:left="2160" w:hanging="360"/>
      </w:pPr>
      <w:rPr>
        <w:rFonts w:ascii="Wingdings" w:hAnsi="Wingdings" w:hint="default"/>
      </w:rPr>
    </w:lvl>
    <w:lvl w:ilvl="3" w:tplc="5A084B54">
      <w:start w:val="1"/>
      <w:numFmt w:val="bullet"/>
      <w:lvlText w:val=""/>
      <w:lvlJc w:val="left"/>
      <w:pPr>
        <w:ind w:left="2880" w:hanging="360"/>
      </w:pPr>
      <w:rPr>
        <w:rFonts w:ascii="Symbol" w:hAnsi="Symbol" w:hint="default"/>
      </w:rPr>
    </w:lvl>
    <w:lvl w:ilvl="4" w:tplc="323A47E4">
      <w:start w:val="1"/>
      <w:numFmt w:val="bullet"/>
      <w:lvlText w:val="o"/>
      <w:lvlJc w:val="left"/>
      <w:pPr>
        <w:ind w:left="3600" w:hanging="360"/>
      </w:pPr>
      <w:rPr>
        <w:rFonts w:ascii="Courier New" w:hAnsi="Courier New" w:hint="default"/>
      </w:rPr>
    </w:lvl>
    <w:lvl w:ilvl="5" w:tplc="49B2BA00">
      <w:start w:val="1"/>
      <w:numFmt w:val="bullet"/>
      <w:lvlText w:val=""/>
      <w:lvlJc w:val="left"/>
      <w:pPr>
        <w:ind w:left="4320" w:hanging="360"/>
      </w:pPr>
      <w:rPr>
        <w:rFonts w:ascii="Wingdings" w:hAnsi="Wingdings" w:hint="default"/>
      </w:rPr>
    </w:lvl>
    <w:lvl w:ilvl="6" w:tplc="2F588976">
      <w:start w:val="1"/>
      <w:numFmt w:val="bullet"/>
      <w:lvlText w:val=""/>
      <w:lvlJc w:val="left"/>
      <w:pPr>
        <w:ind w:left="5040" w:hanging="360"/>
      </w:pPr>
      <w:rPr>
        <w:rFonts w:ascii="Symbol" w:hAnsi="Symbol" w:hint="default"/>
      </w:rPr>
    </w:lvl>
    <w:lvl w:ilvl="7" w:tplc="D74E4AAE">
      <w:start w:val="1"/>
      <w:numFmt w:val="bullet"/>
      <w:lvlText w:val="o"/>
      <w:lvlJc w:val="left"/>
      <w:pPr>
        <w:ind w:left="5760" w:hanging="360"/>
      </w:pPr>
      <w:rPr>
        <w:rFonts w:ascii="Courier New" w:hAnsi="Courier New" w:hint="default"/>
      </w:rPr>
    </w:lvl>
    <w:lvl w:ilvl="8" w:tplc="82B837F0">
      <w:start w:val="1"/>
      <w:numFmt w:val="bullet"/>
      <w:lvlText w:val=""/>
      <w:lvlJc w:val="left"/>
      <w:pPr>
        <w:ind w:left="6480" w:hanging="360"/>
      </w:pPr>
      <w:rPr>
        <w:rFonts w:ascii="Wingdings" w:hAnsi="Wingdings" w:hint="default"/>
      </w:rPr>
    </w:lvl>
  </w:abstractNum>
  <w:abstractNum w:abstractNumId="21" w15:restartNumberingAfterBreak="0">
    <w:nsid w:val="6EED473B"/>
    <w:multiLevelType w:val="hybridMultilevel"/>
    <w:tmpl w:val="D5F81DAA"/>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2" w15:restartNumberingAfterBreak="0">
    <w:nsid w:val="6F66798D"/>
    <w:multiLevelType w:val="hybridMultilevel"/>
    <w:tmpl w:val="BDFAB5DE"/>
    <w:lvl w:ilvl="0" w:tplc="041D0001">
      <w:start w:val="1"/>
      <w:numFmt w:val="bullet"/>
      <w:lvlText w:val=""/>
      <w:lvlJc w:val="left"/>
      <w:pPr>
        <w:ind w:left="770" w:hanging="360"/>
      </w:pPr>
      <w:rPr>
        <w:rFonts w:ascii="Symbol" w:hAnsi="Symbol" w:hint="default"/>
      </w:rPr>
    </w:lvl>
    <w:lvl w:ilvl="1" w:tplc="041D0003" w:tentative="1">
      <w:start w:val="1"/>
      <w:numFmt w:val="bullet"/>
      <w:lvlText w:val="o"/>
      <w:lvlJc w:val="left"/>
      <w:pPr>
        <w:ind w:left="1490" w:hanging="360"/>
      </w:pPr>
      <w:rPr>
        <w:rFonts w:ascii="Courier New" w:hAnsi="Courier New" w:cs="Courier New" w:hint="default"/>
      </w:rPr>
    </w:lvl>
    <w:lvl w:ilvl="2" w:tplc="041D0005" w:tentative="1">
      <w:start w:val="1"/>
      <w:numFmt w:val="bullet"/>
      <w:lvlText w:val=""/>
      <w:lvlJc w:val="left"/>
      <w:pPr>
        <w:ind w:left="2210" w:hanging="360"/>
      </w:pPr>
      <w:rPr>
        <w:rFonts w:ascii="Wingdings" w:hAnsi="Wingdings" w:hint="default"/>
      </w:rPr>
    </w:lvl>
    <w:lvl w:ilvl="3" w:tplc="041D0001" w:tentative="1">
      <w:start w:val="1"/>
      <w:numFmt w:val="bullet"/>
      <w:lvlText w:val=""/>
      <w:lvlJc w:val="left"/>
      <w:pPr>
        <w:ind w:left="2930" w:hanging="360"/>
      </w:pPr>
      <w:rPr>
        <w:rFonts w:ascii="Symbol" w:hAnsi="Symbol" w:hint="default"/>
      </w:rPr>
    </w:lvl>
    <w:lvl w:ilvl="4" w:tplc="041D0003" w:tentative="1">
      <w:start w:val="1"/>
      <w:numFmt w:val="bullet"/>
      <w:lvlText w:val="o"/>
      <w:lvlJc w:val="left"/>
      <w:pPr>
        <w:ind w:left="3650" w:hanging="360"/>
      </w:pPr>
      <w:rPr>
        <w:rFonts w:ascii="Courier New" w:hAnsi="Courier New" w:cs="Courier New" w:hint="default"/>
      </w:rPr>
    </w:lvl>
    <w:lvl w:ilvl="5" w:tplc="041D0005" w:tentative="1">
      <w:start w:val="1"/>
      <w:numFmt w:val="bullet"/>
      <w:lvlText w:val=""/>
      <w:lvlJc w:val="left"/>
      <w:pPr>
        <w:ind w:left="4370" w:hanging="360"/>
      </w:pPr>
      <w:rPr>
        <w:rFonts w:ascii="Wingdings" w:hAnsi="Wingdings" w:hint="default"/>
      </w:rPr>
    </w:lvl>
    <w:lvl w:ilvl="6" w:tplc="041D0001" w:tentative="1">
      <w:start w:val="1"/>
      <w:numFmt w:val="bullet"/>
      <w:lvlText w:val=""/>
      <w:lvlJc w:val="left"/>
      <w:pPr>
        <w:ind w:left="5090" w:hanging="360"/>
      </w:pPr>
      <w:rPr>
        <w:rFonts w:ascii="Symbol" w:hAnsi="Symbol" w:hint="default"/>
      </w:rPr>
    </w:lvl>
    <w:lvl w:ilvl="7" w:tplc="041D0003" w:tentative="1">
      <w:start w:val="1"/>
      <w:numFmt w:val="bullet"/>
      <w:lvlText w:val="o"/>
      <w:lvlJc w:val="left"/>
      <w:pPr>
        <w:ind w:left="5810" w:hanging="360"/>
      </w:pPr>
      <w:rPr>
        <w:rFonts w:ascii="Courier New" w:hAnsi="Courier New" w:cs="Courier New" w:hint="default"/>
      </w:rPr>
    </w:lvl>
    <w:lvl w:ilvl="8" w:tplc="041D0005" w:tentative="1">
      <w:start w:val="1"/>
      <w:numFmt w:val="bullet"/>
      <w:lvlText w:val=""/>
      <w:lvlJc w:val="left"/>
      <w:pPr>
        <w:ind w:left="6530" w:hanging="360"/>
      </w:pPr>
      <w:rPr>
        <w:rFonts w:ascii="Wingdings" w:hAnsi="Wingdings" w:hint="default"/>
      </w:rPr>
    </w:lvl>
  </w:abstractNum>
  <w:abstractNum w:abstractNumId="23" w15:restartNumberingAfterBreak="0">
    <w:nsid w:val="71437223"/>
    <w:multiLevelType w:val="hybridMultilevel"/>
    <w:tmpl w:val="D11CCD90"/>
    <w:lvl w:ilvl="0" w:tplc="55DC4F76">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4" w15:restartNumberingAfterBreak="0">
    <w:nsid w:val="76BD0F4A"/>
    <w:multiLevelType w:val="hybridMultilevel"/>
    <w:tmpl w:val="E508EA36"/>
    <w:lvl w:ilvl="0" w:tplc="041D0001">
      <w:start w:val="1"/>
      <w:numFmt w:val="bullet"/>
      <w:lvlText w:val=""/>
      <w:lvlJc w:val="left"/>
      <w:pPr>
        <w:ind w:left="720" w:hanging="360"/>
      </w:pPr>
      <w:rPr>
        <w:rFonts w:ascii="Symbol" w:hAnsi="Symbol"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25" w15:restartNumberingAfterBreak="0">
    <w:nsid w:val="78052076"/>
    <w:multiLevelType w:val="multilevel"/>
    <w:tmpl w:val="2CFE889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6" w15:restartNumberingAfterBreak="0">
    <w:nsid w:val="79A03FA3"/>
    <w:multiLevelType w:val="multilevel"/>
    <w:tmpl w:val="487040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057125718">
    <w:abstractNumId w:val="18"/>
  </w:num>
  <w:num w:numId="2" w16cid:durableId="1576279555">
    <w:abstractNumId w:val="20"/>
  </w:num>
  <w:num w:numId="3" w16cid:durableId="1745377171">
    <w:abstractNumId w:val="15"/>
  </w:num>
  <w:num w:numId="4" w16cid:durableId="589388600">
    <w:abstractNumId w:val="11"/>
    <w:lvlOverride w:ilvl="0">
      <w:startOverride w:val="1"/>
    </w:lvlOverride>
  </w:num>
  <w:num w:numId="5" w16cid:durableId="2132237743">
    <w:abstractNumId w:val="13"/>
  </w:num>
  <w:num w:numId="6" w16cid:durableId="599877741">
    <w:abstractNumId w:val="6"/>
  </w:num>
  <w:num w:numId="7" w16cid:durableId="1223367445">
    <w:abstractNumId w:val="23"/>
  </w:num>
  <w:num w:numId="8" w16cid:durableId="1295909439">
    <w:abstractNumId w:val="10"/>
  </w:num>
  <w:num w:numId="9" w16cid:durableId="1246644305">
    <w:abstractNumId w:val="19"/>
  </w:num>
  <w:num w:numId="10" w16cid:durableId="2135051744">
    <w:abstractNumId w:val="14"/>
  </w:num>
  <w:num w:numId="11" w16cid:durableId="1958560564">
    <w:abstractNumId w:val="22"/>
  </w:num>
  <w:num w:numId="12" w16cid:durableId="773328878">
    <w:abstractNumId w:val="12"/>
  </w:num>
  <w:num w:numId="13" w16cid:durableId="1603418724">
    <w:abstractNumId w:val="16"/>
  </w:num>
  <w:num w:numId="14" w16cid:durableId="368146841">
    <w:abstractNumId w:val="1"/>
  </w:num>
  <w:num w:numId="15" w16cid:durableId="2120640224">
    <w:abstractNumId w:val="25"/>
  </w:num>
  <w:num w:numId="16" w16cid:durableId="428548684">
    <w:abstractNumId w:val="21"/>
  </w:num>
  <w:num w:numId="17" w16cid:durableId="255678167">
    <w:abstractNumId w:val="5"/>
  </w:num>
  <w:num w:numId="18" w16cid:durableId="1416435370">
    <w:abstractNumId w:val="17"/>
  </w:num>
  <w:num w:numId="19" w16cid:durableId="1350644709">
    <w:abstractNumId w:val="3"/>
  </w:num>
  <w:num w:numId="20" w16cid:durableId="634793217">
    <w:abstractNumId w:val="26"/>
  </w:num>
  <w:num w:numId="21" w16cid:durableId="441610782">
    <w:abstractNumId w:val="2"/>
  </w:num>
  <w:num w:numId="22" w16cid:durableId="1061749374">
    <w:abstractNumId w:val="0"/>
  </w:num>
  <w:num w:numId="23" w16cid:durableId="279453808">
    <w:abstractNumId w:val="4"/>
  </w:num>
  <w:num w:numId="24" w16cid:durableId="1344088626">
    <w:abstractNumId w:val="24"/>
  </w:num>
  <w:num w:numId="25" w16cid:durableId="1228959507">
    <w:abstractNumId w:val="9"/>
  </w:num>
  <w:num w:numId="26" w16cid:durableId="795103523">
    <w:abstractNumId w:val="7"/>
  </w:num>
  <w:num w:numId="27" w16cid:durableId="1167749258">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58"/>
  <w:displayBackgroundShape/>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E4553"/>
    <w:rsid w:val="00004CEB"/>
    <w:rsid w:val="0002040F"/>
    <w:rsid w:val="000206AB"/>
    <w:rsid w:val="00021E27"/>
    <w:rsid w:val="00031DB8"/>
    <w:rsid w:val="000447D5"/>
    <w:rsid w:val="000562C3"/>
    <w:rsid w:val="00082456"/>
    <w:rsid w:val="00090C43"/>
    <w:rsid w:val="000A22DE"/>
    <w:rsid w:val="000BCD39"/>
    <w:rsid w:val="000C0CCB"/>
    <w:rsid w:val="000C72E0"/>
    <w:rsid w:val="000D19F1"/>
    <w:rsid w:val="000E0D04"/>
    <w:rsid w:val="000E46CF"/>
    <w:rsid w:val="00105068"/>
    <w:rsid w:val="00111294"/>
    <w:rsid w:val="001156FC"/>
    <w:rsid w:val="001162D9"/>
    <w:rsid w:val="0013249B"/>
    <w:rsid w:val="0014456B"/>
    <w:rsid w:val="001447BD"/>
    <w:rsid w:val="0014785B"/>
    <w:rsid w:val="00150A74"/>
    <w:rsid w:val="0016B077"/>
    <w:rsid w:val="00174C7B"/>
    <w:rsid w:val="00177265"/>
    <w:rsid w:val="00183F0E"/>
    <w:rsid w:val="00196001"/>
    <w:rsid w:val="00196F6F"/>
    <w:rsid w:val="00196FF5"/>
    <w:rsid w:val="001B1E06"/>
    <w:rsid w:val="001C4A86"/>
    <w:rsid w:val="001E0592"/>
    <w:rsid w:val="001E21DE"/>
    <w:rsid w:val="001E3019"/>
    <w:rsid w:val="001E3DD4"/>
    <w:rsid w:val="001E4553"/>
    <w:rsid w:val="001E4B3E"/>
    <w:rsid w:val="001F0A53"/>
    <w:rsid w:val="00226F56"/>
    <w:rsid w:val="002270CF"/>
    <w:rsid w:val="00243653"/>
    <w:rsid w:val="0024571E"/>
    <w:rsid w:val="00257487"/>
    <w:rsid w:val="002934DD"/>
    <w:rsid w:val="00297176"/>
    <w:rsid w:val="002A192A"/>
    <w:rsid w:val="002A34FB"/>
    <w:rsid w:val="002A5847"/>
    <w:rsid w:val="002B11A2"/>
    <w:rsid w:val="002B7C97"/>
    <w:rsid w:val="002C2BE2"/>
    <w:rsid w:val="002F04C9"/>
    <w:rsid w:val="002F3939"/>
    <w:rsid w:val="00307F7B"/>
    <w:rsid w:val="00324288"/>
    <w:rsid w:val="00326FC4"/>
    <w:rsid w:val="00346BAE"/>
    <w:rsid w:val="00351BAA"/>
    <w:rsid w:val="00371189"/>
    <w:rsid w:val="00374928"/>
    <w:rsid w:val="0037564C"/>
    <w:rsid w:val="00393AF3"/>
    <w:rsid w:val="003A05A6"/>
    <w:rsid w:val="003A472C"/>
    <w:rsid w:val="003C52FF"/>
    <w:rsid w:val="003D1F16"/>
    <w:rsid w:val="00404919"/>
    <w:rsid w:val="00413A57"/>
    <w:rsid w:val="00426B57"/>
    <w:rsid w:val="00426CD2"/>
    <w:rsid w:val="004509B6"/>
    <w:rsid w:val="00453F0A"/>
    <w:rsid w:val="00467D1C"/>
    <w:rsid w:val="004710CB"/>
    <w:rsid w:val="00490475"/>
    <w:rsid w:val="004966F4"/>
    <w:rsid w:val="004C4194"/>
    <w:rsid w:val="004C6D56"/>
    <w:rsid w:val="004E207C"/>
    <w:rsid w:val="00521AB3"/>
    <w:rsid w:val="00544C19"/>
    <w:rsid w:val="00555CF8"/>
    <w:rsid w:val="005660C1"/>
    <w:rsid w:val="005828FF"/>
    <w:rsid w:val="00592A43"/>
    <w:rsid w:val="00594CBC"/>
    <w:rsid w:val="005D516B"/>
    <w:rsid w:val="005E577D"/>
    <w:rsid w:val="005F047F"/>
    <w:rsid w:val="005F1B66"/>
    <w:rsid w:val="005F7C85"/>
    <w:rsid w:val="00614424"/>
    <w:rsid w:val="00634203"/>
    <w:rsid w:val="0065337D"/>
    <w:rsid w:val="00672BAD"/>
    <w:rsid w:val="006730B3"/>
    <w:rsid w:val="00693096"/>
    <w:rsid w:val="006949B8"/>
    <w:rsid w:val="00697A1F"/>
    <w:rsid w:val="006A3E10"/>
    <w:rsid w:val="006A6EAF"/>
    <w:rsid w:val="006A7666"/>
    <w:rsid w:val="006B1FB1"/>
    <w:rsid w:val="006C23C0"/>
    <w:rsid w:val="006D6114"/>
    <w:rsid w:val="006E4D83"/>
    <w:rsid w:val="0070037D"/>
    <w:rsid w:val="0070300C"/>
    <w:rsid w:val="00707DDE"/>
    <w:rsid w:val="00736F7D"/>
    <w:rsid w:val="00740059"/>
    <w:rsid w:val="00773DDE"/>
    <w:rsid w:val="00785386"/>
    <w:rsid w:val="007A349A"/>
    <w:rsid w:val="007A5113"/>
    <w:rsid w:val="007B0B28"/>
    <w:rsid w:val="007B4810"/>
    <w:rsid w:val="007C0241"/>
    <w:rsid w:val="007F4B8F"/>
    <w:rsid w:val="007F4EED"/>
    <w:rsid w:val="007F564C"/>
    <w:rsid w:val="008003A5"/>
    <w:rsid w:val="00807D84"/>
    <w:rsid w:val="00816850"/>
    <w:rsid w:val="00832B70"/>
    <w:rsid w:val="00835738"/>
    <w:rsid w:val="00846119"/>
    <w:rsid w:val="008617B1"/>
    <w:rsid w:val="0086B386"/>
    <w:rsid w:val="00881404"/>
    <w:rsid w:val="008A124F"/>
    <w:rsid w:val="008B19C2"/>
    <w:rsid w:val="008C6A76"/>
    <w:rsid w:val="008D3C25"/>
    <w:rsid w:val="008E55AA"/>
    <w:rsid w:val="00926086"/>
    <w:rsid w:val="0092774F"/>
    <w:rsid w:val="00935C04"/>
    <w:rsid w:val="00942EB0"/>
    <w:rsid w:val="0094412B"/>
    <w:rsid w:val="00967432"/>
    <w:rsid w:val="00967E2B"/>
    <w:rsid w:val="00985C87"/>
    <w:rsid w:val="00990A75"/>
    <w:rsid w:val="009A4CCD"/>
    <w:rsid w:val="009B4E62"/>
    <w:rsid w:val="009B5643"/>
    <w:rsid w:val="009C01C8"/>
    <w:rsid w:val="00A04849"/>
    <w:rsid w:val="00A054FC"/>
    <w:rsid w:val="00A20547"/>
    <w:rsid w:val="00A20856"/>
    <w:rsid w:val="00A4745C"/>
    <w:rsid w:val="00A73DD4"/>
    <w:rsid w:val="00A8368C"/>
    <w:rsid w:val="00A9312F"/>
    <w:rsid w:val="00A9427F"/>
    <w:rsid w:val="00AA2D14"/>
    <w:rsid w:val="00AD2FCE"/>
    <w:rsid w:val="00AF46E8"/>
    <w:rsid w:val="00AF5482"/>
    <w:rsid w:val="00B13158"/>
    <w:rsid w:val="00B14E7C"/>
    <w:rsid w:val="00B1728B"/>
    <w:rsid w:val="00B24B02"/>
    <w:rsid w:val="00B3607F"/>
    <w:rsid w:val="00B365EF"/>
    <w:rsid w:val="00B4208E"/>
    <w:rsid w:val="00B450E1"/>
    <w:rsid w:val="00B45A13"/>
    <w:rsid w:val="00B54396"/>
    <w:rsid w:val="00B557B7"/>
    <w:rsid w:val="00B607C6"/>
    <w:rsid w:val="00B80277"/>
    <w:rsid w:val="00B80BEB"/>
    <w:rsid w:val="00B84BB3"/>
    <w:rsid w:val="00B94BD9"/>
    <w:rsid w:val="00BA72B0"/>
    <w:rsid w:val="00BC5799"/>
    <w:rsid w:val="00BC772D"/>
    <w:rsid w:val="00BD136C"/>
    <w:rsid w:val="00BE1FA7"/>
    <w:rsid w:val="00BF6040"/>
    <w:rsid w:val="00C0284B"/>
    <w:rsid w:val="00C0376B"/>
    <w:rsid w:val="00C11D28"/>
    <w:rsid w:val="00C23BE0"/>
    <w:rsid w:val="00C2675D"/>
    <w:rsid w:val="00C32238"/>
    <w:rsid w:val="00C44C29"/>
    <w:rsid w:val="00C4559B"/>
    <w:rsid w:val="00C51F3F"/>
    <w:rsid w:val="00C54DBD"/>
    <w:rsid w:val="00C85FAD"/>
    <w:rsid w:val="00C90109"/>
    <w:rsid w:val="00CA2A9B"/>
    <w:rsid w:val="00CA55EE"/>
    <w:rsid w:val="00CB0692"/>
    <w:rsid w:val="00CB3161"/>
    <w:rsid w:val="00CD737F"/>
    <w:rsid w:val="00D15E85"/>
    <w:rsid w:val="00D7456A"/>
    <w:rsid w:val="00D85D05"/>
    <w:rsid w:val="00D85FA6"/>
    <w:rsid w:val="00D8688B"/>
    <w:rsid w:val="00D90F11"/>
    <w:rsid w:val="00D93B77"/>
    <w:rsid w:val="00DA03DE"/>
    <w:rsid w:val="00DA7B01"/>
    <w:rsid w:val="00DC3520"/>
    <w:rsid w:val="00DC3F2B"/>
    <w:rsid w:val="00DC6E2C"/>
    <w:rsid w:val="00DD59F9"/>
    <w:rsid w:val="00DD6992"/>
    <w:rsid w:val="00DE1568"/>
    <w:rsid w:val="00DE1D8B"/>
    <w:rsid w:val="00DE35F1"/>
    <w:rsid w:val="00DE4A27"/>
    <w:rsid w:val="00E0071B"/>
    <w:rsid w:val="00E029B0"/>
    <w:rsid w:val="00E2109F"/>
    <w:rsid w:val="00E2180B"/>
    <w:rsid w:val="00E5290D"/>
    <w:rsid w:val="00E6701E"/>
    <w:rsid w:val="00E92CD6"/>
    <w:rsid w:val="00E93F00"/>
    <w:rsid w:val="00EB6F23"/>
    <w:rsid w:val="00ED0547"/>
    <w:rsid w:val="00EE0BCA"/>
    <w:rsid w:val="00EF292C"/>
    <w:rsid w:val="00F00032"/>
    <w:rsid w:val="00F03ED0"/>
    <w:rsid w:val="00F1070A"/>
    <w:rsid w:val="00F14129"/>
    <w:rsid w:val="00F416ED"/>
    <w:rsid w:val="00F74986"/>
    <w:rsid w:val="00F84EF8"/>
    <w:rsid w:val="00F90DB7"/>
    <w:rsid w:val="00FA18E6"/>
    <w:rsid w:val="00FA7DB9"/>
    <w:rsid w:val="00FB0A39"/>
    <w:rsid w:val="00FD1EB3"/>
    <w:rsid w:val="0110B6F3"/>
    <w:rsid w:val="01727279"/>
    <w:rsid w:val="01785C2B"/>
    <w:rsid w:val="01B4B906"/>
    <w:rsid w:val="01CF4C26"/>
    <w:rsid w:val="0216835B"/>
    <w:rsid w:val="0225C985"/>
    <w:rsid w:val="024FD09D"/>
    <w:rsid w:val="02511A81"/>
    <w:rsid w:val="028F35B3"/>
    <w:rsid w:val="0290BD66"/>
    <w:rsid w:val="02BC19B8"/>
    <w:rsid w:val="02C11E92"/>
    <w:rsid w:val="02EEB3F1"/>
    <w:rsid w:val="0359642D"/>
    <w:rsid w:val="037A7A5E"/>
    <w:rsid w:val="03A4FD5D"/>
    <w:rsid w:val="03B0D6A7"/>
    <w:rsid w:val="03D7102B"/>
    <w:rsid w:val="03DAFE56"/>
    <w:rsid w:val="03E74ADB"/>
    <w:rsid w:val="041E8939"/>
    <w:rsid w:val="0448BB3E"/>
    <w:rsid w:val="04A41B22"/>
    <w:rsid w:val="04C60538"/>
    <w:rsid w:val="04CBD56F"/>
    <w:rsid w:val="052B3CF0"/>
    <w:rsid w:val="0544FB75"/>
    <w:rsid w:val="0545F50A"/>
    <w:rsid w:val="0562CAF3"/>
    <w:rsid w:val="057EC257"/>
    <w:rsid w:val="058FD665"/>
    <w:rsid w:val="05989F34"/>
    <w:rsid w:val="05E2A76B"/>
    <w:rsid w:val="05E584F9"/>
    <w:rsid w:val="05FD5CCA"/>
    <w:rsid w:val="06576B5B"/>
    <w:rsid w:val="06598706"/>
    <w:rsid w:val="067360AF"/>
    <w:rsid w:val="067B3083"/>
    <w:rsid w:val="07239129"/>
    <w:rsid w:val="072DB7F9"/>
    <w:rsid w:val="072E7E60"/>
    <w:rsid w:val="077F52E0"/>
    <w:rsid w:val="0780E979"/>
    <w:rsid w:val="079559FC"/>
    <w:rsid w:val="079D00A1"/>
    <w:rsid w:val="07A4CAB1"/>
    <w:rsid w:val="07DDB587"/>
    <w:rsid w:val="08048CE3"/>
    <w:rsid w:val="08194046"/>
    <w:rsid w:val="081A33A3"/>
    <w:rsid w:val="082C2CFE"/>
    <w:rsid w:val="084E5C54"/>
    <w:rsid w:val="086A4B6C"/>
    <w:rsid w:val="088D6EBC"/>
    <w:rsid w:val="08C729C8"/>
    <w:rsid w:val="08C949E3"/>
    <w:rsid w:val="08D27B68"/>
    <w:rsid w:val="08D71251"/>
    <w:rsid w:val="08E1E73C"/>
    <w:rsid w:val="08ED9BDD"/>
    <w:rsid w:val="08FFB954"/>
    <w:rsid w:val="090C4976"/>
    <w:rsid w:val="09309B56"/>
    <w:rsid w:val="0930BF76"/>
    <w:rsid w:val="093A451A"/>
    <w:rsid w:val="09631027"/>
    <w:rsid w:val="0973C4F5"/>
    <w:rsid w:val="09DB3342"/>
    <w:rsid w:val="0A3A9876"/>
    <w:rsid w:val="0A43779C"/>
    <w:rsid w:val="0A4F848D"/>
    <w:rsid w:val="0A61CFB5"/>
    <w:rsid w:val="0AADA60C"/>
    <w:rsid w:val="0B1A8544"/>
    <w:rsid w:val="0B232F36"/>
    <w:rsid w:val="0B3F3183"/>
    <w:rsid w:val="0B559907"/>
    <w:rsid w:val="0B7F68B9"/>
    <w:rsid w:val="0B96544C"/>
    <w:rsid w:val="0BA40911"/>
    <w:rsid w:val="0C1565EA"/>
    <w:rsid w:val="0C380796"/>
    <w:rsid w:val="0C66986B"/>
    <w:rsid w:val="0C732A50"/>
    <w:rsid w:val="0C74E808"/>
    <w:rsid w:val="0CD944FA"/>
    <w:rsid w:val="0CE1514D"/>
    <w:rsid w:val="0D11DD9B"/>
    <w:rsid w:val="0D36BC6B"/>
    <w:rsid w:val="0D41BA55"/>
    <w:rsid w:val="0D69B8D9"/>
    <w:rsid w:val="0DA9F84F"/>
    <w:rsid w:val="0DC49BBD"/>
    <w:rsid w:val="0DC74A7C"/>
    <w:rsid w:val="0DD2DEC6"/>
    <w:rsid w:val="0DDDB3C6"/>
    <w:rsid w:val="0DFC322C"/>
    <w:rsid w:val="0E0E793D"/>
    <w:rsid w:val="0E5E702D"/>
    <w:rsid w:val="0E8F71B3"/>
    <w:rsid w:val="0EA5F219"/>
    <w:rsid w:val="0EDE6A42"/>
    <w:rsid w:val="0F15A1F4"/>
    <w:rsid w:val="0F1D8393"/>
    <w:rsid w:val="0F70A928"/>
    <w:rsid w:val="0F9B80D1"/>
    <w:rsid w:val="0FA0699E"/>
    <w:rsid w:val="0FB20350"/>
    <w:rsid w:val="0FB4C70A"/>
    <w:rsid w:val="1005D41F"/>
    <w:rsid w:val="1018206D"/>
    <w:rsid w:val="101D0B1E"/>
    <w:rsid w:val="10373E3A"/>
    <w:rsid w:val="104FAFA9"/>
    <w:rsid w:val="1059181C"/>
    <w:rsid w:val="107F9A6A"/>
    <w:rsid w:val="10B4B9ED"/>
    <w:rsid w:val="10D11EA2"/>
    <w:rsid w:val="11254D36"/>
    <w:rsid w:val="11908A34"/>
    <w:rsid w:val="119DC00A"/>
    <w:rsid w:val="11C81AC6"/>
    <w:rsid w:val="11C847C9"/>
    <w:rsid w:val="1251A0C2"/>
    <w:rsid w:val="1263A9BA"/>
    <w:rsid w:val="127A6FB5"/>
    <w:rsid w:val="1283080A"/>
    <w:rsid w:val="1284B08A"/>
    <w:rsid w:val="12AF3B39"/>
    <w:rsid w:val="12C399DE"/>
    <w:rsid w:val="13143F49"/>
    <w:rsid w:val="13243112"/>
    <w:rsid w:val="1349635F"/>
    <w:rsid w:val="135BF18A"/>
    <w:rsid w:val="1402C349"/>
    <w:rsid w:val="14B0E9D1"/>
    <w:rsid w:val="1513D928"/>
    <w:rsid w:val="15190541"/>
    <w:rsid w:val="15387D38"/>
    <w:rsid w:val="1548641C"/>
    <w:rsid w:val="15538FAC"/>
    <w:rsid w:val="1553C804"/>
    <w:rsid w:val="15549A45"/>
    <w:rsid w:val="15B14184"/>
    <w:rsid w:val="15F27B75"/>
    <w:rsid w:val="16676170"/>
    <w:rsid w:val="1697DC3E"/>
    <w:rsid w:val="16C7F196"/>
    <w:rsid w:val="17373A40"/>
    <w:rsid w:val="17B8A60F"/>
    <w:rsid w:val="17BC9A67"/>
    <w:rsid w:val="1846B9E3"/>
    <w:rsid w:val="18778B34"/>
    <w:rsid w:val="18CB0A0F"/>
    <w:rsid w:val="18DC1A2D"/>
    <w:rsid w:val="18FA1DB8"/>
    <w:rsid w:val="19025E63"/>
    <w:rsid w:val="19246831"/>
    <w:rsid w:val="1935F1F9"/>
    <w:rsid w:val="19AFF8E9"/>
    <w:rsid w:val="1A2674DB"/>
    <w:rsid w:val="1A3DB50A"/>
    <w:rsid w:val="1A8DD090"/>
    <w:rsid w:val="1ACD62CF"/>
    <w:rsid w:val="1B1E74B5"/>
    <w:rsid w:val="1B2F8B35"/>
    <w:rsid w:val="1B5E9004"/>
    <w:rsid w:val="1B6FF81D"/>
    <w:rsid w:val="1B8ACF9D"/>
    <w:rsid w:val="1B91320A"/>
    <w:rsid w:val="1B98E9FC"/>
    <w:rsid w:val="1C1D4C72"/>
    <w:rsid w:val="1C277A13"/>
    <w:rsid w:val="1C4910E1"/>
    <w:rsid w:val="1C8AF58D"/>
    <w:rsid w:val="1C8F679B"/>
    <w:rsid w:val="1CC0DBBC"/>
    <w:rsid w:val="1CC5818E"/>
    <w:rsid w:val="1CC75470"/>
    <w:rsid w:val="1CD7463D"/>
    <w:rsid w:val="1CE8265F"/>
    <w:rsid w:val="1CF6069D"/>
    <w:rsid w:val="1D005248"/>
    <w:rsid w:val="1D1CE0B2"/>
    <w:rsid w:val="1D396C28"/>
    <w:rsid w:val="1D573922"/>
    <w:rsid w:val="1D630891"/>
    <w:rsid w:val="1D65DCC8"/>
    <w:rsid w:val="1D93BE4D"/>
    <w:rsid w:val="1D9943B8"/>
    <w:rsid w:val="1DAE6DB0"/>
    <w:rsid w:val="1E0E62AE"/>
    <w:rsid w:val="1E36B560"/>
    <w:rsid w:val="1E834BAE"/>
    <w:rsid w:val="1EAC5512"/>
    <w:rsid w:val="1F0629C0"/>
    <w:rsid w:val="1F2EC205"/>
    <w:rsid w:val="1F38F314"/>
    <w:rsid w:val="1FBC7FD3"/>
    <w:rsid w:val="1FE25715"/>
    <w:rsid w:val="1FFB0BA9"/>
    <w:rsid w:val="20047FBC"/>
    <w:rsid w:val="2042E5AD"/>
    <w:rsid w:val="204B7801"/>
    <w:rsid w:val="2056EBA7"/>
    <w:rsid w:val="2073F471"/>
    <w:rsid w:val="20BA6C4A"/>
    <w:rsid w:val="20BECEC5"/>
    <w:rsid w:val="20F95FC5"/>
    <w:rsid w:val="21846309"/>
    <w:rsid w:val="21B3B529"/>
    <w:rsid w:val="22280A80"/>
    <w:rsid w:val="2236F6FB"/>
    <w:rsid w:val="223A5693"/>
    <w:rsid w:val="22432756"/>
    <w:rsid w:val="22778682"/>
    <w:rsid w:val="22A75829"/>
    <w:rsid w:val="22BB2BB3"/>
    <w:rsid w:val="22EC8FF3"/>
    <w:rsid w:val="23012FFE"/>
    <w:rsid w:val="230AA45D"/>
    <w:rsid w:val="2318C067"/>
    <w:rsid w:val="23193172"/>
    <w:rsid w:val="23C73C86"/>
    <w:rsid w:val="23D27DFF"/>
    <w:rsid w:val="23D2CD29"/>
    <w:rsid w:val="241FB8F0"/>
    <w:rsid w:val="2429ED65"/>
    <w:rsid w:val="244E6B49"/>
    <w:rsid w:val="24557242"/>
    <w:rsid w:val="247942D7"/>
    <w:rsid w:val="24896210"/>
    <w:rsid w:val="248C3D8D"/>
    <w:rsid w:val="24BDE6D1"/>
    <w:rsid w:val="250431E8"/>
    <w:rsid w:val="251CBB6C"/>
    <w:rsid w:val="251E7F49"/>
    <w:rsid w:val="252DF49B"/>
    <w:rsid w:val="253A454A"/>
    <w:rsid w:val="2544DF83"/>
    <w:rsid w:val="257048B4"/>
    <w:rsid w:val="2580E375"/>
    <w:rsid w:val="2583AF4B"/>
    <w:rsid w:val="2587F8EE"/>
    <w:rsid w:val="258CB664"/>
    <w:rsid w:val="25EEA4A6"/>
    <w:rsid w:val="25FB6940"/>
    <w:rsid w:val="262F0A79"/>
    <w:rsid w:val="263414DC"/>
    <w:rsid w:val="26413649"/>
    <w:rsid w:val="2663C885"/>
    <w:rsid w:val="2719F830"/>
    <w:rsid w:val="27274A35"/>
    <w:rsid w:val="273BC6EB"/>
    <w:rsid w:val="274B5112"/>
    <w:rsid w:val="2750EA4A"/>
    <w:rsid w:val="277817E5"/>
    <w:rsid w:val="2795ECC0"/>
    <w:rsid w:val="27D48EAF"/>
    <w:rsid w:val="2800676F"/>
    <w:rsid w:val="285C97C4"/>
    <w:rsid w:val="286C2011"/>
    <w:rsid w:val="28C404AE"/>
    <w:rsid w:val="290427B3"/>
    <w:rsid w:val="294EFBBA"/>
    <w:rsid w:val="29832E26"/>
    <w:rsid w:val="2989B440"/>
    <w:rsid w:val="299E399F"/>
    <w:rsid w:val="29BDE790"/>
    <w:rsid w:val="29CC6F20"/>
    <w:rsid w:val="2A00D989"/>
    <w:rsid w:val="2A1D52BD"/>
    <w:rsid w:val="2A6BA7A6"/>
    <w:rsid w:val="2A77A3A2"/>
    <w:rsid w:val="2AD6C4EB"/>
    <w:rsid w:val="2ADA766D"/>
    <w:rsid w:val="2AE38479"/>
    <w:rsid w:val="2AEF859B"/>
    <w:rsid w:val="2B1B6986"/>
    <w:rsid w:val="2B946F29"/>
    <w:rsid w:val="2BCDC155"/>
    <w:rsid w:val="2BFBC271"/>
    <w:rsid w:val="2C17CB73"/>
    <w:rsid w:val="2C3DF103"/>
    <w:rsid w:val="2C5FB8CD"/>
    <w:rsid w:val="2CBC0A39"/>
    <w:rsid w:val="2D06648F"/>
    <w:rsid w:val="2D2A5C76"/>
    <w:rsid w:val="2D45162D"/>
    <w:rsid w:val="2D4CA4EF"/>
    <w:rsid w:val="2D89A040"/>
    <w:rsid w:val="2DAF0F02"/>
    <w:rsid w:val="2DD4C797"/>
    <w:rsid w:val="2E3959AF"/>
    <w:rsid w:val="2E9FCEA0"/>
    <w:rsid w:val="2EAC3206"/>
    <w:rsid w:val="2EE4E699"/>
    <w:rsid w:val="2F5EF8BA"/>
    <w:rsid w:val="2F6FCA31"/>
    <w:rsid w:val="2F7AB83E"/>
    <w:rsid w:val="2F831B85"/>
    <w:rsid w:val="2F980754"/>
    <w:rsid w:val="2FF5693B"/>
    <w:rsid w:val="2FFBD8F2"/>
    <w:rsid w:val="30174B69"/>
    <w:rsid w:val="30271F25"/>
    <w:rsid w:val="3051DB47"/>
    <w:rsid w:val="30CE2FBA"/>
    <w:rsid w:val="310E1849"/>
    <w:rsid w:val="31327638"/>
    <w:rsid w:val="313FD31D"/>
    <w:rsid w:val="3180AC25"/>
    <w:rsid w:val="31949307"/>
    <w:rsid w:val="31B06670"/>
    <w:rsid w:val="31E20247"/>
    <w:rsid w:val="3223A4D6"/>
    <w:rsid w:val="32890C69"/>
    <w:rsid w:val="329F9375"/>
    <w:rsid w:val="32AD0638"/>
    <w:rsid w:val="333134FB"/>
    <w:rsid w:val="333EF591"/>
    <w:rsid w:val="33597A01"/>
    <w:rsid w:val="336324F4"/>
    <w:rsid w:val="33701547"/>
    <w:rsid w:val="3438AF0F"/>
    <w:rsid w:val="34616C46"/>
    <w:rsid w:val="349E179B"/>
    <w:rsid w:val="35416DF4"/>
    <w:rsid w:val="358066D8"/>
    <w:rsid w:val="35E58A85"/>
    <w:rsid w:val="35EB3150"/>
    <w:rsid w:val="35EEA66D"/>
    <w:rsid w:val="35F5ABF1"/>
    <w:rsid w:val="36025C16"/>
    <w:rsid w:val="36105E0C"/>
    <w:rsid w:val="3629BE70"/>
    <w:rsid w:val="36494F61"/>
    <w:rsid w:val="369418F7"/>
    <w:rsid w:val="36D96926"/>
    <w:rsid w:val="371BDAA0"/>
    <w:rsid w:val="375AE499"/>
    <w:rsid w:val="37798945"/>
    <w:rsid w:val="378176D0"/>
    <w:rsid w:val="37866A0F"/>
    <w:rsid w:val="37AF9F13"/>
    <w:rsid w:val="37BC9A0F"/>
    <w:rsid w:val="37CFBA45"/>
    <w:rsid w:val="37E63912"/>
    <w:rsid w:val="37F17155"/>
    <w:rsid w:val="37F1CFC4"/>
    <w:rsid w:val="3835AFDD"/>
    <w:rsid w:val="38414E24"/>
    <w:rsid w:val="384B75C5"/>
    <w:rsid w:val="3894B86D"/>
    <w:rsid w:val="38C05A27"/>
    <w:rsid w:val="38F0EA42"/>
    <w:rsid w:val="391080AA"/>
    <w:rsid w:val="391DDB8B"/>
    <w:rsid w:val="391E3299"/>
    <w:rsid w:val="39253251"/>
    <w:rsid w:val="3929A7E2"/>
    <w:rsid w:val="39506AE5"/>
    <w:rsid w:val="39562963"/>
    <w:rsid w:val="3975E4E7"/>
    <w:rsid w:val="39905382"/>
    <w:rsid w:val="39CD959C"/>
    <w:rsid w:val="3A1A781A"/>
    <w:rsid w:val="3A8811A1"/>
    <w:rsid w:val="3ABB9C67"/>
    <w:rsid w:val="3B22449F"/>
    <w:rsid w:val="3B41BB2B"/>
    <w:rsid w:val="3B501A85"/>
    <w:rsid w:val="3BBD1CA9"/>
    <w:rsid w:val="3BBF6418"/>
    <w:rsid w:val="3BCF75C3"/>
    <w:rsid w:val="3C1D31E0"/>
    <w:rsid w:val="3C47D494"/>
    <w:rsid w:val="3C9A143B"/>
    <w:rsid w:val="3CAC9C0C"/>
    <w:rsid w:val="3CC95E60"/>
    <w:rsid w:val="3CD46C57"/>
    <w:rsid w:val="3D106826"/>
    <w:rsid w:val="3D157153"/>
    <w:rsid w:val="3D1B9AE3"/>
    <w:rsid w:val="3D4DF6BD"/>
    <w:rsid w:val="3D582302"/>
    <w:rsid w:val="3D882941"/>
    <w:rsid w:val="3DF4FC5E"/>
    <w:rsid w:val="3DFAE9D0"/>
    <w:rsid w:val="3DFBF588"/>
    <w:rsid w:val="3E032BFB"/>
    <w:rsid w:val="3E405A08"/>
    <w:rsid w:val="3E5F12B1"/>
    <w:rsid w:val="3EBB50B0"/>
    <w:rsid w:val="3EBE141A"/>
    <w:rsid w:val="3ED2B2B2"/>
    <w:rsid w:val="3EE79091"/>
    <w:rsid w:val="3EE8768B"/>
    <w:rsid w:val="3EFDECDC"/>
    <w:rsid w:val="3F24E974"/>
    <w:rsid w:val="3F2EEB23"/>
    <w:rsid w:val="3F87485A"/>
    <w:rsid w:val="3F90ACF6"/>
    <w:rsid w:val="3F9F4472"/>
    <w:rsid w:val="3FC5CC4B"/>
    <w:rsid w:val="3FC7A216"/>
    <w:rsid w:val="40000D1F"/>
    <w:rsid w:val="400529A7"/>
    <w:rsid w:val="4023CDD9"/>
    <w:rsid w:val="40288FD7"/>
    <w:rsid w:val="40321167"/>
    <w:rsid w:val="403EE83F"/>
    <w:rsid w:val="40A725E8"/>
    <w:rsid w:val="40CC5234"/>
    <w:rsid w:val="40E98D20"/>
    <w:rsid w:val="40EB932D"/>
    <w:rsid w:val="40F1633F"/>
    <w:rsid w:val="4185A8A1"/>
    <w:rsid w:val="418C494B"/>
    <w:rsid w:val="41AAEB63"/>
    <w:rsid w:val="41C56232"/>
    <w:rsid w:val="41D6C27C"/>
    <w:rsid w:val="41EF9FE6"/>
    <w:rsid w:val="42039AC8"/>
    <w:rsid w:val="4207BEC4"/>
    <w:rsid w:val="42224DF1"/>
    <w:rsid w:val="42481FB9"/>
    <w:rsid w:val="424ED1F2"/>
    <w:rsid w:val="42762907"/>
    <w:rsid w:val="427C5F32"/>
    <w:rsid w:val="42CBBEEB"/>
    <w:rsid w:val="42DAF000"/>
    <w:rsid w:val="42ED77A4"/>
    <w:rsid w:val="42FC06F9"/>
    <w:rsid w:val="4334F5A1"/>
    <w:rsid w:val="43928886"/>
    <w:rsid w:val="43BF6CEC"/>
    <w:rsid w:val="43E9CB77"/>
    <w:rsid w:val="43ED8F11"/>
    <w:rsid w:val="43FBD8C8"/>
    <w:rsid w:val="4405FCA6"/>
    <w:rsid w:val="441451A3"/>
    <w:rsid w:val="445E3A91"/>
    <w:rsid w:val="4464A768"/>
    <w:rsid w:val="447D56C4"/>
    <w:rsid w:val="44CE7BD5"/>
    <w:rsid w:val="44F02223"/>
    <w:rsid w:val="4518DE97"/>
    <w:rsid w:val="455948D7"/>
    <w:rsid w:val="455E5D0D"/>
    <w:rsid w:val="4582838B"/>
    <w:rsid w:val="459C1E1A"/>
    <w:rsid w:val="45EE2619"/>
    <w:rsid w:val="4654393D"/>
    <w:rsid w:val="46F68C16"/>
    <w:rsid w:val="47D0DBAD"/>
    <w:rsid w:val="4816F0F3"/>
    <w:rsid w:val="48309D72"/>
    <w:rsid w:val="4840C1E3"/>
    <w:rsid w:val="488CE98C"/>
    <w:rsid w:val="490ED153"/>
    <w:rsid w:val="4938FCF3"/>
    <w:rsid w:val="493F4D84"/>
    <w:rsid w:val="49F2A96C"/>
    <w:rsid w:val="4A06ED9E"/>
    <w:rsid w:val="4A0A658D"/>
    <w:rsid w:val="4A0E641F"/>
    <w:rsid w:val="4A103B1F"/>
    <w:rsid w:val="4A14CED9"/>
    <w:rsid w:val="4A262D9C"/>
    <w:rsid w:val="4A699A87"/>
    <w:rsid w:val="4A89DF1C"/>
    <w:rsid w:val="4A9DF7C4"/>
    <w:rsid w:val="4AB14999"/>
    <w:rsid w:val="4AB99CD8"/>
    <w:rsid w:val="4AD20BD4"/>
    <w:rsid w:val="4AD4D432"/>
    <w:rsid w:val="4ADDDE82"/>
    <w:rsid w:val="4B41A460"/>
    <w:rsid w:val="4B5A23B1"/>
    <w:rsid w:val="4B69E19B"/>
    <w:rsid w:val="4B9EB30B"/>
    <w:rsid w:val="4BE6A066"/>
    <w:rsid w:val="4C1B8ADF"/>
    <w:rsid w:val="4C28FAF1"/>
    <w:rsid w:val="4C82B163"/>
    <w:rsid w:val="4C97815A"/>
    <w:rsid w:val="4C9A16A0"/>
    <w:rsid w:val="4CA89B17"/>
    <w:rsid w:val="4CE2B5CE"/>
    <w:rsid w:val="4CE699DD"/>
    <w:rsid w:val="4CF5814F"/>
    <w:rsid w:val="4D26F2DE"/>
    <w:rsid w:val="4D28677C"/>
    <w:rsid w:val="4D33A1FC"/>
    <w:rsid w:val="4D54030D"/>
    <w:rsid w:val="4D5C8F62"/>
    <w:rsid w:val="4D9D4FA0"/>
    <w:rsid w:val="4D9EBB73"/>
    <w:rsid w:val="4DC783C0"/>
    <w:rsid w:val="4DD78818"/>
    <w:rsid w:val="4E0D0BBC"/>
    <w:rsid w:val="4E28398A"/>
    <w:rsid w:val="4E3CFEFA"/>
    <w:rsid w:val="4E430A0F"/>
    <w:rsid w:val="4E6A81A2"/>
    <w:rsid w:val="4E6C264D"/>
    <w:rsid w:val="4E938261"/>
    <w:rsid w:val="4EB5FDFC"/>
    <w:rsid w:val="4ECDB6A9"/>
    <w:rsid w:val="4EECBF09"/>
    <w:rsid w:val="4EF7B064"/>
    <w:rsid w:val="4F002DE2"/>
    <w:rsid w:val="4F5D5FEC"/>
    <w:rsid w:val="4F6157B3"/>
    <w:rsid w:val="4FE4EDBE"/>
    <w:rsid w:val="501A3D34"/>
    <w:rsid w:val="501D0338"/>
    <w:rsid w:val="5054B91C"/>
    <w:rsid w:val="50845135"/>
    <w:rsid w:val="508713C1"/>
    <w:rsid w:val="50932CBA"/>
    <w:rsid w:val="50941AE8"/>
    <w:rsid w:val="50948050"/>
    <w:rsid w:val="50B1A788"/>
    <w:rsid w:val="50C7022F"/>
    <w:rsid w:val="50F3ADBD"/>
    <w:rsid w:val="514154E6"/>
    <w:rsid w:val="514D8CFB"/>
    <w:rsid w:val="5174CFF8"/>
    <w:rsid w:val="51780F14"/>
    <w:rsid w:val="51835739"/>
    <w:rsid w:val="51CCA490"/>
    <w:rsid w:val="51DC2402"/>
    <w:rsid w:val="5231D692"/>
    <w:rsid w:val="524A4BA4"/>
    <w:rsid w:val="527BF3D2"/>
    <w:rsid w:val="5296EDEF"/>
    <w:rsid w:val="52BBFA18"/>
    <w:rsid w:val="52E371F2"/>
    <w:rsid w:val="535DDCDB"/>
    <w:rsid w:val="53652905"/>
    <w:rsid w:val="53652B05"/>
    <w:rsid w:val="5384BD77"/>
    <w:rsid w:val="53F058E8"/>
    <w:rsid w:val="54241A21"/>
    <w:rsid w:val="54542B97"/>
    <w:rsid w:val="54F6EB78"/>
    <w:rsid w:val="554897D2"/>
    <w:rsid w:val="555F8D93"/>
    <w:rsid w:val="557110FC"/>
    <w:rsid w:val="55D9D5E5"/>
    <w:rsid w:val="55F4727A"/>
    <w:rsid w:val="5657AA71"/>
    <w:rsid w:val="56B277E8"/>
    <w:rsid w:val="56CFE6A4"/>
    <w:rsid w:val="56E9079D"/>
    <w:rsid w:val="56EF372D"/>
    <w:rsid w:val="5702DE9A"/>
    <w:rsid w:val="570406B7"/>
    <w:rsid w:val="577D5C58"/>
    <w:rsid w:val="57AD39DC"/>
    <w:rsid w:val="57D8E200"/>
    <w:rsid w:val="58273980"/>
    <w:rsid w:val="582B9F06"/>
    <w:rsid w:val="584A1E94"/>
    <w:rsid w:val="586FD9BC"/>
    <w:rsid w:val="58AFAAB3"/>
    <w:rsid w:val="5929D988"/>
    <w:rsid w:val="5938C6A8"/>
    <w:rsid w:val="5940D01E"/>
    <w:rsid w:val="5957AFC0"/>
    <w:rsid w:val="5958A99D"/>
    <w:rsid w:val="596A12E5"/>
    <w:rsid w:val="597670B5"/>
    <w:rsid w:val="5A14DC81"/>
    <w:rsid w:val="5A339A32"/>
    <w:rsid w:val="5A8CA7AF"/>
    <w:rsid w:val="5AC6B1D2"/>
    <w:rsid w:val="5ACA7B9B"/>
    <w:rsid w:val="5AD099B6"/>
    <w:rsid w:val="5B055073"/>
    <w:rsid w:val="5B1830FE"/>
    <w:rsid w:val="5B473431"/>
    <w:rsid w:val="5B6427EF"/>
    <w:rsid w:val="5B85E732"/>
    <w:rsid w:val="5BA9BFF0"/>
    <w:rsid w:val="5BF1BDD4"/>
    <w:rsid w:val="5C39A4C9"/>
    <w:rsid w:val="5C428CFC"/>
    <w:rsid w:val="5C4F5F5D"/>
    <w:rsid w:val="5C53B41A"/>
    <w:rsid w:val="5C97B039"/>
    <w:rsid w:val="5CC71B92"/>
    <w:rsid w:val="5CE7875F"/>
    <w:rsid w:val="5CF7A6EE"/>
    <w:rsid w:val="5CFBEC41"/>
    <w:rsid w:val="5D0E032F"/>
    <w:rsid w:val="5D16BE45"/>
    <w:rsid w:val="5D4067DE"/>
    <w:rsid w:val="5D4DB9CA"/>
    <w:rsid w:val="5D789BE5"/>
    <w:rsid w:val="5D822EA5"/>
    <w:rsid w:val="5D919FA1"/>
    <w:rsid w:val="5DC686CD"/>
    <w:rsid w:val="5DDB1FBF"/>
    <w:rsid w:val="5DFF340E"/>
    <w:rsid w:val="5E52E58A"/>
    <w:rsid w:val="5E8C395E"/>
    <w:rsid w:val="5EE9D118"/>
    <w:rsid w:val="5EF55C43"/>
    <w:rsid w:val="5EFEC348"/>
    <w:rsid w:val="5F099AC9"/>
    <w:rsid w:val="5F09E674"/>
    <w:rsid w:val="5F21243B"/>
    <w:rsid w:val="5F411DB3"/>
    <w:rsid w:val="5F4F36E5"/>
    <w:rsid w:val="5F688E41"/>
    <w:rsid w:val="5F774F8C"/>
    <w:rsid w:val="5F94CDAF"/>
    <w:rsid w:val="5F9A0F85"/>
    <w:rsid w:val="5FAF341B"/>
    <w:rsid w:val="60022983"/>
    <w:rsid w:val="6013CFFF"/>
    <w:rsid w:val="601ED68E"/>
    <w:rsid w:val="603E6FBD"/>
    <w:rsid w:val="60534D74"/>
    <w:rsid w:val="606A0D64"/>
    <w:rsid w:val="60A8E383"/>
    <w:rsid w:val="60C2A0B9"/>
    <w:rsid w:val="613F0C4F"/>
    <w:rsid w:val="615DE790"/>
    <w:rsid w:val="61786E26"/>
    <w:rsid w:val="61AF1CE4"/>
    <w:rsid w:val="61BEFCB3"/>
    <w:rsid w:val="61D29555"/>
    <w:rsid w:val="61D5D299"/>
    <w:rsid w:val="61EDAFAA"/>
    <w:rsid w:val="61F13C33"/>
    <w:rsid w:val="6214F3D9"/>
    <w:rsid w:val="626016E9"/>
    <w:rsid w:val="626F7B29"/>
    <w:rsid w:val="62D31A2C"/>
    <w:rsid w:val="62EF7703"/>
    <w:rsid w:val="631320B1"/>
    <w:rsid w:val="632CE4FD"/>
    <w:rsid w:val="636530B9"/>
    <w:rsid w:val="637B2D1D"/>
    <w:rsid w:val="639B0438"/>
    <w:rsid w:val="63BA7CAA"/>
    <w:rsid w:val="63FDF9C4"/>
    <w:rsid w:val="64129772"/>
    <w:rsid w:val="6427DB94"/>
    <w:rsid w:val="64326D3A"/>
    <w:rsid w:val="64328773"/>
    <w:rsid w:val="6458192C"/>
    <w:rsid w:val="646FE2B3"/>
    <w:rsid w:val="64713080"/>
    <w:rsid w:val="6476B392"/>
    <w:rsid w:val="6483DFE7"/>
    <w:rsid w:val="6496F579"/>
    <w:rsid w:val="64ABA337"/>
    <w:rsid w:val="64BB4E85"/>
    <w:rsid w:val="64DDC716"/>
    <w:rsid w:val="64FF4EBD"/>
    <w:rsid w:val="65270F55"/>
    <w:rsid w:val="6529CABB"/>
    <w:rsid w:val="655AA539"/>
    <w:rsid w:val="65756553"/>
    <w:rsid w:val="65A81960"/>
    <w:rsid w:val="65DB50D8"/>
    <w:rsid w:val="660DCDDC"/>
    <w:rsid w:val="661F56CB"/>
    <w:rsid w:val="662970C7"/>
    <w:rsid w:val="66DEC57D"/>
    <w:rsid w:val="66E4BEFE"/>
    <w:rsid w:val="6718C6FE"/>
    <w:rsid w:val="6719B908"/>
    <w:rsid w:val="67410084"/>
    <w:rsid w:val="674D84EE"/>
    <w:rsid w:val="677BD142"/>
    <w:rsid w:val="67975B4E"/>
    <w:rsid w:val="67A467FC"/>
    <w:rsid w:val="67B87795"/>
    <w:rsid w:val="67E66C6D"/>
    <w:rsid w:val="686712BE"/>
    <w:rsid w:val="686CB188"/>
    <w:rsid w:val="68FD9020"/>
    <w:rsid w:val="69082FD9"/>
    <w:rsid w:val="690A1B8C"/>
    <w:rsid w:val="69440199"/>
    <w:rsid w:val="698AD10E"/>
    <w:rsid w:val="6992783E"/>
    <w:rsid w:val="69C8DAEB"/>
    <w:rsid w:val="69D275C1"/>
    <w:rsid w:val="69E2AA8F"/>
    <w:rsid w:val="6A027584"/>
    <w:rsid w:val="6A0774D2"/>
    <w:rsid w:val="6A52500E"/>
    <w:rsid w:val="6A5FE9EF"/>
    <w:rsid w:val="6A651919"/>
    <w:rsid w:val="6A8EF310"/>
    <w:rsid w:val="6AA224FE"/>
    <w:rsid w:val="6B177A54"/>
    <w:rsid w:val="6B210FDB"/>
    <w:rsid w:val="6B264E58"/>
    <w:rsid w:val="6B71E5AA"/>
    <w:rsid w:val="6B79A2C2"/>
    <w:rsid w:val="6B9502F9"/>
    <w:rsid w:val="6C0BE882"/>
    <w:rsid w:val="6C0F3FBB"/>
    <w:rsid w:val="6C10C7FA"/>
    <w:rsid w:val="6C547322"/>
    <w:rsid w:val="6C5B68E5"/>
    <w:rsid w:val="6C7CDFA3"/>
    <w:rsid w:val="6CC7535F"/>
    <w:rsid w:val="6CD19193"/>
    <w:rsid w:val="6CFFC9F9"/>
    <w:rsid w:val="6D28B680"/>
    <w:rsid w:val="6D59878D"/>
    <w:rsid w:val="6D686BE2"/>
    <w:rsid w:val="6DC46C33"/>
    <w:rsid w:val="6E083313"/>
    <w:rsid w:val="6E423391"/>
    <w:rsid w:val="6E65DD6D"/>
    <w:rsid w:val="6E8765E9"/>
    <w:rsid w:val="6EA251D6"/>
    <w:rsid w:val="6EF72D99"/>
    <w:rsid w:val="6F0B11E6"/>
    <w:rsid w:val="6F0F6382"/>
    <w:rsid w:val="6F1B21CE"/>
    <w:rsid w:val="6F75D484"/>
    <w:rsid w:val="6F996B3B"/>
    <w:rsid w:val="6F9AD733"/>
    <w:rsid w:val="6F9DE88F"/>
    <w:rsid w:val="6FD00436"/>
    <w:rsid w:val="6FE3402F"/>
    <w:rsid w:val="70150D9A"/>
    <w:rsid w:val="703EE4D7"/>
    <w:rsid w:val="706851DD"/>
    <w:rsid w:val="70787335"/>
    <w:rsid w:val="708B385A"/>
    <w:rsid w:val="708EA82D"/>
    <w:rsid w:val="709CAA2F"/>
    <w:rsid w:val="70B3F9BC"/>
    <w:rsid w:val="7119A972"/>
    <w:rsid w:val="71704E01"/>
    <w:rsid w:val="719567A8"/>
    <w:rsid w:val="719C6B9C"/>
    <w:rsid w:val="71B4C040"/>
    <w:rsid w:val="71DADA4E"/>
    <w:rsid w:val="72078A9C"/>
    <w:rsid w:val="7210FAB8"/>
    <w:rsid w:val="721A1DF3"/>
    <w:rsid w:val="7221BAE3"/>
    <w:rsid w:val="7257AA08"/>
    <w:rsid w:val="72B44D8E"/>
    <w:rsid w:val="72E45ADE"/>
    <w:rsid w:val="72E5DABE"/>
    <w:rsid w:val="73077876"/>
    <w:rsid w:val="730C504D"/>
    <w:rsid w:val="7328D27F"/>
    <w:rsid w:val="73346C23"/>
    <w:rsid w:val="73406A25"/>
    <w:rsid w:val="7351C250"/>
    <w:rsid w:val="73D982E9"/>
    <w:rsid w:val="73E71EC0"/>
    <w:rsid w:val="74011455"/>
    <w:rsid w:val="74373EE2"/>
    <w:rsid w:val="743BB99E"/>
    <w:rsid w:val="74417D81"/>
    <w:rsid w:val="744C7EA5"/>
    <w:rsid w:val="7462CA38"/>
    <w:rsid w:val="7481E035"/>
    <w:rsid w:val="74C672D6"/>
    <w:rsid w:val="74C71080"/>
    <w:rsid w:val="74D6C047"/>
    <w:rsid w:val="74FC3AA5"/>
    <w:rsid w:val="75004484"/>
    <w:rsid w:val="756885F3"/>
    <w:rsid w:val="7575DCB1"/>
    <w:rsid w:val="759C94FB"/>
    <w:rsid w:val="75B5E94E"/>
    <w:rsid w:val="75DB4F4D"/>
    <w:rsid w:val="75EB4004"/>
    <w:rsid w:val="76C402BD"/>
    <w:rsid w:val="76D08383"/>
    <w:rsid w:val="76EB0003"/>
    <w:rsid w:val="76EE8320"/>
    <w:rsid w:val="7711FA57"/>
    <w:rsid w:val="773608E9"/>
    <w:rsid w:val="7737F6A7"/>
    <w:rsid w:val="7752291F"/>
    <w:rsid w:val="775F7448"/>
    <w:rsid w:val="7777E33C"/>
    <w:rsid w:val="778FE093"/>
    <w:rsid w:val="77F56853"/>
    <w:rsid w:val="7802AC72"/>
    <w:rsid w:val="782D9BD5"/>
    <w:rsid w:val="7869979C"/>
    <w:rsid w:val="7877FC9C"/>
    <w:rsid w:val="787A9146"/>
    <w:rsid w:val="78F86AFF"/>
    <w:rsid w:val="791013BE"/>
    <w:rsid w:val="791AE1FD"/>
    <w:rsid w:val="792BE093"/>
    <w:rsid w:val="798D4547"/>
    <w:rsid w:val="79958BF6"/>
    <w:rsid w:val="79FAC4E7"/>
    <w:rsid w:val="7A652A2F"/>
    <w:rsid w:val="7A9F6455"/>
    <w:rsid w:val="7B05AB25"/>
    <w:rsid w:val="7B0CB01D"/>
    <w:rsid w:val="7B5F1F7E"/>
    <w:rsid w:val="7B8DFE49"/>
    <w:rsid w:val="7BA0C824"/>
    <w:rsid w:val="7BA73D3B"/>
    <w:rsid w:val="7BCF615A"/>
    <w:rsid w:val="7C263587"/>
    <w:rsid w:val="7C7E94BB"/>
    <w:rsid w:val="7C805C88"/>
    <w:rsid w:val="7C95435E"/>
    <w:rsid w:val="7D0F635D"/>
    <w:rsid w:val="7D3C4B54"/>
    <w:rsid w:val="7D5018B0"/>
    <w:rsid w:val="7D6E26C5"/>
    <w:rsid w:val="7D723CFC"/>
    <w:rsid w:val="7D84C5DC"/>
    <w:rsid w:val="7D8AFBFF"/>
    <w:rsid w:val="7D8BAB8C"/>
    <w:rsid w:val="7DB41951"/>
    <w:rsid w:val="7DB44F00"/>
    <w:rsid w:val="7DD3744D"/>
    <w:rsid w:val="7DE15E34"/>
    <w:rsid w:val="7E1B1660"/>
    <w:rsid w:val="7E32DA00"/>
    <w:rsid w:val="7E4B0E2C"/>
    <w:rsid w:val="7E8F8A0F"/>
    <w:rsid w:val="7E987629"/>
    <w:rsid w:val="7EA3E369"/>
    <w:rsid w:val="7EF13818"/>
    <w:rsid w:val="7F5244B0"/>
    <w:rsid w:val="7F741A8C"/>
    <w:rsid w:val="7F8CE626"/>
    <w:rsid w:val="7F9F5984"/>
    <w:rsid w:val="7FA449E9"/>
    <w:rsid w:val="7FBE2C3E"/>
    <w:rsid w:val="7FCAF8DC"/>
    <w:rsid w:val="7FD0E7FE"/>
  </w:rsids>
  <m:mathPr>
    <m:mathFont m:val="Cambria Math"/>
    <m:brkBin m:val="before"/>
    <m:brkBinSub m:val="--"/>
    <m:smallFrac m:val="0"/>
    <m:dispDef/>
    <m:lMargin m:val="0"/>
    <m:rMargin m:val="0"/>
    <m:defJc m:val="centerGroup"/>
    <m:wrapIndent m:val="1440"/>
    <m:intLim m:val="subSup"/>
    <m:naryLim m:val="undOvr"/>
  </m:mathPr>
  <w:themeFontLang w:val="sv-SE"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23DEBC"/>
  <w15:docId w15:val="{A9A5212B-DBDF-471C-9AB8-D215784F4B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sv-SE" w:eastAsia="sv-SE"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uiPriority w:val="9"/>
    <w:qFormat/>
    <w:pPr>
      <w:outlineLvl w:val="0"/>
    </w:pPr>
    <w:rPr>
      <w:color w:val="2E74B5"/>
      <w:sz w:val="32"/>
      <w:szCs w:val="32"/>
    </w:rPr>
  </w:style>
  <w:style w:type="paragraph" w:styleId="Rubrik2">
    <w:name w:val="heading 2"/>
    <w:uiPriority w:val="9"/>
    <w:semiHidden/>
    <w:unhideWhenUsed/>
    <w:qFormat/>
    <w:pPr>
      <w:outlineLvl w:val="1"/>
    </w:pPr>
    <w:rPr>
      <w:color w:val="2E74B5"/>
      <w:sz w:val="26"/>
      <w:szCs w:val="26"/>
    </w:rPr>
  </w:style>
  <w:style w:type="paragraph" w:styleId="Rubrik3">
    <w:name w:val="heading 3"/>
    <w:uiPriority w:val="9"/>
    <w:semiHidden/>
    <w:unhideWhenUsed/>
    <w:qFormat/>
    <w:pPr>
      <w:outlineLvl w:val="2"/>
    </w:pPr>
    <w:rPr>
      <w:color w:val="1F4D78"/>
      <w:sz w:val="24"/>
      <w:szCs w:val="24"/>
    </w:rPr>
  </w:style>
  <w:style w:type="paragraph" w:styleId="Rubrik4">
    <w:name w:val="heading 4"/>
    <w:uiPriority w:val="9"/>
    <w:semiHidden/>
    <w:unhideWhenUsed/>
    <w:qFormat/>
    <w:pPr>
      <w:outlineLvl w:val="3"/>
    </w:pPr>
    <w:rPr>
      <w:i/>
      <w:iCs/>
      <w:color w:val="2E74B5"/>
    </w:rPr>
  </w:style>
  <w:style w:type="paragraph" w:styleId="Rubrik5">
    <w:name w:val="heading 5"/>
    <w:uiPriority w:val="9"/>
    <w:semiHidden/>
    <w:unhideWhenUsed/>
    <w:qFormat/>
    <w:pPr>
      <w:outlineLvl w:val="4"/>
    </w:pPr>
    <w:rPr>
      <w:color w:val="2E74B5"/>
    </w:rPr>
  </w:style>
  <w:style w:type="paragraph" w:styleId="Rubrik6">
    <w:name w:val="heading 6"/>
    <w:uiPriority w:val="9"/>
    <w:semiHidden/>
    <w:unhideWhenUsed/>
    <w:qFormat/>
    <w:pPr>
      <w:outlineLvl w:val="5"/>
    </w:pPr>
    <w:rPr>
      <w:color w:val="1F4D7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ubrik">
    <w:name w:val="Title"/>
    <w:uiPriority w:val="10"/>
    <w:qFormat/>
    <w:rPr>
      <w:sz w:val="56"/>
      <w:szCs w:val="56"/>
    </w:rPr>
  </w:style>
  <w:style w:type="paragraph" w:customStyle="1" w:styleId="Stark1">
    <w:name w:val="Stark1"/>
    <w:qFormat/>
    <w:rPr>
      <w:b/>
      <w:bCs/>
    </w:rPr>
  </w:style>
  <w:style w:type="paragraph" w:styleId="Liststycke">
    <w:name w:val="List Paragraph"/>
    <w:qFormat/>
  </w:style>
  <w:style w:type="character" w:styleId="Hyperlnk">
    <w:name w:val="Hyperlink"/>
    <w:uiPriority w:val="99"/>
    <w:unhideWhenUsed/>
    <w:rPr>
      <w:color w:val="0563C1"/>
      <w:u w:val="single"/>
    </w:rPr>
  </w:style>
  <w:style w:type="character" w:styleId="Fotnotsreferens">
    <w:name w:val="footnote reference"/>
    <w:uiPriority w:val="99"/>
    <w:semiHidden/>
    <w:unhideWhenUsed/>
    <w:rPr>
      <w:vertAlign w:val="superscript"/>
    </w:rPr>
  </w:style>
  <w:style w:type="paragraph" w:styleId="Fotnotstext">
    <w:name w:val="footnote text"/>
    <w:link w:val="FotnotstextChar"/>
    <w:uiPriority w:val="99"/>
    <w:semiHidden/>
    <w:unhideWhenUsed/>
  </w:style>
  <w:style w:type="character" w:customStyle="1" w:styleId="FotnotstextChar">
    <w:name w:val="Fotnotstext Char"/>
    <w:link w:val="Fotnotstext"/>
    <w:uiPriority w:val="99"/>
    <w:semiHidden/>
    <w:unhideWhenUsed/>
    <w:rPr>
      <w:sz w:val="20"/>
      <w:szCs w:val="20"/>
    </w:rPr>
  </w:style>
  <w:style w:type="character" w:styleId="Kommentarsreferens">
    <w:name w:val="annotation reference"/>
    <w:basedOn w:val="Standardstycketeckensnitt"/>
    <w:uiPriority w:val="99"/>
    <w:semiHidden/>
    <w:unhideWhenUsed/>
    <w:rsid w:val="007A349A"/>
    <w:rPr>
      <w:sz w:val="16"/>
      <w:szCs w:val="16"/>
    </w:rPr>
  </w:style>
  <w:style w:type="paragraph" w:styleId="Kommentarer">
    <w:name w:val="annotation text"/>
    <w:basedOn w:val="Normal"/>
    <w:link w:val="KommentarerChar"/>
    <w:uiPriority w:val="99"/>
    <w:unhideWhenUsed/>
    <w:rsid w:val="007A349A"/>
  </w:style>
  <w:style w:type="character" w:customStyle="1" w:styleId="KommentarerChar">
    <w:name w:val="Kommentarer Char"/>
    <w:basedOn w:val="Standardstycketeckensnitt"/>
    <w:link w:val="Kommentarer"/>
    <w:uiPriority w:val="99"/>
    <w:rsid w:val="007A349A"/>
  </w:style>
  <w:style w:type="paragraph" w:styleId="Kommentarsmne">
    <w:name w:val="annotation subject"/>
    <w:basedOn w:val="Kommentarer"/>
    <w:next w:val="Kommentarer"/>
    <w:link w:val="KommentarsmneChar"/>
    <w:uiPriority w:val="99"/>
    <w:semiHidden/>
    <w:unhideWhenUsed/>
    <w:rsid w:val="007A349A"/>
    <w:rPr>
      <w:b/>
      <w:bCs/>
    </w:rPr>
  </w:style>
  <w:style w:type="character" w:customStyle="1" w:styleId="KommentarsmneChar">
    <w:name w:val="Kommentarsämne Char"/>
    <w:basedOn w:val="KommentarerChar"/>
    <w:link w:val="Kommentarsmne"/>
    <w:uiPriority w:val="99"/>
    <w:semiHidden/>
    <w:rsid w:val="007A349A"/>
    <w:rPr>
      <w:b/>
      <w:bCs/>
    </w:rPr>
  </w:style>
  <w:style w:type="character" w:styleId="Stark">
    <w:name w:val="Strong"/>
    <w:basedOn w:val="Standardstycketeckensnitt"/>
    <w:uiPriority w:val="22"/>
    <w:qFormat/>
    <w:rsid w:val="00F1070A"/>
    <w:rPr>
      <w:b/>
      <w:bCs/>
    </w:rPr>
  </w:style>
  <w:style w:type="paragraph" w:styleId="Ingetavstnd">
    <w:name w:val="No Spacing"/>
    <w:uiPriority w:val="1"/>
    <w:qFormat/>
    <w:rsid w:val="001E0592"/>
  </w:style>
  <w:style w:type="paragraph" w:styleId="Sidhuvud">
    <w:name w:val="header"/>
    <w:basedOn w:val="Normal"/>
    <w:link w:val="SidhuvudChar"/>
    <w:uiPriority w:val="99"/>
    <w:unhideWhenUsed/>
    <w:rsid w:val="00467D1C"/>
    <w:pPr>
      <w:tabs>
        <w:tab w:val="center" w:pos="4536"/>
        <w:tab w:val="right" w:pos="9072"/>
      </w:tabs>
    </w:pPr>
  </w:style>
  <w:style w:type="character" w:customStyle="1" w:styleId="SidhuvudChar">
    <w:name w:val="Sidhuvud Char"/>
    <w:basedOn w:val="Standardstycketeckensnitt"/>
    <w:link w:val="Sidhuvud"/>
    <w:uiPriority w:val="99"/>
    <w:rsid w:val="00467D1C"/>
  </w:style>
  <w:style w:type="paragraph" w:styleId="Sidfot">
    <w:name w:val="footer"/>
    <w:basedOn w:val="Normal"/>
    <w:link w:val="SidfotChar"/>
    <w:uiPriority w:val="99"/>
    <w:unhideWhenUsed/>
    <w:rsid w:val="00467D1C"/>
    <w:pPr>
      <w:tabs>
        <w:tab w:val="center" w:pos="4536"/>
        <w:tab w:val="right" w:pos="9072"/>
      </w:tabs>
    </w:pPr>
  </w:style>
  <w:style w:type="character" w:customStyle="1" w:styleId="SidfotChar">
    <w:name w:val="Sidfot Char"/>
    <w:basedOn w:val="Standardstycketeckensnitt"/>
    <w:link w:val="Sidfot"/>
    <w:uiPriority w:val="99"/>
    <w:rsid w:val="00467D1C"/>
  </w:style>
  <w:style w:type="paragraph" w:styleId="Normalwebb">
    <w:name w:val="Normal (Web)"/>
    <w:basedOn w:val="Normal"/>
    <w:uiPriority w:val="99"/>
    <w:semiHidden/>
    <w:unhideWhenUsed/>
    <w:rsid w:val="00A04849"/>
    <w:rPr>
      <w:sz w:val="24"/>
      <w:szCs w:val="24"/>
    </w:rPr>
  </w:style>
  <w:style w:type="table" w:styleId="Tabellrutnt">
    <w:name w:val="Table Grid"/>
    <w:basedOn w:val="Normaltabell"/>
    <w:uiPriority w:val="59"/>
    <w:rsid w:val="00FB4123"/>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B1315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kument" ma:contentTypeID="0x0101007CE909E05E5B2B4AA39C52CA7C9CDD68" ma:contentTypeVersion="13" ma:contentTypeDescription="Skapa ett nytt dokument." ma:contentTypeScope="" ma:versionID="dfa42f74a3d5de30c91e5c1314e8022f">
  <xsd:schema xmlns:xsd="http://www.w3.org/2001/XMLSchema" xmlns:xs="http://www.w3.org/2001/XMLSchema" xmlns:p="http://schemas.microsoft.com/office/2006/metadata/properties" xmlns:ns2="5f90ad43-6f03-4af4-8c8f-acdf1bd9dde0" xmlns:ns3="96b6109a-f48e-438c-80f3-53cf5a99b345" targetNamespace="http://schemas.microsoft.com/office/2006/metadata/properties" ma:root="true" ma:fieldsID="6a273dd5cafec90472c090d89a8edd03" ns2:_="" ns3:_="">
    <xsd:import namespace="5f90ad43-6f03-4af4-8c8f-acdf1bd9dde0"/>
    <xsd:import namespace="96b6109a-f48e-438c-80f3-53cf5a99b345"/>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f90ad43-6f03-4af4-8c8f-acdf1bd9dde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Bildmarkeringar" ma:readOnly="false" ma:fieldId="{5cf76f15-5ced-4ddc-b409-7134ff3c332f}" ma:taxonomyMulti="true" ma:sspId="3e20dacd-9e70-4c03-bcf8-f7276ddd6e62"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6b6109a-f48e-438c-80f3-53cf5a99b345"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ce66c214-5858-471c-83f1-9016ea4d5719}" ma:internalName="TaxCatchAll" ma:showField="CatchAllData" ma:web="96b6109a-f48e-438c-80f3-53cf5a99b345">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Dela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Delat med information"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ehållstyp"/>
        <xsd:element ref="dc:title" minOccurs="0" maxOccurs="1" ma:index="4" ma:displayName="Rubrik"/>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5f90ad43-6f03-4af4-8c8f-acdf1bd9dde0">
      <Terms xmlns="http://schemas.microsoft.com/office/infopath/2007/PartnerControls"/>
    </lcf76f155ced4ddcb4097134ff3c332f>
    <TaxCatchAll xmlns="96b6109a-f48e-438c-80f3-53cf5a99b345"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625F0C76-9F13-4560-8D12-D7EF07823E9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f90ad43-6f03-4af4-8c8f-acdf1bd9dde0"/>
    <ds:schemaRef ds:uri="96b6109a-f48e-438c-80f3-53cf5a99b34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90C600-59B1-43FF-B599-CB79535CB38D}">
  <ds:schemaRefs>
    <ds:schemaRef ds:uri="http://schemas.microsoft.com/office/2006/metadata/properties"/>
    <ds:schemaRef ds:uri="http://schemas.microsoft.com/office/infopath/2007/PartnerControls"/>
    <ds:schemaRef ds:uri="5f90ad43-6f03-4af4-8c8f-acdf1bd9dde0"/>
    <ds:schemaRef ds:uri="96b6109a-f48e-438c-80f3-53cf5a99b345"/>
  </ds:schemaRefs>
</ds:datastoreItem>
</file>

<file path=customXml/itemProps3.xml><?xml version="1.0" encoding="utf-8"?>
<ds:datastoreItem xmlns:ds="http://schemas.openxmlformats.org/officeDocument/2006/customXml" ds:itemID="{BDA40C40-0266-4965-A216-B2AA21EB308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Pages>
  <Words>1344</Words>
  <Characters>7124</Characters>
  <Application>Microsoft Office Word</Application>
  <DocSecurity>0</DocSecurity>
  <Lines>59</Lines>
  <Paragraphs>16</Paragraphs>
  <ScaleCrop>false</ScaleCrop>
  <Company>Company</Company>
  <LinksUpToDate>false</LinksUpToDate>
  <CharactersWithSpaces>84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n-named</dc:creator>
  <cp:lastModifiedBy>Emelie Karlsson</cp:lastModifiedBy>
  <cp:revision>23</cp:revision>
  <dcterms:created xsi:type="dcterms:W3CDTF">2025-11-13T10:53:00Z</dcterms:created>
  <dcterms:modified xsi:type="dcterms:W3CDTF">2025-11-14T20: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CE909E05E5B2B4AA39C52CA7C9CDD68</vt:lpwstr>
  </property>
  <property fmtid="{D5CDD505-2E9C-101B-9397-08002B2CF9AE}" pid="3" name="MediaServiceImageTags">
    <vt:lpwstr/>
  </property>
</Properties>
</file>